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Light"/>
        <w:tblpPr w:leftFromText="180" w:rightFromText="180" w:topFromText="180" w:bottomFromText="180" w:horzAnchor="margin" w:tblpXSpec="center" w:tblpYSpec="center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600" w:firstRow="0" w:lastRow="0" w:firstColumn="0" w:lastColumn="0" w:noHBand="1" w:noVBand="1"/>
      </w:tblPr>
      <w:tblGrid>
        <w:gridCol w:w="1133"/>
        <w:gridCol w:w="1178"/>
        <w:gridCol w:w="796"/>
        <w:gridCol w:w="1640"/>
        <w:gridCol w:w="1548"/>
        <w:gridCol w:w="3809"/>
        <w:gridCol w:w="2846"/>
      </w:tblGrid>
      <w:tr w:rsidR="005545F2" w:rsidRPr="00C95E25" w14:paraId="39A9B427" w14:textId="77777777" w:rsidTr="00BC330F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FFEA80B" w14:textId="77777777" w:rsidR="00BE5028" w:rsidRPr="00FF21FF" w:rsidRDefault="00BE5028" w:rsidP="00DC7C05">
            <w:pPr>
              <w:widowControl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F21FF">
              <w:rPr>
                <w:rFonts w:ascii="Times New Roman" w:hAnsi="Times New Roman" w:cs="Times New Roman"/>
                <w:b/>
                <w:sz w:val="18"/>
                <w:szCs w:val="18"/>
              </w:rPr>
              <w:t>Stud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7816094" w14:textId="77777777" w:rsidR="00BE5028" w:rsidRPr="00FF21FF" w:rsidRDefault="00BE5028" w:rsidP="00DC7C05">
            <w:pPr>
              <w:widowControl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F21FF">
              <w:rPr>
                <w:rFonts w:ascii="Times New Roman" w:hAnsi="Times New Roman" w:cs="Times New Roman"/>
                <w:b/>
                <w:sz w:val="18"/>
                <w:szCs w:val="18"/>
              </w:rPr>
              <w:t>Type of stud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962B22F" w14:textId="77777777" w:rsidR="00BE5028" w:rsidRPr="00FF21FF" w:rsidRDefault="00BE5028" w:rsidP="00DC7C05">
            <w:pPr>
              <w:widowControl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F21FF">
              <w:rPr>
                <w:rFonts w:ascii="Times New Roman" w:hAnsi="Times New Roman" w:cs="Times New Roman"/>
                <w:b/>
                <w:sz w:val="18"/>
                <w:szCs w:val="18"/>
              </w:rPr>
              <w:t>Length</w:t>
            </w:r>
          </w:p>
          <w:p w14:paraId="2A5A7331" w14:textId="77777777" w:rsidR="00BE5028" w:rsidRPr="00FF21FF" w:rsidRDefault="00BE5028" w:rsidP="00DC7C05">
            <w:pPr>
              <w:widowControl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F21FF">
              <w:rPr>
                <w:rFonts w:ascii="Times New Roman" w:hAnsi="Times New Roman" w:cs="Times New Roman"/>
                <w:b/>
                <w:sz w:val="18"/>
                <w:szCs w:val="18"/>
              </w:rPr>
              <w:t>(weeks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B01E887" w14:textId="77777777" w:rsidR="00BE5028" w:rsidRPr="00FF21FF" w:rsidRDefault="00BE5028" w:rsidP="00DC7C05">
            <w:pPr>
              <w:widowControl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F21FF">
              <w:rPr>
                <w:rFonts w:ascii="Times New Roman" w:hAnsi="Times New Roman" w:cs="Times New Roman"/>
                <w:b/>
                <w:sz w:val="18"/>
                <w:szCs w:val="18"/>
              </w:rPr>
              <w:t>Exercise Intervention Arm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342790E" w14:textId="77777777" w:rsidR="00BE5028" w:rsidRPr="00FF21FF" w:rsidRDefault="00BE5028" w:rsidP="00DC7C05">
            <w:pPr>
              <w:widowControl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F21FF">
              <w:rPr>
                <w:rFonts w:ascii="Times New Roman" w:hAnsi="Times New Roman" w:cs="Times New Roman"/>
                <w:b/>
                <w:sz w:val="18"/>
                <w:szCs w:val="18"/>
              </w:rPr>
              <w:t>Exercise Frequenc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82AEB38" w14:textId="77777777" w:rsidR="00BE5028" w:rsidRPr="00FF21FF" w:rsidRDefault="00BE5028" w:rsidP="00DC7C05">
            <w:pPr>
              <w:widowControl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F21FF">
              <w:rPr>
                <w:rFonts w:ascii="Times New Roman" w:hAnsi="Times New Roman" w:cs="Times New Roman"/>
                <w:b/>
                <w:sz w:val="18"/>
                <w:szCs w:val="18"/>
              </w:rPr>
              <w:t>Exercise Intervention Details</w:t>
            </w:r>
          </w:p>
          <w:p w14:paraId="518EBB14" w14:textId="77777777" w:rsidR="00BE5028" w:rsidRPr="00FF21FF" w:rsidRDefault="00BE5028" w:rsidP="00DC7C05">
            <w:pPr>
              <w:widowControl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BABD225" w14:textId="77777777" w:rsidR="00BE5028" w:rsidRPr="00FF21FF" w:rsidRDefault="00BE5028" w:rsidP="00DC7C05">
            <w:pPr>
              <w:widowControl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F21FF">
              <w:rPr>
                <w:rFonts w:ascii="Times New Roman" w:hAnsi="Times New Roman" w:cs="Times New Roman"/>
                <w:b/>
                <w:sz w:val="18"/>
                <w:szCs w:val="18"/>
              </w:rPr>
              <w:t>Dietary or Other Modifications</w:t>
            </w:r>
          </w:p>
        </w:tc>
      </w:tr>
      <w:tr w:rsidR="005545F2" w:rsidRPr="00C95E25" w14:paraId="2B4A79D6" w14:textId="77777777" w:rsidTr="00BC330F">
        <w:trPr>
          <w:trHeight w:val="708"/>
        </w:trPr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3E71066C" w14:textId="77777777" w:rsidR="00BE5028" w:rsidRPr="00FF21FF" w:rsidRDefault="00BE5028" w:rsidP="00DC7C05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110374D" w14:textId="77777777" w:rsidR="00BE5028" w:rsidRPr="00FF21FF" w:rsidRDefault="00BE5028" w:rsidP="00DC7C05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FF21FF">
              <w:rPr>
                <w:rFonts w:ascii="Times New Roman" w:hAnsi="Times New Roman" w:cs="Times New Roman"/>
                <w:sz w:val="18"/>
                <w:szCs w:val="18"/>
              </w:rPr>
              <w:t>Lee, S. et al. 2012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36264530" w14:textId="77777777" w:rsidR="00BE5028" w:rsidRPr="00FF21FF" w:rsidRDefault="00BE5028" w:rsidP="00DC7C05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5390F76" w14:textId="77777777" w:rsidR="00BE5028" w:rsidRPr="00FF21FF" w:rsidRDefault="00BE5028" w:rsidP="00DC7C05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21FF">
              <w:rPr>
                <w:rFonts w:ascii="Times New Roman" w:hAnsi="Times New Roman" w:cs="Times New Roman"/>
                <w:sz w:val="18"/>
                <w:szCs w:val="18"/>
              </w:rPr>
              <w:t xml:space="preserve">RCT 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29131795" w14:textId="77777777" w:rsidR="00BE5028" w:rsidRPr="00FF21FF" w:rsidRDefault="00BE5028" w:rsidP="00DC7C05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C7C7064" w14:textId="77777777" w:rsidR="00BE5028" w:rsidRPr="00FF21FF" w:rsidRDefault="00BE5028" w:rsidP="00DC7C05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21FF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CF08E30" w14:textId="77777777" w:rsidR="00BE5028" w:rsidRPr="00FF21FF" w:rsidRDefault="00BE5028" w:rsidP="00DC7C05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FF21FF">
              <w:rPr>
                <w:rFonts w:ascii="Times New Roman" w:hAnsi="Times New Roman" w:cs="Times New Roman"/>
                <w:sz w:val="18"/>
                <w:szCs w:val="18"/>
              </w:rPr>
              <w:t>Aerobic exercis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38B8375" w14:textId="7F695301" w:rsidR="00BE5028" w:rsidRPr="00FF21FF" w:rsidRDefault="00BE5028" w:rsidP="00DC7C05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FF21FF">
              <w:rPr>
                <w:rFonts w:ascii="Times New Roman" w:hAnsi="Times New Roman" w:cs="Times New Roman"/>
                <w:sz w:val="18"/>
                <w:szCs w:val="18"/>
              </w:rPr>
              <w:t>3x/</w:t>
            </w:r>
            <w:proofErr w:type="spellStart"/>
            <w:r w:rsidR="000E338D" w:rsidRPr="00FF21FF">
              <w:rPr>
                <w:rFonts w:ascii="Times New Roman" w:hAnsi="Times New Roman" w:cs="Times New Roman"/>
                <w:sz w:val="18"/>
                <w:szCs w:val="18"/>
              </w:rPr>
              <w:t>wk</w:t>
            </w:r>
            <w:proofErr w:type="spellEnd"/>
            <w:r w:rsidRPr="00FF21FF">
              <w:rPr>
                <w:rFonts w:ascii="Times New Roman" w:hAnsi="Times New Roman" w:cs="Times New Roman"/>
                <w:sz w:val="18"/>
                <w:szCs w:val="18"/>
              </w:rPr>
              <w:t xml:space="preserve"> for 60 min each; supervised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A3EE5F0" w14:textId="60444B3D" w:rsidR="00BE5028" w:rsidRPr="00FF21FF" w:rsidRDefault="00BE5028" w:rsidP="00DC7C05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FF21FF">
              <w:rPr>
                <w:rFonts w:ascii="Times New Roman" w:hAnsi="Times New Roman" w:cs="Times New Roman"/>
                <w:sz w:val="18"/>
                <w:szCs w:val="18"/>
              </w:rPr>
              <w:t>Week</w:t>
            </w:r>
            <w:r w:rsidR="000E338D" w:rsidRPr="00FF21FF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FF21FF">
              <w:rPr>
                <w:rFonts w:ascii="Times New Roman" w:hAnsi="Times New Roman" w:cs="Times New Roman"/>
                <w:sz w:val="18"/>
                <w:szCs w:val="18"/>
              </w:rPr>
              <w:t xml:space="preserve"> 1-2: 40 min at 50% VO2</w:t>
            </w:r>
            <w:r w:rsidR="000E338D" w:rsidRPr="00FF21F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F21FF">
              <w:rPr>
                <w:rFonts w:ascii="Times New Roman" w:hAnsi="Times New Roman" w:cs="Times New Roman"/>
                <w:sz w:val="18"/>
                <w:szCs w:val="18"/>
              </w:rPr>
              <w:t>peak</w:t>
            </w:r>
          </w:p>
          <w:p w14:paraId="1A07F823" w14:textId="0600FD3F" w:rsidR="00BE5028" w:rsidRPr="00FF21FF" w:rsidRDefault="00BE5028" w:rsidP="00DC7C05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FF21FF">
              <w:rPr>
                <w:rFonts w:ascii="Times New Roman" w:hAnsi="Times New Roman" w:cs="Times New Roman"/>
                <w:sz w:val="18"/>
                <w:szCs w:val="18"/>
              </w:rPr>
              <w:t>Week</w:t>
            </w:r>
            <w:r w:rsidR="000E338D" w:rsidRPr="00FF21FF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FF21FF">
              <w:rPr>
                <w:rFonts w:ascii="Times New Roman" w:hAnsi="Times New Roman" w:cs="Times New Roman"/>
                <w:sz w:val="18"/>
                <w:szCs w:val="18"/>
              </w:rPr>
              <w:t xml:space="preserve"> 3-12: 60 min at 60-75% VO2 peak 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3EC72949" w14:textId="77777777" w:rsidR="00BE5028" w:rsidRPr="00FF21FF" w:rsidRDefault="00BE5028" w:rsidP="00DC7C05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FF21FF">
              <w:rPr>
                <w:rFonts w:ascii="Times New Roman" w:hAnsi="Times New Roman" w:cs="Times New Roman"/>
                <w:sz w:val="18"/>
                <w:szCs w:val="18"/>
              </w:rPr>
              <w:t>Weight maintenance diet:</w:t>
            </w:r>
          </w:p>
          <w:p w14:paraId="7987B5CD" w14:textId="77777777" w:rsidR="00BE5028" w:rsidRPr="00FF21FF" w:rsidRDefault="00BE5028" w:rsidP="00DC7C05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FF21FF">
              <w:rPr>
                <w:rFonts w:ascii="Times New Roman" w:hAnsi="Times New Roman" w:cs="Times New Roman"/>
                <w:sz w:val="18"/>
                <w:szCs w:val="18"/>
              </w:rPr>
              <w:t>- 55% carbs</w:t>
            </w:r>
          </w:p>
          <w:p w14:paraId="665662F8" w14:textId="77777777" w:rsidR="00BE5028" w:rsidRPr="00FF21FF" w:rsidRDefault="00BE5028" w:rsidP="00DC7C05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FF21FF">
              <w:rPr>
                <w:rFonts w:ascii="Times New Roman" w:hAnsi="Times New Roman" w:cs="Times New Roman"/>
                <w:sz w:val="18"/>
                <w:szCs w:val="18"/>
              </w:rPr>
              <w:t>- 15-20% protein</w:t>
            </w:r>
          </w:p>
          <w:p w14:paraId="1B1FBAB5" w14:textId="77777777" w:rsidR="00BE5028" w:rsidRPr="00FF21FF" w:rsidRDefault="00BE5028" w:rsidP="00DC7C05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FF21FF">
              <w:rPr>
                <w:rFonts w:ascii="Times New Roman" w:hAnsi="Times New Roman" w:cs="Times New Roman"/>
                <w:sz w:val="18"/>
                <w:szCs w:val="18"/>
              </w:rPr>
              <w:t>- 20-25% fat</w:t>
            </w:r>
          </w:p>
        </w:tc>
      </w:tr>
      <w:tr w:rsidR="005545F2" w:rsidRPr="00C95E25" w14:paraId="206E6DCD" w14:textId="77777777" w:rsidTr="00BC330F">
        <w:trPr>
          <w:trHeight w:val="708"/>
        </w:trPr>
        <w:tc>
          <w:tcPr>
            <w:tcW w:w="0" w:type="auto"/>
            <w:vMerge/>
          </w:tcPr>
          <w:p w14:paraId="6330D68A" w14:textId="77777777" w:rsidR="00BE5028" w:rsidRPr="00FF21FF" w:rsidRDefault="00BE5028" w:rsidP="00DC7C05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14:paraId="63A35721" w14:textId="77777777" w:rsidR="00BE5028" w:rsidRPr="00FF21FF" w:rsidRDefault="00BE5028" w:rsidP="00DC7C05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14:paraId="0C527584" w14:textId="77777777" w:rsidR="00BE5028" w:rsidRPr="00FF21FF" w:rsidRDefault="00BE5028" w:rsidP="00DC7C05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52730B57" w14:textId="77777777" w:rsidR="00BE5028" w:rsidRPr="00FF21FF" w:rsidRDefault="00BE5028" w:rsidP="00DC7C05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FF21FF">
              <w:rPr>
                <w:rFonts w:ascii="Times New Roman" w:hAnsi="Times New Roman" w:cs="Times New Roman"/>
                <w:sz w:val="18"/>
                <w:szCs w:val="18"/>
              </w:rPr>
              <w:t>Resistance exercise</w:t>
            </w:r>
          </w:p>
        </w:tc>
        <w:tc>
          <w:tcPr>
            <w:tcW w:w="0" w:type="auto"/>
          </w:tcPr>
          <w:p w14:paraId="2286DFE6" w14:textId="06A24CE5" w:rsidR="00BE5028" w:rsidRPr="00FF21FF" w:rsidRDefault="00BE5028" w:rsidP="00DC7C05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FF21FF">
              <w:rPr>
                <w:rFonts w:ascii="Times New Roman" w:hAnsi="Times New Roman" w:cs="Times New Roman"/>
                <w:sz w:val="18"/>
                <w:szCs w:val="18"/>
              </w:rPr>
              <w:t>3x/</w:t>
            </w:r>
            <w:proofErr w:type="spellStart"/>
            <w:r w:rsidR="000E338D" w:rsidRPr="00FF21FF">
              <w:rPr>
                <w:rFonts w:ascii="Times New Roman" w:hAnsi="Times New Roman" w:cs="Times New Roman"/>
                <w:sz w:val="18"/>
                <w:szCs w:val="18"/>
              </w:rPr>
              <w:t>wk</w:t>
            </w:r>
            <w:proofErr w:type="spellEnd"/>
            <w:r w:rsidRPr="00FF21FF">
              <w:rPr>
                <w:rFonts w:ascii="Times New Roman" w:hAnsi="Times New Roman" w:cs="Times New Roman"/>
                <w:sz w:val="18"/>
                <w:szCs w:val="18"/>
              </w:rPr>
              <w:t xml:space="preserve"> for 60 min</w:t>
            </w:r>
            <w:r w:rsidR="00E61F84" w:rsidRPr="00FF21F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F21FF">
              <w:rPr>
                <w:rFonts w:ascii="Times New Roman" w:hAnsi="Times New Roman" w:cs="Times New Roman"/>
                <w:sz w:val="18"/>
                <w:szCs w:val="18"/>
              </w:rPr>
              <w:t>each; supervised</w:t>
            </w:r>
          </w:p>
        </w:tc>
        <w:tc>
          <w:tcPr>
            <w:tcW w:w="0" w:type="auto"/>
          </w:tcPr>
          <w:p w14:paraId="2B48457C" w14:textId="77777777" w:rsidR="00BE5028" w:rsidRPr="00FF21FF" w:rsidRDefault="00BE5028" w:rsidP="00DC7C05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FF21FF">
              <w:rPr>
                <w:rFonts w:ascii="Times New Roman" w:hAnsi="Times New Roman" w:cs="Times New Roman"/>
                <w:sz w:val="18"/>
                <w:szCs w:val="18"/>
              </w:rPr>
              <w:t>10 whole-body exercises</w:t>
            </w:r>
          </w:p>
          <w:p w14:paraId="0E9E721A" w14:textId="7E8741C0" w:rsidR="00BE5028" w:rsidRPr="00FF21FF" w:rsidRDefault="00BE5028" w:rsidP="00DC7C05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FF21FF">
              <w:rPr>
                <w:rFonts w:ascii="Times New Roman" w:hAnsi="Times New Roman" w:cs="Times New Roman"/>
                <w:sz w:val="18"/>
                <w:szCs w:val="18"/>
              </w:rPr>
              <w:t>Week</w:t>
            </w:r>
            <w:r w:rsidR="000E338D" w:rsidRPr="00FF21FF">
              <w:rPr>
                <w:rFonts w:ascii="Times New Roman" w:hAnsi="Times New Roman" w:cs="Times New Roman"/>
                <w:sz w:val="18"/>
                <w:szCs w:val="18"/>
              </w:rPr>
              <w:t xml:space="preserve">s </w:t>
            </w:r>
            <w:r w:rsidRPr="00FF21FF">
              <w:rPr>
                <w:rFonts w:ascii="Times New Roman" w:hAnsi="Times New Roman" w:cs="Times New Roman"/>
                <w:sz w:val="18"/>
                <w:szCs w:val="18"/>
              </w:rPr>
              <w:t xml:space="preserve">1-4: 1-2 sets of 8-12 </w:t>
            </w:r>
            <w:r w:rsidR="00F24433" w:rsidRPr="00FF21FF">
              <w:rPr>
                <w:rFonts w:ascii="Times New Roman" w:hAnsi="Times New Roman" w:cs="Times New Roman"/>
                <w:sz w:val="18"/>
                <w:szCs w:val="18"/>
              </w:rPr>
              <w:t>reps</w:t>
            </w:r>
            <w:r w:rsidRPr="00FF21FF">
              <w:rPr>
                <w:rFonts w:ascii="Times New Roman" w:hAnsi="Times New Roman" w:cs="Times New Roman"/>
                <w:sz w:val="18"/>
                <w:szCs w:val="18"/>
              </w:rPr>
              <w:t xml:space="preserve"> at 60% of one-</w:t>
            </w:r>
            <w:r w:rsidR="00F24433" w:rsidRPr="00FF21FF">
              <w:rPr>
                <w:rFonts w:ascii="Times New Roman" w:hAnsi="Times New Roman" w:cs="Times New Roman"/>
                <w:sz w:val="18"/>
                <w:szCs w:val="18"/>
              </w:rPr>
              <w:t>rep</w:t>
            </w:r>
            <w:r w:rsidRPr="00FF21F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F24433" w:rsidRPr="00FF21FF">
              <w:rPr>
                <w:rFonts w:ascii="Times New Roman" w:hAnsi="Times New Roman" w:cs="Times New Roman"/>
                <w:sz w:val="18"/>
                <w:szCs w:val="18"/>
              </w:rPr>
              <w:t>max</w:t>
            </w:r>
          </w:p>
          <w:p w14:paraId="6F8C10EE" w14:textId="1A338D74" w:rsidR="00BE5028" w:rsidRPr="00FF21FF" w:rsidRDefault="00BE5028" w:rsidP="00DC7C05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FF21FF">
              <w:rPr>
                <w:rFonts w:ascii="Times New Roman" w:hAnsi="Times New Roman" w:cs="Times New Roman"/>
                <w:sz w:val="18"/>
                <w:szCs w:val="18"/>
              </w:rPr>
              <w:t>Week</w:t>
            </w:r>
            <w:r w:rsidR="000E338D" w:rsidRPr="00FF21FF">
              <w:rPr>
                <w:rFonts w:ascii="Times New Roman" w:hAnsi="Times New Roman" w:cs="Times New Roman"/>
                <w:sz w:val="18"/>
                <w:szCs w:val="18"/>
              </w:rPr>
              <w:t xml:space="preserve">s </w:t>
            </w:r>
            <w:r w:rsidRPr="00FF21FF">
              <w:rPr>
                <w:rFonts w:ascii="Times New Roman" w:hAnsi="Times New Roman" w:cs="Times New Roman"/>
                <w:sz w:val="18"/>
                <w:szCs w:val="18"/>
              </w:rPr>
              <w:t xml:space="preserve">4-12: 2 sets of 8-12 </w:t>
            </w:r>
            <w:r w:rsidR="00F24433" w:rsidRPr="00FF21FF">
              <w:rPr>
                <w:rFonts w:ascii="Times New Roman" w:hAnsi="Times New Roman" w:cs="Times New Roman"/>
                <w:sz w:val="18"/>
                <w:szCs w:val="18"/>
              </w:rPr>
              <w:t>reps</w:t>
            </w:r>
            <w:r w:rsidRPr="00FF21FF">
              <w:rPr>
                <w:rFonts w:ascii="Times New Roman" w:hAnsi="Times New Roman" w:cs="Times New Roman"/>
                <w:sz w:val="18"/>
                <w:szCs w:val="18"/>
              </w:rPr>
              <w:t xml:space="preserve"> to fatigue</w:t>
            </w:r>
          </w:p>
        </w:tc>
        <w:tc>
          <w:tcPr>
            <w:tcW w:w="0" w:type="auto"/>
            <w:vMerge/>
          </w:tcPr>
          <w:p w14:paraId="6B727138" w14:textId="77777777" w:rsidR="00BE5028" w:rsidRPr="00FF21FF" w:rsidRDefault="00BE5028" w:rsidP="00DC7C05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545F2" w:rsidRPr="00C95E25" w14:paraId="79E51880" w14:textId="77777777" w:rsidTr="00BC330F">
        <w:trPr>
          <w:trHeight w:val="495"/>
        </w:trPr>
        <w:tc>
          <w:tcPr>
            <w:tcW w:w="0" w:type="auto"/>
            <w:vMerge/>
          </w:tcPr>
          <w:p w14:paraId="47772013" w14:textId="77777777" w:rsidR="00BE5028" w:rsidRPr="00FF21FF" w:rsidRDefault="00BE5028" w:rsidP="00DC7C05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14:paraId="40164122" w14:textId="77777777" w:rsidR="00BE5028" w:rsidRPr="00FF21FF" w:rsidRDefault="00BE5028" w:rsidP="00DC7C05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14:paraId="30CD9317" w14:textId="77777777" w:rsidR="00BE5028" w:rsidRPr="00FF21FF" w:rsidRDefault="00BE5028" w:rsidP="00DC7C05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599095BF" w14:textId="3F26AD94" w:rsidR="00BE5028" w:rsidRPr="00FF21FF" w:rsidRDefault="00BE5028" w:rsidP="00DC7C05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FF21FF">
              <w:rPr>
                <w:rFonts w:ascii="Times New Roman" w:hAnsi="Times New Roman" w:cs="Times New Roman"/>
                <w:sz w:val="18"/>
                <w:szCs w:val="18"/>
              </w:rPr>
              <w:t>Non</w:t>
            </w:r>
            <w:r w:rsidR="000A13D5" w:rsidRPr="00FF21F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FF21FF">
              <w:rPr>
                <w:rFonts w:ascii="Times New Roman" w:hAnsi="Times New Roman" w:cs="Times New Roman"/>
                <w:sz w:val="18"/>
                <w:szCs w:val="18"/>
              </w:rPr>
              <w:t>exercise control</w:t>
            </w:r>
          </w:p>
        </w:tc>
        <w:tc>
          <w:tcPr>
            <w:tcW w:w="0" w:type="auto"/>
          </w:tcPr>
          <w:p w14:paraId="1ACDA9AA" w14:textId="77777777" w:rsidR="00BE5028" w:rsidRPr="00FF21FF" w:rsidRDefault="00BE5028" w:rsidP="00DC7C05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FF21FF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</w:tcPr>
          <w:p w14:paraId="5EF29A19" w14:textId="77777777" w:rsidR="00BE5028" w:rsidRPr="00FF21FF" w:rsidRDefault="00BE5028" w:rsidP="00DC7C05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FF21FF">
              <w:rPr>
                <w:rFonts w:ascii="Times New Roman" w:hAnsi="Times New Roman" w:cs="Times New Roman"/>
                <w:sz w:val="18"/>
                <w:szCs w:val="18"/>
              </w:rPr>
              <w:t>No structured physical activity</w:t>
            </w:r>
          </w:p>
        </w:tc>
        <w:tc>
          <w:tcPr>
            <w:tcW w:w="0" w:type="auto"/>
            <w:vMerge/>
          </w:tcPr>
          <w:p w14:paraId="1C0EABE4" w14:textId="77777777" w:rsidR="00BE5028" w:rsidRPr="00FF21FF" w:rsidRDefault="00BE5028" w:rsidP="00DC7C05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545F2" w:rsidRPr="00C95E25" w14:paraId="52D03444" w14:textId="77777777" w:rsidTr="00BC330F">
        <w:trPr>
          <w:trHeight w:val="380"/>
        </w:trPr>
        <w:tc>
          <w:tcPr>
            <w:tcW w:w="0" w:type="auto"/>
            <w:vMerge w:val="restart"/>
          </w:tcPr>
          <w:p w14:paraId="64E9DC10" w14:textId="77777777" w:rsidR="00BE5028" w:rsidRPr="00FF21FF" w:rsidRDefault="00BE5028" w:rsidP="00DC7C05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F21FF">
              <w:rPr>
                <w:rFonts w:ascii="Times New Roman" w:hAnsi="Times New Roman" w:cs="Times New Roman"/>
                <w:sz w:val="18"/>
                <w:szCs w:val="18"/>
              </w:rPr>
              <w:t>Iraji</w:t>
            </w:r>
            <w:proofErr w:type="spellEnd"/>
            <w:r w:rsidRPr="00FF21FF">
              <w:rPr>
                <w:rFonts w:ascii="Times New Roman" w:hAnsi="Times New Roman" w:cs="Times New Roman"/>
                <w:sz w:val="18"/>
                <w:szCs w:val="18"/>
              </w:rPr>
              <w:t xml:space="preserve"> et al. 2021</w:t>
            </w:r>
          </w:p>
        </w:tc>
        <w:tc>
          <w:tcPr>
            <w:tcW w:w="0" w:type="auto"/>
            <w:vMerge w:val="restart"/>
          </w:tcPr>
          <w:p w14:paraId="7AAC2B80" w14:textId="77777777" w:rsidR="00BE5028" w:rsidRPr="00FF21FF" w:rsidRDefault="00BE5028" w:rsidP="00DC7C05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21FF">
              <w:rPr>
                <w:rFonts w:ascii="Times New Roman" w:hAnsi="Times New Roman" w:cs="Times New Roman"/>
                <w:sz w:val="18"/>
                <w:szCs w:val="18"/>
              </w:rPr>
              <w:t>NRCT</w:t>
            </w:r>
          </w:p>
        </w:tc>
        <w:tc>
          <w:tcPr>
            <w:tcW w:w="0" w:type="auto"/>
            <w:vMerge w:val="restart"/>
          </w:tcPr>
          <w:p w14:paraId="3A0DB799" w14:textId="77777777" w:rsidR="00BE5028" w:rsidRPr="00FF21FF" w:rsidRDefault="00BE5028" w:rsidP="00DC7C05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21FF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0" w:type="auto"/>
          </w:tcPr>
          <w:p w14:paraId="3B494A37" w14:textId="77777777" w:rsidR="00BE5028" w:rsidRPr="00FF21FF" w:rsidRDefault="00BE5028" w:rsidP="00DC7C05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FF21FF">
              <w:rPr>
                <w:rFonts w:ascii="Times New Roman" w:hAnsi="Times New Roman" w:cs="Times New Roman"/>
                <w:sz w:val="18"/>
                <w:szCs w:val="18"/>
              </w:rPr>
              <w:t>School-based exercise</w:t>
            </w:r>
          </w:p>
        </w:tc>
        <w:tc>
          <w:tcPr>
            <w:tcW w:w="0" w:type="auto"/>
          </w:tcPr>
          <w:p w14:paraId="05B0ED76" w14:textId="479335AE" w:rsidR="00BE5028" w:rsidRPr="00FF21FF" w:rsidRDefault="00BE5028" w:rsidP="00DC7C05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FF21FF">
              <w:rPr>
                <w:rFonts w:ascii="Times New Roman" w:hAnsi="Times New Roman" w:cs="Times New Roman"/>
                <w:sz w:val="18"/>
                <w:szCs w:val="18"/>
              </w:rPr>
              <w:t>3x/</w:t>
            </w:r>
            <w:proofErr w:type="spellStart"/>
            <w:r w:rsidR="000E338D" w:rsidRPr="00FF21FF">
              <w:rPr>
                <w:rFonts w:ascii="Times New Roman" w:hAnsi="Times New Roman" w:cs="Times New Roman"/>
                <w:sz w:val="18"/>
                <w:szCs w:val="18"/>
              </w:rPr>
              <w:t>wk</w:t>
            </w:r>
            <w:proofErr w:type="spellEnd"/>
            <w:r w:rsidRPr="00FF21FF">
              <w:rPr>
                <w:rFonts w:ascii="Times New Roman" w:hAnsi="Times New Roman" w:cs="Times New Roman"/>
                <w:sz w:val="18"/>
                <w:szCs w:val="18"/>
              </w:rPr>
              <w:t>; supervised</w:t>
            </w:r>
          </w:p>
          <w:p w14:paraId="6F92744C" w14:textId="77777777" w:rsidR="00BE5028" w:rsidRPr="00FF21FF" w:rsidRDefault="00BE5028" w:rsidP="00DC7C05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60847CCC" w14:textId="6A393ED5" w:rsidR="00BE5028" w:rsidRPr="00FF21FF" w:rsidRDefault="00BE5028" w:rsidP="00DC7C05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FF21FF">
              <w:rPr>
                <w:rFonts w:ascii="Times New Roman" w:hAnsi="Times New Roman" w:cs="Times New Roman"/>
                <w:sz w:val="18"/>
                <w:szCs w:val="18"/>
              </w:rPr>
              <w:t>Week</w:t>
            </w:r>
            <w:r w:rsidR="000E338D" w:rsidRPr="00FF21FF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FF21FF">
              <w:rPr>
                <w:rFonts w:ascii="Times New Roman" w:hAnsi="Times New Roman" w:cs="Times New Roman"/>
                <w:sz w:val="18"/>
                <w:szCs w:val="18"/>
              </w:rPr>
              <w:t xml:space="preserve"> 1-2: 50 min of 20m shuttle run test, futsal games, jump rope. ~300-350 kcal consumed</w:t>
            </w:r>
          </w:p>
          <w:p w14:paraId="55B47B3F" w14:textId="312C63F3" w:rsidR="00BE5028" w:rsidRPr="00FF21FF" w:rsidRDefault="00BE5028" w:rsidP="00DC7C05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FF21FF">
              <w:rPr>
                <w:rFonts w:ascii="Times New Roman" w:hAnsi="Times New Roman" w:cs="Times New Roman"/>
                <w:sz w:val="18"/>
                <w:szCs w:val="18"/>
              </w:rPr>
              <w:t>Week</w:t>
            </w:r>
            <w:r w:rsidR="000E338D" w:rsidRPr="00FF21FF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FF21FF">
              <w:rPr>
                <w:rFonts w:ascii="Times New Roman" w:hAnsi="Times New Roman" w:cs="Times New Roman"/>
                <w:sz w:val="18"/>
                <w:szCs w:val="18"/>
              </w:rPr>
              <w:t xml:space="preserve"> 3-5: 55 min of 20m shuttle run test, basketball, jump rope. ~350-400 kcal consumed</w:t>
            </w:r>
          </w:p>
          <w:p w14:paraId="07E8F143" w14:textId="0F032158" w:rsidR="00BE5028" w:rsidRPr="00FF21FF" w:rsidRDefault="00BE5028" w:rsidP="00DC7C05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FF21FF">
              <w:rPr>
                <w:rFonts w:ascii="Times New Roman" w:hAnsi="Times New Roman" w:cs="Times New Roman"/>
                <w:sz w:val="18"/>
                <w:szCs w:val="18"/>
              </w:rPr>
              <w:t>Week</w:t>
            </w:r>
            <w:r w:rsidR="000E338D" w:rsidRPr="00FF21FF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FF21FF">
              <w:rPr>
                <w:rFonts w:ascii="Times New Roman" w:hAnsi="Times New Roman" w:cs="Times New Roman"/>
                <w:sz w:val="18"/>
                <w:szCs w:val="18"/>
              </w:rPr>
              <w:t xml:space="preserve"> 6-8: 60 min of 20m shuttle run test, handball games, jump rope. ~400-450 kcal consumed</w:t>
            </w:r>
          </w:p>
        </w:tc>
        <w:tc>
          <w:tcPr>
            <w:tcW w:w="0" w:type="auto"/>
            <w:vMerge w:val="restart"/>
          </w:tcPr>
          <w:p w14:paraId="0E7C54DC" w14:textId="77777777" w:rsidR="00BE5028" w:rsidRPr="00FF21FF" w:rsidRDefault="00BE5028" w:rsidP="00DC7C05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FF21FF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</w:tr>
      <w:tr w:rsidR="005545F2" w:rsidRPr="00C95E25" w14:paraId="154DC4B8" w14:textId="77777777" w:rsidTr="00BC330F">
        <w:trPr>
          <w:trHeight w:val="380"/>
        </w:trPr>
        <w:tc>
          <w:tcPr>
            <w:tcW w:w="0" w:type="auto"/>
            <w:vMerge/>
          </w:tcPr>
          <w:p w14:paraId="18720553" w14:textId="77777777" w:rsidR="00BE5028" w:rsidRPr="00FF21FF" w:rsidRDefault="00BE5028" w:rsidP="00DC7C05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14:paraId="6942F4DA" w14:textId="77777777" w:rsidR="00BE5028" w:rsidRPr="00FF21FF" w:rsidRDefault="00BE5028" w:rsidP="00DC7C05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14:paraId="48B835C6" w14:textId="77777777" w:rsidR="00BE5028" w:rsidRPr="00FF21FF" w:rsidRDefault="00BE5028" w:rsidP="00DC7C05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5DF3B9F4" w14:textId="77777777" w:rsidR="00BE5028" w:rsidRPr="00FF21FF" w:rsidRDefault="00BE5028" w:rsidP="00DC7C05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FF21FF">
              <w:rPr>
                <w:rFonts w:ascii="Times New Roman" w:hAnsi="Times New Roman" w:cs="Times New Roman"/>
                <w:sz w:val="18"/>
                <w:szCs w:val="18"/>
              </w:rPr>
              <w:t>High-intensity interval training</w:t>
            </w:r>
          </w:p>
        </w:tc>
        <w:tc>
          <w:tcPr>
            <w:tcW w:w="0" w:type="auto"/>
          </w:tcPr>
          <w:p w14:paraId="6A31BB5A" w14:textId="41C860DB" w:rsidR="00BE5028" w:rsidRPr="00FF21FF" w:rsidRDefault="00BE5028" w:rsidP="00DC7C05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FF21FF">
              <w:rPr>
                <w:rFonts w:ascii="Times New Roman" w:hAnsi="Times New Roman" w:cs="Times New Roman"/>
                <w:sz w:val="18"/>
                <w:szCs w:val="18"/>
              </w:rPr>
              <w:t>3x/</w:t>
            </w:r>
            <w:proofErr w:type="spellStart"/>
            <w:r w:rsidR="000E338D" w:rsidRPr="00FF21FF">
              <w:rPr>
                <w:rFonts w:ascii="Times New Roman" w:hAnsi="Times New Roman" w:cs="Times New Roman"/>
                <w:sz w:val="18"/>
                <w:szCs w:val="18"/>
              </w:rPr>
              <w:t>wk</w:t>
            </w:r>
            <w:proofErr w:type="spellEnd"/>
            <w:r w:rsidRPr="00FF21FF">
              <w:rPr>
                <w:rFonts w:ascii="Times New Roman" w:hAnsi="Times New Roman" w:cs="Times New Roman"/>
                <w:sz w:val="18"/>
                <w:szCs w:val="18"/>
              </w:rPr>
              <w:t>; supervised</w:t>
            </w:r>
          </w:p>
          <w:p w14:paraId="10ED5340" w14:textId="77777777" w:rsidR="00BE5028" w:rsidRPr="00FF21FF" w:rsidRDefault="00BE5028" w:rsidP="00DC7C05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7B9F72C5" w14:textId="6F668BE2" w:rsidR="00BE5028" w:rsidRPr="00FF21FF" w:rsidRDefault="00BE5028" w:rsidP="00DC7C05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FF21FF">
              <w:rPr>
                <w:rFonts w:ascii="Times New Roman" w:hAnsi="Times New Roman" w:cs="Times New Roman"/>
                <w:sz w:val="18"/>
                <w:szCs w:val="18"/>
              </w:rPr>
              <w:t>Week</w:t>
            </w:r>
            <w:r w:rsidR="000E338D" w:rsidRPr="00FF21FF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FF21FF">
              <w:rPr>
                <w:rFonts w:ascii="Times New Roman" w:hAnsi="Times New Roman" w:cs="Times New Roman"/>
                <w:sz w:val="18"/>
                <w:szCs w:val="18"/>
              </w:rPr>
              <w:t xml:space="preserve"> 1-2: Two sets of 6 reps consisting of running at max aerobic speed for 30s followed by 30s active recovery. </w:t>
            </w:r>
            <w:r w:rsidR="000E338D" w:rsidRPr="00FF21FF">
              <w:rPr>
                <w:rFonts w:ascii="Times New Roman" w:hAnsi="Times New Roman" w:cs="Times New Roman"/>
                <w:sz w:val="18"/>
                <w:szCs w:val="18"/>
              </w:rPr>
              <w:t>Four-minute</w:t>
            </w:r>
            <w:r w:rsidRPr="00FF21FF">
              <w:rPr>
                <w:rFonts w:ascii="Times New Roman" w:hAnsi="Times New Roman" w:cs="Times New Roman"/>
                <w:sz w:val="18"/>
                <w:szCs w:val="18"/>
              </w:rPr>
              <w:t xml:space="preserve"> rest between sets. ~250-300 kcal consumed</w:t>
            </w:r>
          </w:p>
          <w:p w14:paraId="2F02FC6F" w14:textId="66AC74A6" w:rsidR="00BE5028" w:rsidRPr="00FF21FF" w:rsidRDefault="00BE5028" w:rsidP="00DC7C05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FF21FF">
              <w:rPr>
                <w:rFonts w:ascii="Times New Roman" w:hAnsi="Times New Roman" w:cs="Times New Roman"/>
                <w:sz w:val="18"/>
                <w:szCs w:val="18"/>
              </w:rPr>
              <w:t>Week</w:t>
            </w:r>
            <w:r w:rsidR="000E338D" w:rsidRPr="00FF21FF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FF21FF">
              <w:rPr>
                <w:rFonts w:ascii="Times New Roman" w:hAnsi="Times New Roman" w:cs="Times New Roman"/>
                <w:sz w:val="18"/>
                <w:szCs w:val="18"/>
              </w:rPr>
              <w:t xml:space="preserve"> 3-5: Two sets of 7 reps consisting of running at max aerobic speed for 30s followed by 30s active recovery. </w:t>
            </w:r>
            <w:r w:rsidR="000E338D" w:rsidRPr="00FF21FF">
              <w:rPr>
                <w:rFonts w:ascii="Times New Roman" w:hAnsi="Times New Roman" w:cs="Times New Roman"/>
                <w:sz w:val="18"/>
                <w:szCs w:val="18"/>
              </w:rPr>
              <w:t>Four-minute</w:t>
            </w:r>
            <w:r w:rsidRPr="00FF21FF">
              <w:rPr>
                <w:rFonts w:ascii="Times New Roman" w:hAnsi="Times New Roman" w:cs="Times New Roman"/>
                <w:sz w:val="18"/>
                <w:szCs w:val="18"/>
              </w:rPr>
              <w:t xml:space="preserve"> rest between sets. ~300-350 kcal consumed</w:t>
            </w:r>
          </w:p>
          <w:p w14:paraId="209AF462" w14:textId="57FD16E9" w:rsidR="00BE5028" w:rsidRPr="00FF21FF" w:rsidRDefault="00BE5028" w:rsidP="00DC7C05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FF21FF">
              <w:rPr>
                <w:rFonts w:ascii="Times New Roman" w:hAnsi="Times New Roman" w:cs="Times New Roman"/>
                <w:sz w:val="18"/>
                <w:szCs w:val="18"/>
              </w:rPr>
              <w:t>Week</w:t>
            </w:r>
            <w:r w:rsidR="000E338D" w:rsidRPr="00FF21FF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FF21FF">
              <w:rPr>
                <w:rFonts w:ascii="Times New Roman" w:hAnsi="Times New Roman" w:cs="Times New Roman"/>
                <w:sz w:val="18"/>
                <w:szCs w:val="18"/>
              </w:rPr>
              <w:t xml:space="preserve"> 6-8: Two sets of 8 reps consisting of running at max aerobic speed for 30s followed by 30s active recovery. </w:t>
            </w:r>
            <w:r w:rsidR="000E338D" w:rsidRPr="00FF21FF">
              <w:rPr>
                <w:rFonts w:ascii="Times New Roman" w:hAnsi="Times New Roman" w:cs="Times New Roman"/>
                <w:sz w:val="18"/>
                <w:szCs w:val="18"/>
              </w:rPr>
              <w:t>Four-minute</w:t>
            </w:r>
            <w:r w:rsidRPr="00FF21FF">
              <w:rPr>
                <w:rFonts w:ascii="Times New Roman" w:hAnsi="Times New Roman" w:cs="Times New Roman"/>
                <w:sz w:val="18"/>
                <w:szCs w:val="18"/>
              </w:rPr>
              <w:t xml:space="preserve"> rest between sets. ~250-300 kcal consumed</w:t>
            </w:r>
          </w:p>
        </w:tc>
        <w:tc>
          <w:tcPr>
            <w:tcW w:w="0" w:type="auto"/>
            <w:vMerge/>
          </w:tcPr>
          <w:p w14:paraId="739E2712" w14:textId="77777777" w:rsidR="00BE5028" w:rsidRPr="00FF21FF" w:rsidRDefault="00BE5028" w:rsidP="00DC7C05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545F2" w:rsidRPr="00C95E25" w14:paraId="77BBAA4E" w14:textId="77777777" w:rsidTr="00BC330F">
        <w:trPr>
          <w:trHeight w:val="380"/>
        </w:trPr>
        <w:tc>
          <w:tcPr>
            <w:tcW w:w="0" w:type="auto"/>
            <w:vMerge w:val="restart"/>
          </w:tcPr>
          <w:p w14:paraId="63807EF7" w14:textId="77777777" w:rsidR="00BE5028" w:rsidRPr="00FF21FF" w:rsidRDefault="00BE5028" w:rsidP="00DC7C05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FF21FF">
              <w:rPr>
                <w:rFonts w:ascii="Times New Roman" w:hAnsi="Times New Roman" w:cs="Times New Roman"/>
                <w:sz w:val="18"/>
                <w:szCs w:val="18"/>
              </w:rPr>
              <w:t>Lee, S. et al. 2013</w:t>
            </w:r>
          </w:p>
        </w:tc>
        <w:tc>
          <w:tcPr>
            <w:tcW w:w="0" w:type="auto"/>
            <w:vMerge w:val="restart"/>
          </w:tcPr>
          <w:p w14:paraId="5393A571" w14:textId="77777777" w:rsidR="00BE5028" w:rsidRPr="00FF21FF" w:rsidRDefault="00BE5028" w:rsidP="00DC7C05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23EC67A" w14:textId="77777777" w:rsidR="00BE5028" w:rsidRPr="00FF21FF" w:rsidRDefault="00BE5028" w:rsidP="00DC7C05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21FF">
              <w:rPr>
                <w:rFonts w:ascii="Times New Roman" w:hAnsi="Times New Roman" w:cs="Times New Roman"/>
                <w:sz w:val="18"/>
                <w:szCs w:val="18"/>
              </w:rPr>
              <w:t xml:space="preserve">RCT </w:t>
            </w:r>
          </w:p>
        </w:tc>
        <w:tc>
          <w:tcPr>
            <w:tcW w:w="0" w:type="auto"/>
            <w:vMerge w:val="restart"/>
          </w:tcPr>
          <w:p w14:paraId="1D511BC7" w14:textId="77777777" w:rsidR="00BE5028" w:rsidRPr="00FF21FF" w:rsidRDefault="00BE5028" w:rsidP="00DC7C05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BA35285" w14:textId="77777777" w:rsidR="00BE5028" w:rsidRPr="00FF21FF" w:rsidRDefault="00BE5028" w:rsidP="00DC7C05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21FF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0" w:type="auto"/>
          </w:tcPr>
          <w:p w14:paraId="53A19F1E" w14:textId="77777777" w:rsidR="00BE5028" w:rsidRPr="00FF21FF" w:rsidRDefault="00BE5028" w:rsidP="00DC7C05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FF21FF">
              <w:rPr>
                <w:rFonts w:ascii="Times New Roman" w:hAnsi="Times New Roman" w:cs="Times New Roman"/>
                <w:sz w:val="18"/>
                <w:szCs w:val="18"/>
              </w:rPr>
              <w:t>Aerobic exercise</w:t>
            </w:r>
          </w:p>
        </w:tc>
        <w:tc>
          <w:tcPr>
            <w:tcW w:w="0" w:type="auto"/>
          </w:tcPr>
          <w:p w14:paraId="7A6223D4" w14:textId="1B6CA6AA" w:rsidR="00BE5028" w:rsidRPr="00FF21FF" w:rsidRDefault="00BE5028" w:rsidP="00DC7C05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FF21FF">
              <w:rPr>
                <w:rFonts w:ascii="Times New Roman" w:hAnsi="Times New Roman" w:cs="Times New Roman"/>
                <w:sz w:val="18"/>
                <w:szCs w:val="18"/>
              </w:rPr>
              <w:t>3x/</w:t>
            </w:r>
            <w:proofErr w:type="spellStart"/>
            <w:r w:rsidRPr="00FF21FF">
              <w:rPr>
                <w:rFonts w:ascii="Times New Roman" w:hAnsi="Times New Roman" w:cs="Times New Roman"/>
                <w:sz w:val="18"/>
                <w:szCs w:val="18"/>
              </w:rPr>
              <w:t>w</w:t>
            </w:r>
            <w:r w:rsidR="000E338D" w:rsidRPr="00FF21FF">
              <w:rPr>
                <w:rFonts w:ascii="Times New Roman" w:hAnsi="Times New Roman" w:cs="Times New Roman"/>
                <w:sz w:val="18"/>
                <w:szCs w:val="18"/>
              </w:rPr>
              <w:t>k</w:t>
            </w:r>
            <w:proofErr w:type="spellEnd"/>
            <w:r w:rsidR="000E338D" w:rsidRPr="00FF21F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F21FF">
              <w:rPr>
                <w:rFonts w:ascii="Times New Roman" w:hAnsi="Times New Roman" w:cs="Times New Roman"/>
                <w:sz w:val="18"/>
                <w:szCs w:val="18"/>
              </w:rPr>
              <w:t>for 60 min each; supervised</w:t>
            </w:r>
          </w:p>
        </w:tc>
        <w:tc>
          <w:tcPr>
            <w:tcW w:w="0" w:type="auto"/>
          </w:tcPr>
          <w:p w14:paraId="2205655E" w14:textId="37074FE2" w:rsidR="00BE5028" w:rsidRPr="00FF21FF" w:rsidRDefault="00BE5028" w:rsidP="00DC7C05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FF21FF">
              <w:rPr>
                <w:rFonts w:ascii="Times New Roman" w:hAnsi="Times New Roman" w:cs="Times New Roman"/>
                <w:sz w:val="18"/>
                <w:szCs w:val="18"/>
              </w:rPr>
              <w:t>Week</w:t>
            </w:r>
            <w:r w:rsidR="000E338D" w:rsidRPr="00FF21FF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FF21FF">
              <w:rPr>
                <w:rFonts w:ascii="Times New Roman" w:hAnsi="Times New Roman" w:cs="Times New Roman"/>
                <w:sz w:val="18"/>
                <w:szCs w:val="18"/>
              </w:rPr>
              <w:t xml:space="preserve"> 1-2: 40 min at 50% VO2</w:t>
            </w:r>
            <w:r w:rsidR="000E338D" w:rsidRPr="00FF21F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F21FF">
              <w:rPr>
                <w:rFonts w:ascii="Times New Roman" w:hAnsi="Times New Roman" w:cs="Times New Roman"/>
                <w:sz w:val="18"/>
                <w:szCs w:val="18"/>
              </w:rPr>
              <w:t>peak</w:t>
            </w:r>
          </w:p>
          <w:p w14:paraId="440E899C" w14:textId="2E905A15" w:rsidR="00BE5028" w:rsidRPr="00FF21FF" w:rsidRDefault="00BE5028" w:rsidP="00DC7C05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FF21FF">
              <w:rPr>
                <w:rFonts w:ascii="Times New Roman" w:hAnsi="Times New Roman" w:cs="Times New Roman"/>
                <w:sz w:val="18"/>
                <w:szCs w:val="18"/>
              </w:rPr>
              <w:t>Week</w:t>
            </w:r>
            <w:r w:rsidR="000E338D" w:rsidRPr="00FF21FF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FF21FF">
              <w:rPr>
                <w:rFonts w:ascii="Times New Roman" w:hAnsi="Times New Roman" w:cs="Times New Roman"/>
                <w:sz w:val="18"/>
                <w:szCs w:val="18"/>
              </w:rPr>
              <w:t xml:space="preserve"> 3-12: 60 min at 60-75% VO2</w:t>
            </w:r>
            <w:r w:rsidR="000E338D" w:rsidRPr="00FF21F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F21FF">
              <w:rPr>
                <w:rFonts w:ascii="Times New Roman" w:hAnsi="Times New Roman" w:cs="Times New Roman"/>
                <w:sz w:val="18"/>
                <w:szCs w:val="18"/>
              </w:rPr>
              <w:t xml:space="preserve">peak </w:t>
            </w:r>
          </w:p>
        </w:tc>
        <w:tc>
          <w:tcPr>
            <w:tcW w:w="0" w:type="auto"/>
            <w:vMerge w:val="restart"/>
          </w:tcPr>
          <w:p w14:paraId="7CC203EE" w14:textId="77777777" w:rsidR="00BE5028" w:rsidRPr="00FF21FF" w:rsidRDefault="00BE5028" w:rsidP="00DC7C05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FF21FF">
              <w:rPr>
                <w:rFonts w:ascii="Times New Roman" w:hAnsi="Times New Roman" w:cs="Times New Roman"/>
                <w:sz w:val="18"/>
                <w:szCs w:val="18"/>
              </w:rPr>
              <w:t>Weight maintenance diet:</w:t>
            </w:r>
          </w:p>
          <w:p w14:paraId="3A1DAEA2" w14:textId="77777777" w:rsidR="00BE5028" w:rsidRPr="00FF21FF" w:rsidRDefault="00BE5028" w:rsidP="00DC7C05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FF21FF">
              <w:rPr>
                <w:rFonts w:ascii="Times New Roman" w:hAnsi="Times New Roman" w:cs="Times New Roman"/>
                <w:sz w:val="18"/>
                <w:szCs w:val="18"/>
              </w:rPr>
              <w:t>- 55% carbs</w:t>
            </w:r>
          </w:p>
          <w:p w14:paraId="1FC1495B" w14:textId="77777777" w:rsidR="00BE5028" w:rsidRPr="00FF21FF" w:rsidRDefault="00BE5028" w:rsidP="00DC7C05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FF21FF">
              <w:rPr>
                <w:rFonts w:ascii="Times New Roman" w:hAnsi="Times New Roman" w:cs="Times New Roman"/>
                <w:sz w:val="18"/>
                <w:szCs w:val="18"/>
              </w:rPr>
              <w:t>- 15-20% protein</w:t>
            </w:r>
          </w:p>
          <w:p w14:paraId="5527ECFE" w14:textId="77777777" w:rsidR="00BE5028" w:rsidRPr="00FF21FF" w:rsidRDefault="00BE5028" w:rsidP="00DC7C05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FF21FF">
              <w:rPr>
                <w:rFonts w:ascii="Times New Roman" w:hAnsi="Times New Roman" w:cs="Times New Roman"/>
                <w:sz w:val="18"/>
                <w:szCs w:val="18"/>
              </w:rPr>
              <w:t>- 20-25% fat</w:t>
            </w:r>
          </w:p>
        </w:tc>
      </w:tr>
      <w:tr w:rsidR="005545F2" w:rsidRPr="00C95E25" w14:paraId="552720DF" w14:textId="77777777" w:rsidTr="00BC330F">
        <w:trPr>
          <w:trHeight w:val="380"/>
        </w:trPr>
        <w:tc>
          <w:tcPr>
            <w:tcW w:w="0" w:type="auto"/>
            <w:vMerge/>
          </w:tcPr>
          <w:p w14:paraId="758170F6" w14:textId="77777777" w:rsidR="00BE5028" w:rsidRPr="00FF21FF" w:rsidRDefault="00BE5028" w:rsidP="00DC7C05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14:paraId="01D78CAD" w14:textId="77777777" w:rsidR="00BE5028" w:rsidRPr="00FF21FF" w:rsidRDefault="00BE5028" w:rsidP="00DC7C05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14:paraId="453C6D56" w14:textId="77777777" w:rsidR="00BE5028" w:rsidRPr="00FF21FF" w:rsidRDefault="00BE5028" w:rsidP="00DC7C05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3A3B67B1" w14:textId="77777777" w:rsidR="00BE5028" w:rsidRPr="00FF21FF" w:rsidRDefault="00BE5028" w:rsidP="00DC7C05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FF21FF">
              <w:rPr>
                <w:rFonts w:ascii="Times New Roman" w:hAnsi="Times New Roman" w:cs="Times New Roman"/>
                <w:sz w:val="18"/>
                <w:szCs w:val="18"/>
              </w:rPr>
              <w:t>Resistance exercise</w:t>
            </w:r>
          </w:p>
        </w:tc>
        <w:tc>
          <w:tcPr>
            <w:tcW w:w="0" w:type="auto"/>
          </w:tcPr>
          <w:p w14:paraId="1405CDEA" w14:textId="32428773" w:rsidR="00BE5028" w:rsidRPr="00FF21FF" w:rsidRDefault="00BE5028" w:rsidP="00DC7C05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FF21FF">
              <w:rPr>
                <w:rFonts w:ascii="Times New Roman" w:hAnsi="Times New Roman" w:cs="Times New Roman"/>
                <w:sz w:val="18"/>
                <w:szCs w:val="18"/>
              </w:rPr>
              <w:t>3x/</w:t>
            </w:r>
            <w:proofErr w:type="spellStart"/>
            <w:r w:rsidRPr="00FF21FF">
              <w:rPr>
                <w:rFonts w:ascii="Times New Roman" w:hAnsi="Times New Roman" w:cs="Times New Roman"/>
                <w:sz w:val="18"/>
                <w:szCs w:val="18"/>
              </w:rPr>
              <w:t>wk</w:t>
            </w:r>
            <w:proofErr w:type="spellEnd"/>
            <w:r w:rsidRPr="00FF21FF">
              <w:rPr>
                <w:rFonts w:ascii="Times New Roman" w:hAnsi="Times New Roman" w:cs="Times New Roman"/>
                <w:sz w:val="18"/>
                <w:szCs w:val="18"/>
              </w:rPr>
              <w:t xml:space="preserve"> for 60 min each; supervised</w:t>
            </w:r>
          </w:p>
        </w:tc>
        <w:tc>
          <w:tcPr>
            <w:tcW w:w="0" w:type="auto"/>
          </w:tcPr>
          <w:p w14:paraId="3DB950F7" w14:textId="77777777" w:rsidR="00BE5028" w:rsidRPr="00FF21FF" w:rsidRDefault="00BE5028" w:rsidP="00DC7C05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FF21FF">
              <w:rPr>
                <w:rFonts w:ascii="Times New Roman" w:hAnsi="Times New Roman" w:cs="Times New Roman"/>
                <w:sz w:val="18"/>
                <w:szCs w:val="18"/>
              </w:rPr>
              <w:t>10 whole-body exercises</w:t>
            </w:r>
          </w:p>
          <w:p w14:paraId="0963EE19" w14:textId="2B8DC846" w:rsidR="00BE5028" w:rsidRPr="00FF21FF" w:rsidRDefault="00BE5028" w:rsidP="00DC7C05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FF21FF">
              <w:rPr>
                <w:rFonts w:ascii="Times New Roman" w:hAnsi="Times New Roman" w:cs="Times New Roman"/>
                <w:sz w:val="18"/>
                <w:szCs w:val="18"/>
              </w:rPr>
              <w:t>Week</w:t>
            </w:r>
            <w:r w:rsidR="000E338D" w:rsidRPr="00FF21FF">
              <w:rPr>
                <w:rFonts w:ascii="Times New Roman" w:hAnsi="Times New Roman" w:cs="Times New Roman"/>
                <w:sz w:val="18"/>
                <w:szCs w:val="18"/>
              </w:rPr>
              <w:t xml:space="preserve">s </w:t>
            </w:r>
            <w:r w:rsidRPr="00FF21FF">
              <w:rPr>
                <w:rFonts w:ascii="Times New Roman" w:hAnsi="Times New Roman" w:cs="Times New Roman"/>
                <w:sz w:val="18"/>
                <w:szCs w:val="18"/>
              </w:rPr>
              <w:t xml:space="preserve">1-4: 1-2  of 8-12 </w:t>
            </w:r>
            <w:r w:rsidR="00F24433" w:rsidRPr="00FF21FF">
              <w:rPr>
                <w:rFonts w:ascii="Times New Roman" w:hAnsi="Times New Roman" w:cs="Times New Roman"/>
                <w:sz w:val="18"/>
                <w:szCs w:val="18"/>
              </w:rPr>
              <w:t>reps</w:t>
            </w:r>
            <w:r w:rsidRPr="00FF21FF">
              <w:rPr>
                <w:rFonts w:ascii="Times New Roman" w:hAnsi="Times New Roman" w:cs="Times New Roman"/>
                <w:sz w:val="18"/>
                <w:szCs w:val="18"/>
              </w:rPr>
              <w:t xml:space="preserve"> at 60% of one-</w:t>
            </w:r>
            <w:r w:rsidR="00F24433" w:rsidRPr="00FF21FF">
              <w:rPr>
                <w:rFonts w:ascii="Times New Roman" w:hAnsi="Times New Roman" w:cs="Times New Roman"/>
                <w:sz w:val="18"/>
                <w:szCs w:val="18"/>
              </w:rPr>
              <w:t>rep</w:t>
            </w:r>
            <w:r w:rsidRPr="00FF21F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F24433" w:rsidRPr="00FF21FF">
              <w:rPr>
                <w:rFonts w:ascii="Times New Roman" w:hAnsi="Times New Roman" w:cs="Times New Roman"/>
                <w:sz w:val="18"/>
                <w:szCs w:val="18"/>
              </w:rPr>
              <w:t>max</w:t>
            </w:r>
          </w:p>
          <w:p w14:paraId="59B1EACE" w14:textId="0F8BC0B0" w:rsidR="00BE5028" w:rsidRPr="00FF21FF" w:rsidRDefault="00BE5028" w:rsidP="00DC7C05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FF21FF">
              <w:rPr>
                <w:rFonts w:ascii="Times New Roman" w:hAnsi="Times New Roman" w:cs="Times New Roman"/>
                <w:sz w:val="18"/>
                <w:szCs w:val="18"/>
              </w:rPr>
              <w:t>Week</w:t>
            </w:r>
            <w:r w:rsidR="000E338D" w:rsidRPr="00FF21FF">
              <w:rPr>
                <w:rFonts w:ascii="Times New Roman" w:hAnsi="Times New Roman" w:cs="Times New Roman"/>
                <w:sz w:val="18"/>
                <w:szCs w:val="18"/>
              </w:rPr>
              <w:t xml:space="preserve">s </w:t>
            </w:r>
            <w:r w:rsidRPr="00FF21FF">
              <w:rPr>
                <w:rFonts w:ascii="Times New Roman" w:hAnsi="Times New Roman" w:cs="Times New Roman"/>
                <w:sz w:val="18"/>
                <w:szCs w:val="18"/>
              </w:rPr>
              <w:t xml:space="preserve">4-12: 2 sets of 8-12 </w:t>
            </w:r>
            <w:r w:rsidR="00F24433" w:rsidRPr="00FF21FF">
              <w:rPr>
                <w:rFonts w:ascii="Times New Roman" w:hAnsi="Times New Roman" w:cs="Times New Roman"/>
                <w:sz w:val="18"/>
                <w:szCs w:val="18"/>
              </w:rPr>
              <w:t>reps</w:t>
            </w:r>
            <w:r w:rsidRPr="00FF21FF">
              <w:rPr>
                <w:rFonts w:ascii="Times New Roman" w:hAnsi="Times New Roman" w:cs="Times New Roman"/>
                <w:sz w:val="18"/>
                <w:szCs w:val="18"/>
              </w:rPr>
              <w:t xml:space="preserve"> to fatigue</w:t>
            </w:r>
          </w:p>
        </w:tc>
        <w:tc>
          <w:tcPr>
            <w:tcW w:w="0" w:type="auto"/>
            <w:vMerge/>
          </w:tcPr>
          <w:p w14:paraId="1989C3BE" w14:textId="77777777" w:rsidR="00BE5028" w:rsidRPr="00FF21FF" w:rsidRDefault="00BE5028" w:rsidP="00DC7C05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545F2" w:rsidRPr="00C95E25" w14:paraId="6C47D8AC" w14:textId="77777777" w:rsidTr="00BC330F">
        <w:trPr>
          <w:trHeight w:val="380"/>
        </w:trPr>
        <w:tc>
          <w:tcPr>
            <w:tcW w:w="0" w:type="auto"/>
            <w:vMerge/>
          </w:tcPr>
          <w:p w14:paraId="5924E47A" w14:textId="77777777" w:rsidR="00BE5028" w:rsidRPr="00FF21FF" w:rsidRDefault="00BE5028" w:rsidP="00DC7C05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14:paraId="775DF183" w14:textId="77777777" w:rsidR="00BE5028" w:rsidRPr="00FF21FF" w:rsidRDefault="00BE5028" w:rsidP="00DC7C05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14:paraId="6A071C95" w14:textId="77777777" w:rsidR="00BE5028" w:rsidRPr="00FF21FF" w:rsidRDefault="00BE5028" w:rsidP="00DC7C05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2DE072D8" w14:textId="49DDDC8F" w:rsidR="00BE5028" w:rsidRPr="00FF21FF" w:rsidRDefault="00BE5028" w:rsidP="00DC7C05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FF21FF">
              <w:rPr>
                <w:rFonts w:ascii="Times New Roman" w:hAnsi="Times New Roman" w:cs="Times New Roman"/>
                <w:sz w:val="18"/>
                <w:szCs w:val="18"/>
              </w:rPr>
              <w:t>Non</w:t>
            </w:r>
            <w:r w:rsidR="000A13D5" w:rsidRPr="00FF21F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FF21FF">
              <w:rPr>
                <w:rFonts w:ascii="Times New Roman" w:hAnsi="Times New Roman" w:cs="Times New Roman"/>
                <w:sz w:val="18"/>
                <w:szCs w:val="18"/>
              </w:rPr>
              <w:t>exercise control</w:t>
            </w:r>
          </w:p>
        </w:tc>
        <w:tc>
          <w:tcPr>
            <w:tcW w:w="0" w:type="auto"/>
          </w:tcPr>
          <w:p w14:paraId="16A2A5D5" w14:textId="77777777" w:rsidR="00BE5028" w:rsidRPr="00FF21FF" w:rsidRDefault="00BE5028" w:rsidP="00DC7C05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FF21FF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</w:tcPr>
          <w:p w14:paraId="78C09C4A" w14:textId="77777777" w:rsidR="00BE5028" w:rsidRPr="00FF21FF" w:rsidRDefault="00BE5028" w:rsidP="00DC7C05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FF21FF">
              <w:rPr>
                <w:rFonts w:ascii="Times New Roman" w:hAnsi="Times New Roman" w:cs="Times New Roman"/>
                <w:sz w:val="18"/>
                <w:szCs w:val="18"/>
              </w:rPr>
              <w:t>No structured physical activity</w:t>
            </w:r>
          </w:p>
        </w:tc>
        <w:tc>
          <w:tcPr>
            <w:tcW w:w="0" w:type="auto"/>
            <w:vMerge/>
          </w:tcPr>
          <w:p w14:paraId="1038C0C4" w14:textId="77777777" w:rsidR="00BE5028" w:rsidRPr="00FF21FF" w:rsidRDefault="00BE5028" w:rsidP="00DC7C05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545F2" w:rsidRPr="00C95E25" w14:paraId="5352FA99" w14:textId="77777777" w:rsidTr="00BC330F">
        <w:trPr>
          <w:trHeight w:val="380"/>
        </w:trPr>
        <w:tc>
          <w:tcPr>
            <w:tcW w:w="0" w:type="auto"/>
            <w:vMerge w:val="restart"/>
          </w:tcPr>
          <w:p w14:paraId="1B50248A" w14:textId="77777777" w:rsidR="00BE5028" w:rsidRPr="00FF21FF" w:rsidRDefault="00BE5028" w:rsidP="00DC7C05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FF21FF">
              <w:rPr>
                <w:rFonts w:ascii="Times New Roman" w:hAnsi="Times New Roman" w:cs="Times New Roman"/>
                <w:sz w:val="18"/>
                <w:szCs w:val="18"/>
              </w:rPr>
              <w:t>Davis et al. 2011</w:t>
            </w:r>
          </w:p>
        </w:tc>
        <w:tc>
          <w:tcPr>
            <w:tcW w:w="0" w:type="auto"/>
            <w:vMerge w:val="restart"/>
          </w:tcPr>
          <w:p w14:paraId="6C9684E4" w14:textId="77777777" w:rsidR="00BE5028" w:rsidRPr="00FF21FF" w:rsidRDefault="00BE5028" w:rsidP="00DC7C05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21FF">
              <w:rPr>
                <w:rFonts w:ascii="Times New Roman" w:hAnsi="Times New Roman" w:cs="Times New Roman"/>
                <w:sz w:val="18"/>
                <w:szCs w:val="18"/>
              </w:rPr>
              <w:t>RCT</w:t>
            </w:r>
          </w:p>
        </w:tc>
        <w:tc>
          <w:tcPr>
            <w:tcW w:w="0" w:type="auto"/>
            <w:vMerge w:val="restart"/>
          </w:tcPr>
          <w:p w14:paraId="657518F6" w14:textId="77777777" w:rsidR="00BE5028" w:rsidRPr="00FF21FF" w:rsidRDefault="00BE5028" w:rsidP="00DC7C05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21FF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0" w:type="auto"/>
          </w:tcPr>
          <w:p w14:paraId="584B7234" w14:textId="77777777" w:rsidR="00BE5028" w:rsidRPr="00FF21FF" w:rsidRDefault="00BE5028" w:rsidP="00DC7C05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FF21FF">
              <w:rPr>
                <w:rFonts w:ascii="Times New Roman" w:hAnsi="Times New Roman" w:cs="Times New Roman"/>
                <w:sz w:val="18"/>
                <w:szCs w:val="18"/>
              </w:rPr>
              <w:t>Circuit training</w:t>
            </w:r>
          </w:p>
        </w:tc>
        <w:tc>
          <w:tcPr>
            <w:tcW w:w="0" w:type="auto"/>
          </w:tcPr>
          <w:p w14:paraId="616910C0" w14:textId="3A0DC406" w:rsidR="00BE5028" w:rsidRPr="00FF21FF" w:rsidRDefault="00BE5028" w:rsidP="00DC7C05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FF21FF">
              <w:rPr>
                <w:rFonts w:ascii="Times New Roman" w:hAnsi="Times New Roman" w:cs="Times New Roman"/>
                <w:sz w:val="18"/>
                <w:szCs w:val="18"/>
              </w:rPr>
              <w:t>2x/</w:t>
            </w:r>
            <w:proofErr w:type="spellStart"/>
            <w:r w:rsidR="000E338D" w:rsidRPr="00FF21FF">
              <w:rPr>
                <w:rFonts w:ascii="Times New Roman" w:hAnsi="Times New Roman" w:cs="Times New Roman"/>
                <w:sz w:val="18"/>
                <w:szCs w:val="18"/>
              </w:rPr>
              <w:t>wk</w:t>
            </w:r>
            <w:proofErr w:type="spellEnd"/>
            <w:r w:rsidRPr="00FF21FF">
              <w:rPr>
                <w:rFonts w:ascii="Times New Roman" w:hAnsi="Times New Roman" w:cs="Times New Roman"/>
                <w:sz w:val="18"/>
                <w:szCs w:val="18"/>
              </w:rPr>
              <w:t xml:space="preserve"> for 60-90</w:t>
            </w:r>
            <w:r w:rsidR="00E61F84" w:rsidRPr="00FF21F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F21FF">
              <w:rPr>
                <w:rFonts w:ascii="Times New Roman" w:hAnsi="Times New Roman" w:cs="Times New Roman"/>
                <w:sz w:val="18"/>
                <w:szCs w:val="18"/>
              </w:rPr>
              <w:t>min; supervised</w:t>
            </w:r>
          </w:p>
        </w:tc>
        <w:tc>
          <w:tcPr>
            <w:tcW w:w="0" w:type="auto"/>
          </w:tcPr>
          <w:p w14:paraId="16B48A1E" w14:textId="0387CF6E" w:rsidR="00BE5028" w:rsidRPr="00FF21FF" w:rsidRDefault="00BE5028" w:rsidP="00DC7C05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FF21FF">
              <w:rPr>
                <w:rFonts w:ascii="Times New Roman" w:hAnsi="Times New Roman" w:cs="Times New Roman"/>
                <w:sz w:val="18"/>
                <w:szCs w:val="18"/>
              </w:rPr>
              <w:t>Week</w:t>
            </w:r>
            <w:r w:rsidR="000E338D" w:rsidRPr="00FF21FF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FF21FF">
              <w:rPr>
                <w:rFonts w:ascii="Times New Roman" w:hAnsi="Times New Roman" w:cs="Times New Roman"/>
                <w:sz w:val="18"/>
                <w:szCs w:val="18"/>
              </w:rPr>
              <w:t>1-4: 8-9 circuits with two strength training (1 min each) and one cardiovascular exercise (2 min). 70-75% HRmax</w:t>
            </w:r>
          </w:p>
          <w:p w14:paraId="272357BF" w14:textId="03422D9D" w:rsidR="00BE5028" w:rsidRPr="00FF21FF" w:rsidRDefault="00BE5028" w:rsidP="00DC7C05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FF21FF">
              <w:rPr>
                <w:rFonts w:ascii="Times New Roman" w:hAnsi="Times New Roman" w:cs="Times New Roman"/>
                <w:sz w:val="18"/>
                <w:szCs w:val="18"/>
              </w:rPr>
              <w:t>Week</w:t>
            </w:r>
            <w:r w:rsidR="000E338D" w:rsidRPr="00FF21FF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FF21FF">
              <w:rPr>
                <w:rFonts w:ascii="Times New Roman" w:hAnsi="Times New Roman" w:cs="Times New Roman"/>
                <w:sz w:val="18"/>
                <w:szCs w:val="18"/>
              </w:rPr>
              <w:t xml:space="preserve"> 5-10: 6-7 circuits repeated twice with two </w:t>
            </w:r>
            <w:r w:rsidRPr="00FF21FF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strength training (1 min each) and one cardiovascular exercise (2.5 min). 70-80% HRmax</w:t>
            </w:r>
          </w:p>
          <w:p w14:paraId="11EA12BB" w14:textId="1CDC8DF8" w:rsidR="00BE5028" w:rsidRPr="00FF21FF" w:rsidRDefault="00BE5028" w:rsidP="00DC7C05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FF21FF">
              <w:rPr>
                <w:rFonts w:ascii="Times New Roman" w:hAnsi="Times New Roman" w:cs="Times New Roman"/>
                <w:sz w:val="18"/>
                <w:szCs w:val="18"/>
              </w:rPr>
              <w:t>Week</w:t>
            </w:r>
            <w:r w:rsidR="000E338D" w:rsidRPr="00FF21FF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FF21FF">
              <w:rPr>
                <w:rFonts w:ascii="Times New Roman" w:hAnsi="Times New Roman" w:cs="Times New Roman"/>
                <w:sz w:val="18"/>
                <w:szCs w:val="18"/>
              </w:rPr>
              <w:t xml:space="preserve"> 11-16: 7-8 circuits repeated twice with two strength training (1 min each) and one cardiovascular exercise (3 min). 70-85% HRmax</w:t>
            </w:r>
          </w:p>
        </w:tc>
        <w:tc>
          <w:tcPr>
            <w:tcW w:w="0" w:type="auto"/>
          </w:tcPr>
          <w:p w14:paraId="5BDD4954" w14:textId="77777777" w:rsidR="00BE5028" w:rsidRPr="00FF21FF" w:rsidRDefault="00BE5028" w:rsidP="00DC7C05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FF21FF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None</w:t>
            </w:r>
          </w:p>
        </w:tc>
      </w:tr>
      <w:tr w:rsidR="005545F2" w:rsidRPr="00C95E25" w14:paraId="31CB24E7" w14:textId="77777777" w:rsidTr="00BC330F">
        <w:trPr>
          <w:trHeight w:val="380"/>
        </w:trPr>
        <w:tc>
          <w:tcPr>
            <w:tcW w:w="0" w:type="auto"/>
            <w:vMerge/>
          </w:tcPr>
          <w:p w14:paraId="3164ACAE" w14:textId="77777777" w:rsidR="00BE5028" w:rsidRPr="00FF21FF" w:rsidRDefault="00BE5028" w:rsidP="00DC7C05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14:paraId="7E4154AA" w14:textId="77777777" w:rsidR="00BE5028" w:rsidRPr="00FF21FF" w:rsidRDefault="00BE5028" w:rsidP="00DC7C05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14:paraId="2B5A0C93" w14:textId="77777777" w:rsidR="00BE5028" w:rsidRPr="00FF21FF" w:rsidRDefault="00BE5028" w:rsidP="00DC7C05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38A11EF9" w14:textId="77777777" w:rsidR="00BE5028" w:rsidRPr="00FF21FF" w:rsidRDefault="00BE5028" w:rsidP="00DC7C05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FF21FF">
              <w:rPr>
                <w:rFonts w:ascii="Times New Roman" w:hAnsi="Times New Roman" w:cs="Times New Roman"/>
                <w:sz w:val="18"/>
                <w:szCs w:val="18"/>
              </w:rPr>
              <w:t>Circuit training + motivational interviewing</w:t>
            </w:r>
          </w:p>
        </w:tc>
        <w:tc>
          <w:tcPr>
            <w:tcW w:w="0" w:type="auto"/>
          </w:tcPr>
          <w:p w14:paraId="182DF972" w14:textId="4859E11A" w:rsidR="00BE5028" w:rsidRPr="00FF21FF" w:rsidRDefault="00BE5028" w:rsidP="00DC7C05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FF21FF">
              <w:rPr>
                <w:rFonts w:ascii="Times New Roman" w:hAnsi="Times New Roman" w:cs="Times New Roman"/>
                <w:sz w:val="18"/>
                <w:szCs w:val="18"/>
              </w:rPr>
              <w:t>2x/</w:t>
            </w:r>
            <w:proofErr w:type="spellStart"/>
            <w:r w:rsidR="000E338D" w:rsidRPr="00FF21FF">
              <w:rPr>
                <w:rFonts w:ascii="Times New Roman" w:hAnsi="Times New Roman" w:cs="Times New Roman"/>
                <w:sz w:val="18"/>
                <w:szCs w:val="18"/>
              </w:rPr>
              <w:t>wk</w:t>
            </w:r>
            <w:proofErr w:type="spellEnd"/>
            <w:r w:rsidRPr="00FF21FF">
              <w:rPr>
                <w:rFonts w:ascii="Times New Roman" w:hAnsi="Times New Roman" w:cs="Times New Roman"/>
                <w:sz w:val="18"/>
                <w:szCs w:val="18"/>
              </w:rPr>
              <w:t xml:space="preserve"> for 60-90min; supervised</w:t>
            </w:r>
          </w:p>
        </w:tc>
        <w:tc>
          <w:tcPr>
            <w:tcW w:w="0" w:type="auto"/>
          </w:tcPr>
          <w:p w14:paraId="36C74CBA" w14:textId="5E7A766B" w:rsidR="00BE5028" w:rsidRPr="00FF21FF" w:rsidRDefault="00BE5028" w:rsidP="00DC7C05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FF21FF">
              <w:rPr>
                <w:rFonts w:ascii="Times New Roman" w:hAnsi="Times New Roman" w:cs="Times New Roman"/>
                <w:sz w:val="18"/>
                <w:szCs w:val="18"/>
              </w:rPr>
              <w:t>Week</w:t>
            </w:r>
            <w:r w:rsidR="000E338D" w:rsidRPr="00FF21FF">
              <w:rPr>
                <w:rFonts w:ascii="Times New Roman" w:hAnsi="Times New Roman" w:cs="Times New Roman"/>
                <w:sz w:val="18"/>
                <w:szCs w:val="18"/>
              </w:rPr>
              <w:t xml:space="preserve">s </w:t>
            </w:r>
            <w:r w:rsidRPr="00FF21FF">
              <w:rPr>
                <w:rFonts w:ascii="Times New Roman" w:hAnsi="Times New Roman" w:cs="Times New Roman"/>
                <w:sz w:val="18"/>
                <w:szCs w:val="18"/>
              </w:rPr>
              <w:t>1-4: 8-9 circuits with two strength training (1 min each) and one cardiovascular exercise (2 min). 70-75% HRmax</w:t>
            </w:r>
          </w:p>
          <w:p w14:paraId="16D74BE5" w14:textId="1B1DDEFC" w:rsidR="00BE5028" w:rsidRPr="00FF21FF" w:rsidRDefault="00BE5028" w:rsidP="00DC7C05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FF21FF">
              <w:rPr>
                <w:rFonts w:ascii="Times New Roman" w:hAnsi="Times New Roman" w:cs="Times New Roman"/>
                <w:sz w:val="18"/>
                <w:szCs w:val="18"/>
              </w:rPr>
              <w:t>Week</w:t>
            </w:r>
            <w:r w:rsidR="000E338D" w:rsidRPr="00FF21FF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FF21FF">
              <w:rPr>
                <w:rFonts w:ascii="Times New Roman" w:hAnsi="Times New Roman" w:cs="Times New Roman"/>
                <w:sz w:val="18"/>
                <w:szCs w:val="18"/>
              </w:rPr>
              <w:t xml:space="preserve"> 5-10: 6-7 circuits repeated twice with two strength training (1 min each) and one cardiovascular exercise (2.5 min). 70-80% HRmax</w:t>
            </w:r>
          </w:p>
          <w:p w14:paraId="5C875F3D" w14:textId="6400238A" w:rsidR="00BE5028" w:rsidRPr="00FF21FF" w:rsidRDefault="00BE5028" w:rsidP="00DC7C05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FF21FF">
              <w:rPr>
                <w:rFonts w:ascii="Times New Roman" w:hAnsi="Times New Roman" w:cs="Times New Roman"/>
                <w:sz w:val="18"/>
                <w:szCs w:val="18"/>
              </w:rPr>
              <w:t>Week</w:t>
            </w:r>
            <w:r w:rsidR="000E338D" w:rsidRPr="00FF21FF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FF21FF">
              <w:rPr>
                <w:rFonts w:ascii="Times New Roman" w:hAnsi="Times New Roman" w:cs="Times New Roman"/>
                <w:sz w:val="18"/>
                <w:szCs w:val="18"/>
              </w:rPr>
              <w:t xml:space="preserve"> 11-16: 7-8 circuits repeated twice with two strength training (1 min each) and one cardiovascular exercise (3 min). 70-85% HRmax</w:t>
            </w:r>
          </w:p>
        </w:tc>
        <w:tc>
          <w:tcPr>
            <w:tcW w:w="0" w:type="auto"/>
          </w:tcPr>
          <w:p w14:paraId="505D9933" w14:textId="5BA1D625" w:rsidR="00BE5028" w:rsidRPr="00FF21FF" w:rsidRDefault="00BE5028" w:rsidP="00DC7C05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FF21FF">
              <w:rPr>
                <w:rFonts w:ascii="Times New Roman" w:hAnsi="Times New Roman" w:cs="Times New Roman"/>
                <w:sz w:val="18"/>
                <w:szCs w:val="18"/>
              </w:rPr>
              <w:t>4 individual + 4 group m</w:t>
            </w:r>
            <w:r w:rsidR="00F8607F">
              <w:rPr>
                <w:rFonts w:ascii="Times New Roman" w:hAnsi="Times New Roman" w:cs="Times New Roman"/>
                <w:sz w:val="18"/>
                <w:szCs w:val="18"/>
              </w:rPr>
              <w:t xml:space="preserve">otivational interviewing </w:t>
            </w:r>
            <w:r w:rsidRPr="00FF21FF">
              <w:rPr>
                <w:rFonts w:ascii="Times New Roman" w:hAnsi="Times New Roman" w:cs="Times New Roman"/>
                <w:sz w:val="18"/>
                <w:szCs w:val="18"/>
              </w:rPr>
              <w:t>sessions</w:t>
            </w:r>
          </w:p>
        </w:tc>
      </w:tr>
      <w:tr w:rsidR="005545F2" w:rsidRPr="00C95E25" w14:paraId="637FD1C0" w14:textId="77777777" w:rsidTr="00BC330F">
        <w:trPr>
          <w:trHeight w:val="380"/>
        </w:trPr>
        <w:tc>
          <w:tcPr>
            <w:tcW w:w="0" w:type="auto"/>
            <w:vMerge/>
          </w:tcPr>
          <w:p w14:paraId="5953708F" w14:textId="77777777" w:rsidR="00BE5028" w:rsidRPr="00FF21FF" w:rsidRDefault="00BE5028" w:rsidP="00DC7C05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14:paraId="7111F217" w14:textId="77777777" w:rsidR="00BE5028" w:rsidRPr="00FF21FF" w:rsidRDefault="00BE5028" w:rsidP="00DC7C05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14:paraId="58815BE2" w14:textId="77777777" w:rsidR="00BE5028" w:rsidRPr="00FF21FF" w:rsidRDefault="00BE5028" w:rsidP="00DC7C05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75AECCEF" w14:textId="77777777" w:rsidR="00BE5028" w:rsidRPr="00FF21FF" w:rsidRDefault="00BE5028" w:rsidP="00DC7C05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FF21FF">
              <w:rPr>
                <w:rFonts w:ascii="Times New Roman" w:hAnsi="Times New Roman" w:cs="Times New Roman"/>
                <w:sz w:val="18"/>
                <w:szCs w:val="18"/>
              </w:rPr>
              <w:t>Control</w:t>
            </w:r>
          </w:p>
        </w:tc>
        <w:tc>
          <w:tcPr>
            <w:tcW w:w="0" w:type="auto"/>
          </w:tcPr>
          <w:p w14:paraId="4DF8D2E0" w14:textId="77777777" w:rsidR="00BE5028" w:rsidRPr="00FF21FF" w:rsidRDefault="00BE5028" w:rsidP="00DC7C05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FF21FF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</w:tcPr>
          <w:p w14:paraId="5DBEC47F" w14:textId="77777777" w:rsidR="00BE5028" w:rsidRPr="00FF21FF" w:rsidRDefault="00BE5028" w:rsidP="00DC7C05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FF21FF">
              <w:rPr>
                <w:rFonts w:ascii="Times New Roman" w:hAnsi="Times New Roman" w:cs="Times New Roman"/>
                <w:sz w:val="18"/>
                <w:szCs w:val="18"/>
              </w:rPr>
              <w:t>No intervention</w:t>
            </w:r>
          </w:p>
        </w:tc>
        <w:tc>
          <w:tcPr>
            <w:tcW w:w="0" w:type="auto"/>
          </w:tcPr>
          <w:p w14:paraId="7A853644" w14:textId="2DF35A0B" w:rsidR="00BE5028" w:rsidRPr="00FF21FF" w:rsidRDefault="00FF21FF" w:rsidP="00DC7C05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 intervention</w:t>
            </w:r>
          </w:p>
        </w:tc>
      </w:tr>
      <w:tr w:rsidR="005545F2" w:rsidRPr="00C95E25" w14:paraId="4E1A0DFA" w14:textId="77777777" w:rsidTr="00BC330F">
        <w:trPr>
          <w:trHeight w:val="608"/>
        </w:trPr>
        <w:tc>
          <w:tcPr>
            <w:tcW w:w="0" w:type="auto"/>
            <w:vMerge w:val="restart"/>
          </w:tcPr>
          <w:p w14:paraId="399EA71D" w14:textId="77777777" w:rsidR="00BE5028" w:rsidRPr="00FF21FF" w:rsidRDefault="00BE5028" w:rsidP="00DC7C05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FF21FF">
              <w:rPr>
                <w:rFonts w:ascii="Times New Roman" w:hAnsi="Times New Roman" w:cs="Times New Roman"/>
                <w:sz w:val="18"/>
                <w:szCs w:val="18"/>
              </w:rPr>
              <w:t>Lee, YH. et al. 2010</w:t>
            </w:r>
          </w:p>
        </w:tc>
        <w:tc>
          <w:tcPr>
            <w:tcW w:w="0" w:type="auto"/>
            <w:vMerge w:val="restart"/>
          </w:tcPr>
          <w:p w14:paraId="167DE0C0" w14:textId="77777777" w:rsidR="00BE5028" w:rsidRPr="00FF21FF" w:rsidRDefault="00BE5028" w:rsidP="00DC7C05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21FF">
              <w:rPr>
                <w:rFonts w:ascii="Times New Roman" w:hAnsi="Times New Roman" w:cs="Times New Roman"/>
                <w:sz w:val="18"/>
                <w:szCs w:val="18"/>
              </w:rPr>
              <w:t>RCT</w:t>
            </w:r>
          </w:p>
        </w:tc>
        <w:tc>
          <w:tcPr>
            <w:tcW w:w="0" w:type="auto"/>
            <w:vMerge w:val="restart"/>
          </w:tcPr>
          <w:p w14:paraId="7623D7B9" w14:textId="77777777" w:rsidR="00BE5028" w:rsidRPr="00FF21FF" w:rsidRDefault="00BE5028" w:rsidP="00DC7C05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21FF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0" w:type="auto"/>
          </w:tcPr>
          <w:p w14:paraId="5817DA54" w14:textId="77777777" w:rsidR="00BE5028" w:rsidRPr="00FF21FF" w:rsidRDefault="00BE5028" w:rsidP="00DC7C05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FF21FF">
              <w:rPr>
                <w:rFonts w:ascii="Times New Roman" w:hAnsi="Times New Roman" w:cs="Times New Roman"/>
                <w:sz w:val="18"/>
                <w:szCs w:val="18"/>
              </w:rPr>
              <w:t>Aerobic exercise</w:t>
            </w:r>
          </w:p>
        </w:tc>
        <w:tc>
          <w:tcPr>
            <w:tcW w:w="0" w:type="auto"/>
          </w:tcPr>
          <w:p w14:paraId="261FA7C0" w14:textId="7622E9E1" w:rsidR="00BE5028" w:rsidRPr="00FF21FF" w:rsidRDefault="00BE5028" w:rsidP="00DC7C05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FF21FF">
              <w:rPr>
                <w:rFonts w:ascii="Times New Roman" w:hAnsi="Times New Roman" w:cs="Times New Roman"/>
                <w:sz w:val="18"/>
                <w:szCs w:val="18"/>
              </w:rPr>
              <w:t>3x/</w:t>
            </w:r>
            <w:proofErr w:type="spellStart"/>
            <w:r w:rsidR="000E338D" w:rsidRPr="00FF21FF">
              <w:rPr>
                <w:rFonts w:ascii="Times New Roman" w:hAnsi="Times New Roman" w:cs="Times New Roman"/>
                <w:sz w:val="18"/>
                <w:szCs w:val="18"/>
              </w:rPr>
              <w:t>wk</w:t>
            </w:r>
            <w:proofErr w:type="spellEnd"/>
            <w:r w:rsidRPr="00FF21FF">
              <w:rPr>
                <w:rFonts w:ascii="Times New Roman" w:hAnsi="Times New Roman" w:cs="Times New Roman"/>
                <w:sz w:val="18"/>
                <w:szCs w:val="18"/>
              </w:rPr>
              <w:t xml:space="preserve"> for 60 min (2x supervised, 1x unsupervised)</w:t>
            </w:r>
          </w:p>
        </w:tc>
        <w:tc>
          <w:tcPr>
            <w:tcW w:w="0" w:type="auto"/>
          </w:tcPr>
          <w:p w14:paraId="2773456C" w14:textId="72DCAE51" w:rsidR="00BE5028" w:rsidRPr="00FF21FF" w:rsidRDefault="00BE5028" w:rsidP="00DC7C05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FF21FF">
              <w:rPr>
                <w:rFonts w:ascii="Times New Roman" w:hAnsi="Times New Roman" w:cs="Times New Roman"/>
                <w:sz w:val="18"/>
                <w:szCs w:val="18"/>
              </w:rPr>
              <w:t xml:space="preserve">Exercise based on child interest (soccer, hockey, jump rope, </w:t>
            </w:r>
            <w:proofErr w:type="spellStart"/>
            <w:r w:rsidRPr="00FF21FF">
              <w:rPr>
                <w:rFonts w:ascii="Times New Roman" w:hAnsi="Times New Roman" w:cs="Times New Roman"/>
                <w:sz w:val="18"/>
                <w:szCs w:val="18"/>
              </w:rPr>
              <w:t>etc</w:t>
            </w:r>
            <w:proofErr w:type="spellEnd"/>
            <w:r w:rsidRPr="00FF21FF">
              <w:rPr>
                <w:rFonts w:ascii="Times New Roman" w:hAnsi="Times New Roman" w:cs="Times New Roman"/>
                <w:sz w:val="18"/>
                <w:szCs w:val="18"/>
              </w:rPr>
              <w:t>). Adjusted to VO2</w:t>
            </w:r>
            <w:r w:rsidR="000E338D" w:rsidRPr="00FF21F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F21FF">
              <w:rPr>
                <w:rFonts w:ascii="Times New Roman" w:hAnsi="Times New Roman" w:cs="Times New Roman"/>
                <w:sz w:val="18"/>
                <w:szCs w:val="18"/>
              </w:rPr>
              <w:t>max 60-80%, HRmax 70-90%, 300-400 kcal per session</w:t>
            </w:r>
          </w:p>
        </w:tc>
        <w:tc>
          <w:tcPr>
            <w:tcW w:w="0" w:type="auto"/>
            <w:vMerge w:val="restart"/>
          </w:tcPr>
          <w:p w14:paraId="0C3AFD74" w14:textId="77777777" w:rsidR="00BE5028" w:rsidRPr="00FF21FF" w:rsidRDefault="00BE5028" w:rsidP="00DC7C05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FF21FF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</w:tr>
      <w:tr w:rsidR="005545F2" w:rsidRPr="00C95E25" w14:paraId="0C4A354A" w14:textId="77777777" w:rsidTr="00BC330F">
        <w:trPr>
          <w:trHeight w:val="380"/>
        </w:trPr>
        <w:tc>
          <w:tcPr>
            <w:tcW w:w="0" w:type="auto"/>
            <w:vMerge/>
          </w:tcPr>
          <w:p w14:paraId="58970A8F" w14:textId="77777777" w:rsidR="00BE5028" w:rsidRPr="00FF21FF" w:rsidRDefault="00BE5028" w:rsidP="00DC7C05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14:paraId="357CE884" w14:textId="77777777" w:rsidR="00BE5028" w:rsidRPr="00FF21FF" w:rsidRDefault="00BE5028" w:rsidP="00DC7C05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14:paraId="13F0DE42" w14:textId="77777777" w:rsidR="00BE5028" w:rsidRPr="00FF21FF" w:rsidRDefault="00BE5028" w:rsidP="00DC7C05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1A8B3656" w14:textId="77777777" w:rsidR="00BE5028" w:rsidRPr="00FF21FF" w:rsidRDefault="00BE5028" w:rsidP="00DC7C05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FF21FF">
              <w:rPr>
                <w:rFonts w:ascii="Times New Roman" w:hAnsi="Times New Roman" w:cs="Times New Roman"/>
                <w:sz w:val="18"/>
                <w:szCs w:val="18"/>
              </w:rPr>
              <w:t>Combined exercise</w:t>
            </w:r>
          </w:p>
        </w:tc>
        <w:tc>
          <w:tcPr>
            <w:tcW w:w="0" w:type="auto"/>
          </w:tcPr>
          <w:p w14:paraId="69B04919" w14:textId="17BC7CE7" w:rsidR="00BE5028" w:rsidRPr="00FF21FF" w:rsidRDefault="00BE5028" w:rsidP="00DC7C05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FF21FF">
              <w:rPr>
                <w:rFonts w:ascii="Times New Roman" w:hAnsi="Times New Roman" w:cs="Times New Roman"/>
                <w:sz w:val="18"/>
                <w:szCs w:val="18"/>
              </w:rPr>
              <w:t>3x/</w:t>
            </w:r>
            <w:proofErr w:type="spellStart"/>
            <w:r w:rsidR="000E338D" w:rsidRPr="00FF21FF">
              <w:rPr>
                <w:rFonts w:ascii="Times New Roman" w:hAnsi="Times New Roman" w:cs="Times New Roman"/>
                <w:sz w:val="18"/>
                <w:szCs w:val="18"/>
              </w:rPr>
              <w:t>wk</w:t>
            </w:r>
            <w:proofErr w:type="spellEnd"/>
            <w:r w:rsidRPr="00FF21FF">
              <w:rPr>
                <w:rFonts w:ascii="Times New Roman" w:hAnsi="Times New Roman" w:cs="Times New Roman"/>
                <w:sz w:val="18"/>
                <w:szCs w:val="18"/>
              </w:rPr>
              <w:t xml:space="preserve"> for 60 min (2x supervised, 1x unsupervised)</w:t>
            </w:r>
          </w:p>
        </w:tc>
        <w:tc>
          <w:tcPr>
            <w:tcW w:w="0" w:type="auto"/>
          </w:tcPr>
          <w:p w14:paraId="2AF12557" w14:textId="77777777" w:rsidR="00BE5028" w:rsidRPr="00FF21FF" w:rsidRDefault="00BE5028" w:rsidP="00DC7C05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FF21FF">
              <w:rPr>
                <w:rFonts w:ascii="Times New Roman" w:hAnsi="Times New Roman" w:cs="Times New Roman"/>
                <w:sz w:val="18"/>
                <w:szCs w:val="18"/>
              </w:rPr>
              <w:t>Two circuit weight training routines + one aerobic exercise routine each session</w:t>
            </w:r>
          </w:p>
          <w:p w14:paraId="00324B9B" w14:textId="77777777" w:rsidR="00BE5028" w:rsidRPr="00FF21FF" w:rsidRDefault="00BE5028" w:rsidP="00DC7C05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FF21FF">
              <w:rPr>
                <w:rFonts w:ascii="Times New Roman" w:hAnsi="Times New Roman" w:cs="Times New Roman"/>
                <w:sz w:val="18"/>
                <w:szCs w:val="18"/>
              </w:rPr>
              <w:t>Circuit consisted of 8-10 aerobic and resistance training exercises for 30s each with 10 sec rest. Resistance intensity was 70-80% max strength</w:t>
            </w:r>
          </w:p>
        </w:tc>
        <w:tc>
          <w:tcPr>
            <w:tcW w:w="0" w:type="auto"/>
            <w:vMerge/>
          </w:tcPr>
          <w:p w14:paraId="248B3A59" w14:textId="77777777" w:rsidR="00BE5028" w:rsidRPr="00FF21FF" w:rsidRDefault="00BE5028" w:rsidP="00DC7C05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545F2" w:rsidRPr="00C95E25" w14:paraId="1336CE1C" w14:textId="77777777" w:rsidTr="00BC330F">
        <w:trPr>
          <w:trHeight w:val="400"/>
        </w:trPr>
        <w:tc>
          <w:tcPr>
            <w:tcW w:w="0" w:type="auto"/>
            <w:vMerge/>
          </w:tcPr>
          <w:p w14:paraId="15EB084A" w14:textId="77777777" w:rsidR="00BE5028" w:rsidRPr="00FF21FF" w:rsidRDefault="00BE5028" w:rsidP="00DC7C05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14:paraId="74A9BF65" w14:textId="77777777" w:rsidR="00BE5028" w:rsidRPr="00FF21FF" w:rsidRDefault="00BE5028" w:rsidP="00DC7C05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14:paraId="2F206E98" w14:textId="77777777" w:rsidR="00BE5028" w:rsidRPr="00FF21FF" w:rsidRDefault="00BE5028" w:rsidP="00DC7C05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0A3F7C16" w14:textId="77777777" w:rsidR="00BE5028" w:rsidRPr="00FF21FF" w:rsidRDefault="00BE5028" w:rsidP="00DC7C05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FF21FF">
              <w:rPr>
                <w:rFonts w:ascii="Times New Roman" w:hAnsi="Times New Roman" w:cs="Times New Roman"/>
                <w:sz w:val="18"/>
                <w:szCs w:val="18"/>
              </w:rPr>
              <w:t>Control</w:t>
            </w:r>
          </w:p>
        </w:tc>
        <w:tc>
          <w:tcPr>
            <w:tcW w:w="0" w:type="auto"/>
          </w:tcPr>
          <w:p w14:paraId="40881AAE" w14:textId="77777777" w:rsidR="00BE5028" w:rsidRPr="00FF21FF" w:rsidRDefault="00BE5028" w:rsidP="00DC7C05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FF21FF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</w:tcPr>
          <w:p w14:paraId="40745203" w14:textId="77777777" w:rsidR="00BE5028" w:rsidRPr="00FF21FF" w:rsidRDefault="00BE5028" w:rsidP="00DC7C05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FF21FF">
              <w:rPr>
                <w:rFonts w:ascii="Times New Roman" w:hAnsi="Times New Roman" w:cs="Times New Roman"/>
                <w:sz w:val="18"/>
                <w:szCs w:val="18"/>
              </w:rPr>
              <w:t>Maintained former lifestyle</w:t>
            </w:r>
          </w:p>
        </w:tc>
        <w:tc>
          <w:tcPr>
            <w:tcW w:w="0" w:type="auto"/>
            <w:vMerge/>
          </w:tcPr>
          <w:p w14:paraId="497B1DE6" w14:textId="77777777" w:rsidR="00BE5028" w:rsidRPr="00FF21FF" w:rsidRDefault="00BE5028" w:rsidP="00DC7C05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545F2" w:rsidRPr="00C95E25" w14:paraId="53DAF206" w14:textId="77777777" w:rsidTr="00BC330F">
        <w:trPr>
          <w:trHeight w:val="401"/>
        </w:trPr>
        <w:tc>
          <w:tcPr>
            <w:tcW w:w="0" w:type="auto"/>
            <w:vMerge w:val="restart"/>
          </w:tcPr>
          <w:p w14:paraId="388DBB93" w14:textId="77777777" w:rsidR="00BE5028" w:rsidRPr="00FF21FF" w:rsidRDefault="00BE5028" w:rsidP="00DC7C05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FF21FF">
              <w:rPr>
                <w:rFonts w:ascii="Times New Roman" w:hAnsi="Times New Roman" w:cs="Times New Roman"/>
                <w:sz w:val="18"/>
                <w:szCs w:val="18"/>
              </w:rPr>
              <w:t>Hay et al. 2016</w:t>
            </w:r>
          </w:p>
        </w:tc>
        <w:tc>
          <w:tcPr>
            <w:tcW w:w="0" w:type="auto"/>
            <w:vMerge w:val="restart"/>
          </w:tcPr>
          <w:p w14:paraId="3061C11B" w14:textId="77777777" w:rsidR="00BE5028" w:rsidRPr="00FF21FF" w:rsidRDefault="00BE5028" w:rsidP="00DC7C05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21FF">
              <w:rPr>
                <w:rFonts w:ascii="Times New Roman" w:hAnsi="Times New Roman" w:cs="Times New Roman"/>
                <w:sz w:val="18"/>
                <w:szCs w:val="18"/>
              </w:rPr>
              <w:t>RCT</w:t>
            </w:r>
          </w:p>
        </w:tc>
        <w:tc>
          <w:tcPr>
            <w:tcW w:w="0" w:type="auto"/>
            <w:vMerge w:val="restart"/>
          </w:tcPr>
          <w:p w14:paraId="313A0652" w14:textId="77777777" w:rsidR="00BE5028" w:rsidRPr="00FF21FF" w:rsidRDefault="00BE5028" w:rsidP="00DC7C05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21FF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0" w:type="auto"/>
          </w:tcPr>
          <w:p w14:paraId="1A1145A4" w14:textId="77777777" w:rsidR="00BE5028" w:rsidRPr="00FF21FF" w:rsidRDefault="00BE5028" w:rsidP="00DC7C05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FF21FF">
              <w:rPr>
                <w:rFonts w:ascii="Times New Roman" w:hAnsi="Times New Roman" w:cs="Times New Roman"/>
                <w:sz w:val="18"/>
                <w:szCs w:val="18"/>
              </w:rPr>
              <w:t>High-intensity interval exercise</w:t>
            </w:r>
          </w:p>
        </w:tc>
        <w:tc>
          <w:tcPr>
            <w:tcW w:w="0" w:type="auto"/>
          </w:tcPr>
          <w:p w14:paraId="23A973DB" w14:textId="6F590611" w:rsidR="00BE5028" w:rsidRPr="00FF21FF" w:rsidRDefault="00BE5028" w:rsidP="00DC7C05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FF21FF">
              <w:rPr>
                <w:rFonts w:ascii="Times New Roman" w:hAnsi="Times New Roman" w:cs="Times New Roman"/>
                <w:sz w:val="18"/>
                <w:szCs w:val="18"/>
              </w:rPr>
              <w:t>3x/</w:t>
            </w:r>
            <w:proofErr w:type="spellStart"/>
            <w:r w:rsidR="000E338D" w:rsidRPr="00FF21FF">
              <w:rPr>
                <w:rFonts w:ascii="Times New Roman" w:hAnsi="Times New Roman" w:cs="Times New Roman"/>
                <w:sz w:val="18"/>
                <w:szCs w:val="18"/>
              </w:rPr>
              <w:t>wk</w:t>
            </w:r>
            <w:proofErr w:type="spellEnd"/>
            <w:r w:rsidRPr="00FF21FF">
              <w:rPr>
                <w:rFonts w:ascii="Times New Roman" w:hAnsi="Times New Roman" w:cs="Times New Roman"/>
                <w:sz w:val="18"/>
                <w:szCs w:val="18"/>
              </w:rPr>
              <w:t xml:space="preserve"> for 30-45 min; supervised</w:t>
            </w:r>
          </w:p>
        </w:tc>
        <w:tc>
          <w:tcPr>
            <w:tcW w:w="0" w:type="auto"/>
          </w:tcPr>
          <w:p w14:paraId="36CE52C7" w14:textId="77777777" w:rsidR="00BE5028" w:rsidRPr="00FF21FF" w:rsidRDefault="00BE5028" w:rsidP="00DC7C05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FF21FF">
              <w:rPr>
                <w:rFonts w:ascii="Times New Roman" w:hAnsi="Times New Roman" w:cs="Times New Roman"/>
                <w:sz w:val="18"/>
                <w:szCs w:val="18"/>
              </w:rPr>
              <w:t>Self-selected exercise to reach 70-85% heart rate reserve</w:t>
            </w:r>
          </w:p>
          <w:p w14:paraId="244A7B4E" w14:textId="77777777" w:rsidR="00BE5028" w:rsidRPr="00FF21FF" w:rsidRDefault="00BE5028" w:rsidP="00DC7C05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FF21FF">
              <w:rPr>
                <w:rFonts w:ascii="Times New Roman" w:hAnsi="Times New Roman" w:cs="Times New Roman"/>
                <w:sz w:val="18"/>
                <w:szCs w:val="18"/>
              </w:rPr>
              <w:t>Duration adjusted for ~350 kcal consumed per session</w:t>
            </w:r>
          </w:p>
        </w:tc>
        <w:tc>
          <w:tcPr>
            <w:tcW w:w="0" w:type="auto"/>
            <w:vMerge w:val="restart"/>
          </w:tcPr>
          <w:p w14:paraId="58691F19" w14:textId="77777777" w:rsidR="00BE5028" w:rsidRPr="00FF21FF" w:rsidRDefault="00BE5028" w:rsidP="00DC7C05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FF21FF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</w:tr>
      <w:tr w:rsidR="005545F2" w:rsidRPr="00C95E25" w14:paraId="54FC7728" w14:textId="77777777" w:rsidTr="00BC330F">
        <w:trPr>
          <w:trHeight w:val="380"/>
        </w:trPr>
        <w:tc>
          <w:tcPr>
            <w:tcW w:w="0" w:type="auto"/>
            <w:vMerge/>
          </w:tcPr>
          <w:p w14:paraId="1183B842" w14:textId="77777777" w:rsidR="00BE5028" w:rsidRPr="00FF21FF" w:rsidRDefault="00BE5028" w:rsidP="00DC7C05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14:paraId="05407AEC" w14:textId="77777777" w:rsidR="00BE5028" w:rsidRPr="00FF21FF" w:rsidRDefault="00BE5028" w:rsidP="00DC7C05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14:paraId="15B85307" w14:textId="77777777" w:rsidR="00BE5028" w:rsidRPr="00FF21FF" w:rsidRDefault="00BE5028" w:rsidP="00DC7C05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5B55FC39" w14:textId="77777777" w:rsidR="00BE5028" w:rsidRPr="00FF21FF" w:rsidRDefault="00BE5028" w:rsidP="00DC7C05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FF21FF">
              <w:rPr>
                <w:rFonts w:ascii="Times New Roman" w:hAnsi="Times New Roman" w:cs="Times New Roman"/>
                <w:sz w:val="18"/>
                <w:szCs w:val="18"/>
              </w:rPr>
              <w:t>Moderate-intensity continuous exercise</w:t>
            </w:r>
          </w:p>
        </w:tc>
        <w:tc>
          <w:tcPr>
            <w:tcW w:w="0" w:type="auto"/>
          </w:tcPr>
          <w:p w14:paraId="0CB9F7E4" w14:textId="2655F6D5" w:rsidR="00BE5028" w:rsidRPr="00FF21FF" w:rsidRDefault="00BE5028" w:rsidP="00DC7C05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FF21FF">
              <w:rPr>
                <w:rFonts w:ascii="Times New Roman" w:hAnsi="Times New Roman" w:cs="Times New Roman"/>
                <w:sz w:val="18"/>
                <w:szCs w:val="18"/>
              </w:rPr>
              <w:t>3x/</w:t>
            </w:r>
            <w:proofErr w:type="spellStart"/>
            <w:r w:rsidR="000E338D" w:rsidRPr="00FF21FF">
              <w:rPr>
                <w:rFonts w:ascii="Times New Roman" w:hAnsi="Times New Roman" w:cs="Times New Roman"/>
                <w:sz w:val="18"/>
                <w:szCs w:val="18"/>
              </w:rPr>
              <w:t>wk</w:t>
            </w:r>
            <w:proofErr w:type="spellEnd"/>
            <w:r w:rsidRPr="00FF21FF">
              <w:rPr>
                <w:rFonts w:ascii="Times New Roman" w:hAnsi="Times New Roman" w:cs="Times New Roman"/>
                <w:sz w:val="18"/>
                <w:szCs w:val="18"/>
              </w:rPr>
              <w:t xml:space="preserve"> for 30-45 min; supervised</w:t>
            </w:r>
          </w:p>
        </w:tc>
        <w:tc>
          <w:tcPr>
            <w:tcW w:w="0" w:type="auto"/>
          </w:tcPr>
          <w:p w14:paraId="5567AFDB" w14:textId="77777777" w:rsidR="00BE5028" w:rsidRPr="00FF21FF" w:rsidRDefault="00BE5028" w:rsidP="00DC7C05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FF21FF">
              <w:rPr>
                <w:rFonts w:ascii="Times New Roman" w:hAnsi="Times New Roman" w:cs="Times New Roman"/>
                <w:sz w:val="18"/>
                <w:szCs w:val="18"/>
              </w:rPr>
              <w:t>Self-selected exercise to reach 40-55% heart rate reserve</w:t>
            </w:r>
          </w:p>
          <w:p w14:paraId="05D25016" w14:textId="77777777" w:rsidR="00BE5028" w:rsidRPr="00FF21FF" w:rsidRDefault="00BE5028" w:rsidP="00DC7C05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FF21FF">
              <w:rPr>
                <w:rFonts w:ascii="Times New Roman" w:hAnsi="Times New Roman" w:cs="Times New Roman"/>
                <w:sz w:val="18"/>
                <w:szCs w:val="18"/>
              </w:rPr>
              <w:t>Duration adjusted for ~350 kcal consumed per session</w:t>
            </w:r>
          </w:p>
        </w:tc>
        <w:tc>
          <w:tcPr>
            <w:tcW w:w="0" w:type="auto"/>
            <w:vMerge/>
          </w:tcPr>
          <w:p w14:paraId="70570234" w14:textId="77777777" w:rsidR="00BE5028" w:rsidRPr="00FF21FF" w:rsidRDefault="00BE5028" w:rsidP="00DC7C05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545F2" w:rsidRPr="00C95E25" w14:paraId="360F6F0C" w14:textId="77777777" w:rsidTr="00BC330F">
        <w:trPr>
          <w:trHeight w:val="380"/>
        </w:trPr>
        <w:tc>
          <w:tcPr>
            <w:tcW w:w="0" w:type="auto"/>
            <w:vMerge/>
          </w:tcPr>
          <w:p w14:paraId="74741384" w14:textId="77777777" w:rsidR="00BE5028" w:rsidRPr="00FF21FF" w:rsidRDefault="00BE5028" w:rsidP="00DC7C05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14:paraId="241DB4ED" w14:textId="77777777" w:rsidR="00BE5028" w:rsidRPr="00FF21FF" w:rsidRDefault="00BE5028" w:rsidP="00DC7C05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14:paraId="22B2B93F" w14:textId="77777777" w:rsidR="00BE5028" w:rsidRPr="00FF21FF" w:rsidRDefault="00BE5028" w:rsidP="00DC7C05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3D7974DD" w14:textId="77777777" w:rsidR="00BE5028" w:rsidRPr="00FF21FF" w:rsidRDefault="00BE5028" w:rsidP="00DC7C05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FF21FF">
              <w:rPr>
                <w:rFonts w:ascii="Times New Roman" w:hAnsi="Times New Roman" w:cs="Times New Roman"/>
                <w:sz w:val="18"/>
                <w:szCs w:val="18"/>
              </w:rPr>
              <w:t>Control</w:t>
            </w:r>
          </w:p>
        </w:tc>
        <w:tc>
          <w:tcPr>
            <w:tcW w:w="0" w:type="auto"/>
          </w:tcPr>
          <w:p w14:paraId="778506FE" w14:textId="77777777" w:rsidR="00BE5028" w:rsidRPr="00FF21FF" w:rsidRDefault="00BE5028" w:rsidP="00DC7C05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FF21FF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</w:tcPr>
          <w:p w14:paraId="456A2DC4" w14:textId="77777777" w:rsidR="00BE5028" w:rsidRPr="00FF21FF" w:rsidRDefault="00BE5028" w:rsidP="00DC7C05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FF21FF">
              <w:rPr>
                <w:rFonts w:ascii="Times New Roman" w:hAnsi="Times New Roman" w:cs="Times New Roman"/>
                <w:sz w:val="18"/>
                <w:szCs w:val="18"/>
              </w:rPr>
              <w:t>Maintained former lifestyle</w:t>
            </w:r>
          </w:p>
        </w:tc>
        <w:tc>
          <w:tcPr>
            <w:tcW w:w="0" w:type="auto"/>
            <w:vMerge/>
          </w:tcPr>
          <w:p w14:paraId="156A9CD6" w14:textId="77777777" w:rsidR="00BE5028" w:rsidRPr="00FF21FF" w:rsidRDefault="00BE5028" w:rsidP="00DC7C05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545F2" w:rsidRPr="00C95E25" w14:paraId="685F96AA" w14:textId="77777777" w:rsidTr="00BC330F">
        <w:tc>
          <w:tcPr>
            <w:tcW w:w="0" w:type="auto"/>
            <w:vMerge w:val="restart"/>
          </w:tcPr>
          <w:p w14:paraId="5AC87596" w14:textId="2709D7C6" w:rsidR="005545F2" w:rsidRPr="00FF21FF" w:rsidRDefault="005545F2" w:rsidP="00DC7C05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as et al. 2023</w:t>
            </w:r>
          </w:p>
        </w:tc>
        <w:tc>
          <w:tcPr>
            <w:tcW w:w="0" w:type="auto"/>
            <w:vMerge w:val="restart"/>
          </w:tcPr>
          <w:p w14:paraId="5753D4F5" w14:textId="3357E782" w:rsidR="005545F2" w:rsidRPr="00FF21FF" w:rsidRDefault="00715232" w:rsidP="00DC7C05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CT</w:t>
            </w:r>
          </w:p>
        </w:tc>
        <w:tc>
          <w:tcPr>
            <w:tcW w:w="0" w:type="auto"/>
            <w:vMerge w:val="restart"/>
          </w:tcPr>
          <w:p w14:paraId="461D9033" w14:textId="723EB750" w:rsidR="005545F2" w:rsidRPr="00FF21FF" w:rsidRDefault="00715232" w:rsidP="00DC7C05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</w:tcPr>
          <w:p w14:paraId="7731BC28" w14:textId="390C97A8" w:rsidR="005545F2" w:rsidRPr="00FF21FF" w:rsidRDefault="005545F2" w:rsidP="00DC7C05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igh-intensity interval training</w:t>
            </w:r>
          </w:p>
        </w:tc>
        <w:tc>
          <w:tcPr>
            <w:tcW w:w="0" w:type="auto"/>
          </w:tcPr>
          <w:p w14:paraId="4A0C3D3F" w14:textId="203BDFCA" w:rsidR="005545F2" w:rsidRPr="00FF21FF" w:rsidRDefault="005545F2" w:rsidP="00DC7C05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x/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wk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for 45 min; supervised</w:t>
            </w:r>
          </w:p>
        </w:tc>
        <w:tc>
          <w:tcPr>
            <w:tcW w:w="0" w:type="auto"/>
          </w:tcPr>
          <w:p w14:paraId="52967752" w14:textId="03242370" w:rsidR="005545F2" w:rsidRPr="00FF21FF" w:rsidRDefault="005545F2" w:rsidP="00DC7C05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45F2">
              <w:rPr>
                <w:rFonts w:ascii="Times New Roman" w:hAnsi="Times New Roman" w:cs="Times New Roman"/>
                <w:sz w:val="18"/>
                <w:szCs w:val="18"/>
              </w:rPr>
              <w:t>5- to 10-min low-intensity warm-u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5545F2">
              <w:rPr>
                <w:rFonts w:ascii="Times New Roman" w:hAnsi="Times New Roman" w:cs="Times New Roman"/>
                <w:sz w:val="18"/>
                <w:szCs w:val="18"/>
              </w:rPr>
              <w:t>10 1-min intervals using exercise equipment (elliptical machine, bike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545F2">
              <w:rPr>
                <w:rFonts w:ascii="Times New Roman" w:hAnsi="Times New Roman" w:cs="Times New Roman"/>
                <w:sz w:val="18"/>
                <w:szCs w:val="18"/>
              </w:rPr>
              <w:t>or treadmill) at a work rate that elicited 80% to 90% of the maxima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545F2">
              <w:rPr>
                <w:rFonts w:ascii="Times New Roman" w:hAnsi="Times New Roman" w:cs="Times New Roman"/>
                <w:sz w:val="18"/>
                <w:szCs w:val="18"/>
              </w:rPr>
              <w:t xml:space="preserve">heart rate determined during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 </w:t>
            </w:r>
            <w:r w:rsidRPr="005545F2">
              <w:rPr>
                <w:rFonts w:ascii="Times New Roman" w:hAnsi="Times New Roman" w:cs="Times New Roman"/>
                <w:sz w:val="18"/>
                <w:szCs w:val="18"/>
              </w:rPr>
              <w:t>VO2 peak tes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with </w:t>
            </w:r>
            <w:r w:rsidRPr="005545F2">
              <w:rPr>
                <w:rFonts w:ascii="Times New Roman" w:hAnsi="Times New Roman" w:cs="Times New Roman"/>
                <w:sz w:val="18"/>
                <w:szCs w:val="18"/>
              </w:rPr>
              <w:t>2 min of walking between each effor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5545F2">
              <w:rPr>
                <w:rFonts w:ascii="Times New Roman" w:hAnsi="Times New Roman" w:cs="Times New Roman"/>
                <w:sz w:val="18"/>
                <w:szCs w:val="18"/>
              </w:rPr>
              <w:t>5- to 10-min cool-down at a low intensity</w:t>
            </w:r>
          </w:p>
        </w:tc>
        <w:tc>
          <w:tcPr>
            <w:tcW w:w="0" w:type="auto"/>
            <w:vMerge w:val="restart"/>
          </w:tcPr>
          <w:p w14:paraId="716C7208" w14:textId="70764EDE" w:rsidR="005545F2" w:rsidRPr="00FF21FF" w:rsidRDefault="005545F2" w:rsidP="00DC7C05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</w:tr>
      <w:tr w:rsidR="005545F2" w:rsidRPr="00C95E25" w14:paraId="61DF8689" w14:textId="77777777" w:rsidTr="00BC330F">
        <w:tc>
          <w:tcPr>
            <w:tcW w:w="0" w:type="auto"/>
            <w:vMerge/>
          </w:tcPr>
          <w:p w14:paraId="10E4C6BD" w14:textId="77777777" w:rsidR="005545F2" w:rsidRPr="00FF21FF" w:rsidRDefault="005545F2" w:rsidP="00DC7C05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14:paraId="33A8E7D9" w14:textId="77777777" w:rsidR="005545F2" w:rsidRPr="00FF21FF" w:rsidRDefault="005545F2" w:rsidP="00DC7C05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14:paraId="71D34998" w14:textId="77777777" w:rsidR="005545F2" w:rsidRPr="00FF21FF" w:rsidRDefault="005545F2" w:rsidP="00DC7C05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51BB3D49" w14:textId="7088C46C" w:rsidR="005545F2" w:rsidRPr="00FF21FF" w:rsidRDefault="005545F2" w:rsidP="00DC7C05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ntrol</w:t>
            </w:r>
          </w:p>
        </w:tc>
        <w:tc>
          <w:tcPr>
            <w:tcW w:w="0" w:type="auto"/>
          </w:tcPr>
          <w:p w14:paraId="172AF71C" w14:textId="2AA01683" w:rsidR="005545F2" w:rsidRPr="00FF21FF" w:rsidRDefault="005545F2" w:rsidP="00DC7C05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</w:tcPr>
          <w:p w14:paraId="66569BA0" w14:textId="425F0272" w:rsidR="005545F2" w:rsidRPr="00FF21FF" w:rsidRDefault="005545F2" w:rsidP="00DC7C05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intained former lifestyle</w:t>
            </w:r>
          </w:p>
        </w:tc>
        <w:tc>
          <w:tcPr>
            <w:tcW w:w="0" w:type="auto"/>
            <w:vMerge/>
          </w:tcPr>
          <w:p w14:paraId="239D3AA5" w14:textId="77777777" w:rsidR="005545F2" w:rsidRPr="00FF21FF" w:rsidRDefault="005545F2" w:rsidP="00DC7C05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545F2" w:rsidRPr="00C95E25" w14:paraId="573A3082" w14:textId="77777777" w:rsidTr="00BC330F">
        <w:tc>
          <w:tcPr>
            <w:tcW w:w="0" w:type="auto"/>
          </w:tcPr>
          <w:p w14:paraId="0923E6C5" w14:textId="77777777" w:rsidR="00BE5028" w:rsidRPr="00FF21FF" w:rsidRDefault="00BE5028" w:rsidP="00DC7C05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FF21FF">
              <w:rPr>
                <w:rFonts w:ascii="Times New Roman" w:hAnsi="Times New Roman" w:cs="Times New Roman"/>
                <w:sz w:val="18"/>
                <w:szCs w:val="18"/>
              </w:rPr>
              <w:t>Van der Heijden et al. 2010(a)</w:t>
            </w:r>
          </w:p>
        </w:tc>
        <w:tc>
          <w:tcPr>
            <w:tcW w:w="0" w:type="auto"/>
          </w:tcPr>
          <w:p w14:paraId="4158CB03" w14:textId="77777777" w:rsidR="00BE5028" w:rsidRPr="00FF21FF" w:rsidRDefault="00BE5028" w:rsidP="00DC7C05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21FF">
              <w:rPr>
                <w:rFonts w:ascii="Times New Roman" w:hAnsi="Times New Roman" w:cs="Times New Roman"/>
                <w:sz w:val="18"/>
                <w:szCs w:val="18"/>
              </w:rPr>
              <w:t>Uncontrolled</w:t>
            </w:r>
          </w:p>
        </w:tc>
        <w:tc>
          <w:tcPr>
            <w:tcW w:w="0" w:type="auto"/>
          </w:tcPr>
          <w:p w14:paraId="06711BD1" w14:textId="77777777" w:rsidR="00BE5028" w:rsidRPr="00FF21FF" w:rsidRDefault="00BE5028" w:rsidP="00DC7C05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21FF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0" w:type="auto"/>
          </w:tcPr>
          <w:p w14:paraId="3C44DFB7" w14:textId="77777777" w:rsidR="00BE5028" w:rsidRPr="00FF21FF" w:rsidRDefault="00BE5028" w:rsidP="00DC7C05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FF21FF">
              <w:rPr>
                <w:rFonts w:ascii="Times New Roman" w:hAnsi="Times New Roman" w:cs="Times New Roman"/>
                <w:sz w:val="18"/>
                <w:szCs w:val="18"/>
              </w:rPr>
              <w:t>Aerobic exercise</w:t>
            </w:r>
          </w:p>
        </w:tc>
        <w:tc>
          <w:tcPr>
            <w:tcW w:w="0" w:type="auto"/>
          </w:tcPr>
          <w:p w14:paraId="39475190" w14:textId="3D153607" w:rsidR="00BE5028" w:rsidRPr="00FF21FF" w:rsidRDefault="00BE5028" w:rsidP="00DC7C05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FF21FF">
              <w:rPr>
                <w:rFonts w:ascii="Times New Roman" w:hAnsi="Times New Roman" w:cs="Times New Roman"/>
                <w:sz w:val="18"/>
                <w:szCs w:val="18"/>
              </w:rPr>
              <w:t>4x/</w:t>
            </w:r>
            <w:proofErr w:type="spellStart"/>
            <w:r w:rsidR="000E338D" w:rsidRPr="00FF21FF">
              <w:rPr>
                <w:rFonts w:ascii="Times New Roman" w:hAnsi="Times New Roman" w:cs="Times New Roman"/>
                <w:sz w:val="18"/>
                <w:szCs w:val="18"/>
              </w:rPr>
              <w:t>wk</w:t>
            </w:r>
            <w:proofErr w:type="spellEnd"/>
            <w:r w:rsidRPr="00FF21FF">
              <w:rPr>
                <w:rFonts w:ascii="Times New Roman" w:hAnsi="Times New Roman" w:cs="Times New Roman"/>
                <w:sz w:val="18"/>
                <w:szCs w:val="18"/>
              </w:rPr>
              <w:t xml:space="preserve"> (2x supervised, 2x unsupervised)</w:t>
            </w:r>
          </w:p>
        </w:tc>
        <w:tc>
          <w:tcPr>
            <w:tcW w:w="0" w:type="auto"/>
          </w:tcPr>
          <w:p w14:paraId="0010D23D" w14:textId="17185FB3" w:rsidR="00BE5028" w:rsidRPr="00FF21FF" w:rsidRDefault="00BE5028" w:rsidP="00DC7C05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FF21FF">
              <w:rPr>
                <w:rFonts w:ascii="Times New Roman" w:hAnsi="Times New Roman" w:cs="Times New Roman"/>
                <w:sz w:val="18"/>
                <w:szCs w:val="18"/>
              </w:rPr>
              <w:t>&gt;70% VO2</w:t>
            </w:r>
            <w:r w:rsidR="000E338D" w:rsidRPr="00FF21F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F21FF">
              <w:rPr>
                <w:rFonts w:ascii="Times New Roman" w:hAnsi="Times New Roman" w:cs="Times New Roman"/>
                <w:sz w:val="18"/>
                <w:szCs w:val="18"/>
              </w:rPr>
              <w:t>peak through aerobic exercise on treadmill, elliptical, or bicycle based on preference</w:t>
            </w:r>
          </w:p>
        </w:tc>
        <w:tc>
          <w:tcPr>
            <w:tcW w:w="0" w:type="auto"/>
          </w:tcPr>
          <w:p w14:paraId="205E283B" w14:textId="77777777" w:rsidR="00BE5028" w:rsidRPr="00FF21FF" w:rsidRDefault="00BE5028" w:rsidP="00DC7C05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FF21FF">
              <w:rPr>
                <w:rFonts w:ascii="Times New Roman" w:hAnsi="Times New Roman" w:cs="Times New Roman"/>
                <w:sz w:val="18"/>
                <w:szCs w:val="18"/>
              </w:rPr>
              <w:t xml:space="preserve">None except participants received an identical 7-day low carbohydrate/high fat diet before baseline and postexercise measurements to exclude the effects of dietary intake </w:t>
            </w:r>
          </w:p>
        </w:tc>
      </w:tr>
      <w:tr w:rsidR="005545F2" w:rsidRPr="00C95E25" w14:paraId="669AD7F7" w14:textId="77777777" w:rsidTr="00BC330F">
        <w:tc>
          <w:tcPr>
            <w:tcW w:w="0" w:type="auto"/>
          </w:tcPr>
          <w:p w14:paraId="6E63C0DE" w14:textId="77777777" w:rsidR="00BE5028" w:rsidRPr="00FF21FF" w:rsidRDefault="00BE5028" w:rsidP="00DC7C05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FF21FF">
              <w:rPr>
                <w:rFonts w:ascii="Times New Roman" w:hAnsi="Times New Roman" w:cs="Times New Roman"/>
                <w:sz w:val="18"/>
                <w:szCs w:val="18"/>
              </w:rPr>
              <w:t>Van der Heijden et al. 2010(b)</w:t>
            </w:r>
          </w:p>
        </w:tc>
        <w:tc>
          <w:tcPr>
            <w:tcW w:w="0" w:type="auto"/>
          </w:tcPr>
          <w:p w14:paraId="03EAF618" w14:textId="77777777" w:rsidR="00BE5028" w:rsidRPr="00FF21FF" w:rsidRDefault="00BE5028" w:rsidP="00DC7C05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21FF">
              <w:rPr>
                <w:rFonts w:ascii="Times New Roman" w:hAnsi="Times New Roman" w:cs="Times New Roman"/>
                <w:sz w:val="18"/>
                <w:szCs w:val="18"/>
              </w:rPr>
              <w:t>Uncontrolled</w:t>
            </w:r>
          </w:p>
        </w:tc>
        <w:tc>
          <w:tcPr>
            <w:tcW w:w="0" w:type="auto"/>
          </w:tcPr>
          <w:p w14:paraId="67EFAA7E" w14:textId="77777777" w:rsidR="00BE5028" w:rsidRPr="00FF21FF" w:rsidRDefault="00BE5028" w:rsidP="00DC7C05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21FF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0" w:type="auto"/>
          </w:tcPr>
          <w:p w14:paraId="706C9151" w14:textId="77777777" w:rsidR="00BE5028" w:rsidRPr="00FF21FF" w:rsidRDefault="00BE5028" w:rsidP="00DC7C05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FF21FF">
              <w:rPr>
                <w:rFonts w:ascii="Times New Roman" w:hAnsi="Times New Roman" w:cs="Times New Roman"/>
                <w:sz w:val="18"/>
                <w:szCs w:val="18"/>
              </w:rPr>
              <w:t>Resistance exercise</w:t>
            </w:r>
          </w:p>
        </w:tc>
        <w:tc>
          <w:tcPr>
            <w:tcW w:w="0" w:type="auto"/>
          </w:tcPr>
          <w:p w14:paraId="100FBFB3" w14:textId="6399F169" w:rsidR="00BE5028" w:rsidRPr="00FF21FF" w:rsidRDefault="00BE5028" w:rsidP="00DC7C05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FF21FF">
              <w:rPr>
                <w:rFonts w:ascii="Times New Roman" w:hAnsi="Times New Roman" w:cs="Times New Roman"/>
                <w:sz w:val="18"/>
                <w:szCs w:val="18"/>
              </w:rPr>
              <w:t>2x/</w:t>
            </w:r>
            <w:proofErr w:type="spellStart"/>
            <w:r w:rsidR="000E338D" w:rsidRPr="00FF21FF">
              <w:rPr>
                <w:rFonts w:ascii="Times New Roman" w:hAnsi="Times New Roman" w:cs="Times New Roman"/>
                <w:sz w:val="18"/>
                <w:szCs w:val="18"/>
              </w:rPr>
              <w:t>wk</w:t>
            </w:r>
            <w:proofErr w:type="spellEnd"/>
            <w:r w:rsidRPr="00FF21FF">
              <w:rPr>
                <w:rFonts w:ascii="Times New Roman" w:hAnsi="Times New Roman" w:cs="Times New Roman"/>
                <w:sz w:val="18"/>
                <w:szCs w:val="18"/>
              </w:rPr>
              <w:t xml:space="preserve"> for 1hr; supervised</w:t>
            </w:r>
          </w:p>
        </w:tc>
        <w:tc>
          <w:tcPr>
            <w:tcW w:w="0" w:type="auto"/>
          </w:tcPr>
          <w:p w14:paraId="4739DF76" w14:textId="77777777" w:rsidR="00BE5028" w:rsidRPr="00FF21FF" w:rsidRDefault="00BE5028" w:rsidP="00DC7C05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FF21FF">
              <w:rPr>
                <w:rFonts w:ascii="Times New Roman" w:hAnsi="Times New Roman" w:cs="Times New Roman"/>
                <w:sz w:val="18"/>
                <w:szCs w:val="18"/>
              </w:rPr>
              <w:t>Full body straight training (chest, back, triceps, biceps, shoulders, quads, hamstrings, calves, gluts, and abs)</w:t>
            </w:r>
          </w:p>
          <w:p w14:paraId="123E9CDE" w14:textId="3CA79B35" w:rsidR="00BE5028" w:rsidRPr="00FF21FF" w:rsidRDefault="00BE5028" w:rsidP="00DC7C05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FF21FF">
              <w:rPr>
                <w:rFonts w:ascii="Times New Roman" w:hAnsi="Times New Roman" w:cs="Times New Roman"/>
                <w:sz w:val="18"/>
                <w:szCs w:val="18"/>
              </w:rPr>
              <w:t>Week</w:t>
            </w:r>
            <w:r w:rsidR="000E338D" w:rsidRPr="00FF21FF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FF21FF">
              <w:rPr>
                <w:rFonts w:ascii="Times New Roman" w:hAnsi="Times New Roman" w:cs="Times New Roman"/>
                <w:sz w:val="18"/>
                <w:szCs w:val="18"/>
              </w:rPr>
              <w:t xml:space="preserve"> 1-2: 2-3 sets of 8-12 </w:t>
            </w:r>
            <w:r w:rsidR="00F24433" w:rsidRPr="00FF21FF">
              <w:rPr>
                <w:rFonts w:ascii="Times New Roman" w:hAnsi="Times New Roman" w:cs="Times New Roman"/>
                <w:sz w:val="18"/>
                <w:szCs w:val="18"/>
              </w:rPr>
              <w:t>reps</w:t>
            </w:r>
            <w:r w:rsidRPr="00FF21FF">
              <w:rPr>
                <w:rFonts w:ascii="Times New Roman" w:hAnsi="Times New Roman" w:cs="Times New Roman"/>
                <w:sz w:val="18"/>
                <w:szCs w:val="18"/>
              </w:rPr>
              <w:t xml:space="preserve"> with weight set to ~50% of 3 </w:t>
            </w:r>
            <w:r w:rsidR="00F24433" w:rsidRPr="00FF21FF">
              <w:rPr>
                <w:rFonts w:ascii="Times New Roman" w:hAnsi="Times New Roman" w:cs="Times New Roman"/>
                <w:sz w:val="18"/>
                <w:szCs w:val="18"/>
              </w:rPr>
              <w:t>rep</w:t>
            </w:r>
            <w:r w:rsidRPr="00FF21F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F24433" w:rsidRPr="00FF21FF">
              <w:rPr>
                <w:rFonts w:ascii="Times New Roman" w:hAnsi="Times New Roman" w:cs="Times New Roman"/>
                <w:sz w:val="18"/>
                <w:szCs w:val="18"/>
              </w:rPr>
              <w:t>max</w:t>
            </w:r>
          </w:p>
          <w:p w14:paraId="0714B2D0" w14:textId="3C02AA9C" w:rsidR="00BE5028" w:rsidRPr="00FF21FF" w:rsidRDefault="00BE5028" w:rsidP="00DC7C05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FF21FF">
              <w:rPr>
                <w:rFonts w:ascii="Times New Roman" w:hAnsi="Times New Roman" w:cs="Times New Roman"/>
                <w:sz w:val="18"/>
                <w:szCs w:val="18"/>
              </w:rPr>
              <w:t>Gradual increase in weight/</w:t>
            </w:r>
            <w:r w:rsidR="00F24433" w:rsidRPr="00FF21FF">
              <w:rPr>
                <w:rFonts w:ascii="Times New Roman" w:hAnsi="Times New Roman" w:cs="Times New Roman"/>
                <w:sz w:val="18"/>
                <w:szCs w:val="18"/>
              </w:rPr>
              <w:t>reps</w:t>
            </w:r>
          </w:p>
          <w:p w14:paraId="401C97F3" w14:textId="7B0D0269" w:rsidR="00BE5028" w:rsidRPr="00FF21FF" w:rsidRDefault="00BE5028" w:rsidP="00DC7C05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FF21FF">
              <w:rPr>
                <w:rFonts w:ascii="Times New Roman" w:hAnsi="Times New Roman" w:cs="Times New Roman"/>
                <w:sz w:val="18"/>
                <w:szCs w:val="18"/>
              </w:rPr>
              <w:t xml:space="preserve">Weeks 9-12: 3 sets of 15-20 </w:t>
            </w:r>
            <w:r w:rsidR="00F24433" w:rsidRPr="00FF21FF">
              <w:rPr>
                <w:rFonts w:ascii="Times New Roman" w:hAnsi="Times New Roman" w:cs="Times New Roman"/>
                <w:sz w:val="18"/>
                <w:szCs w:val="18"/>
              </w:rPr>
              <w:t>reps</w:t>
            </w:r>
            <w:r w:rsidRPr="00FF21FF">
              <w:rPr>
                <w:rFonts w:ascii="Times New Roman" w:hAnsi="Times New Roman" w:cs="Times New Roman"/>
                <w:sz w:val="18"/>
                <w:szCs w:val="18"/>
              </w:rPr>
              <w:t xml:space="preserve"> with weight set to ~85% of 3 </w:t>
            </w:r>
            <w:r w:rsidR="00F24433" w:rsidRPr="00FF21FF">
              <w:rPr>
                <w:rFonts w:ascii="Times New Roman" w:hAnsi="Times New Roman" w:cs="Times New Roman"/>
                <w:sz w:val="18"/>
                <w:szCs w:val="18"/>
              </w:rPr>
              <w:t>rep</w:t>
            </w:r>
            <w:r w:rsidRPr="00FF21F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F24433" w:rsidRPr="00FF21FF">
              <w:rPr>
                <w:rFonts w:ascii="Times New Roman" w:hAnsi="Times New Roman" w:cs="Times New Roman"/>
                <w:sz w:val="18"/>
                <w:szCs w:val="18"/>
              </w:rPr>
              <w:t>max</w:t>
            </w:r>
          </w:p>
        </w:tc>
        <w:tc>
          <w:tcPr>
            <w:tcW w:w="0" w:type="auto"/>
          </w:tcPr>
          <w:p w14:paraId="23FE1C92" w14:textId="77777777" w:rsidR="00BE5028" w:rsidRPr="00FF21FF" w:rsidRDefault="00BE5028" w:rsidP="00DC7C05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FF21FF">
              <w:rPr>
                <w:rFonts w:ascii="Times New Roman" w:hAnsi="Times New Roman" w:cs="Times New Roman"/>
                <w:sz w:val="18"/>
                <w:szCs w:val="18"/>
              </w:rPr>
              <w:t xml:space="preserve">None except participants received an identical 7-day low carbohydrate/high fat diet before baseline and postexercise measurements to exclude the effects of dietary intake </w:t>
            </w:r>
          </w:p>
        </w:tc>
      </w:tr>
      <w:tr w:rsidR="005545F2" w:rsidRPr="00C95E25" w14:paraId="11B20623" w14:textId="77777777" w:rsidTr="00BC330F">
        <w:tc>
          <w:tcPr>
            <w:tcW w:w="0" w:type="auto"/>
          </w:tcPr>
          <w:p w14:paraId="5D5C1125" w14:textId="77777777" w:rsidR="00BE5028" w:rsidRPr="00FF21FF" w:rsidRDefault="00BE5028" w:rsidP="00DC7C05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FF21FF">
              <w:rPr>
                <w:rFonts w:ascii="Times New Roman" w:hAnsi="Times New Roman" w:cs="Times New Roman"/>
                <w:sz w:val="18"/>
                <w:szCs w:val="18"/>
              </w:rPr>
              <w:t>Bell et al. 2007</w:t>
            </w:r>
          </w:p>
        </w:tc>
        <w:tc>
          <w:tcPr>
            <w:tcW w:w="0" w:type="auto"/>
          </w:tcPr>
          <w:p w14:paraId="300AA04B" w14:textId="77777777" w:rsidR="00BE5028" w:rsidRPr="00FF21FF" w:rsidRDefault="00BE5028" w:rsidP="00DC7C05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21FF">
              <w:rPr>
                <w:rFonts w:ascii="Times New Roman" w:hAnsi="Times New Roman" w:cs="Times New Roman"/>
                <w:sz w:val="18"/>
                <w:szCs w:val="18"/>
              </w:rPr>
              <w:t>Uncontrolled</w:t>
            </w:r>
          </w:p>
        </w:tc>
        <w:tc>
          <w:tcPr>
            <w:tcW w:w="0" w:type="auto"/>
          </w:tcPr>
          <w:p w14:paraId="22B42DA5" w14:textId="77777777" w:rsidR="00BE5028" w:rsidRPr="00FF21FF" w:rsidRDefault="00BE5028" w:rsidP="00DC7C05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21FF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0" w:type="auto"/>
          </w:tcPr>
          <w:p w14:paraId="7547E8F5" w14:textId="77777777" w:rsidR="00BE5028" w:rsidRPr="00FF21FF" w:rsidRDefault="00BE5028" w:rsidP="00DC7C05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FF21FF">
              <w:rPr>
                <w:rFonts w:ascii="Times New Roman" w:hAnsi="Times New Roman" w:cs="Times New Roman"/>
                <w:sz w:val="18"/>
                <w:szCs w:val="18"/>
              </w:rPr>
              <w:t>Circuit training</w:t>
            </w:r>
          </w:p>
        </w:tc>
        <w:tc>
          <w:tcPr>
            <w:tcW w:w="0" w:type="auto"/>
          </w:tcPr>
          <w:p w14:paraId="62C0ECEC" w14:textId="10C23BAD" w:rsidR="00BE5028" w:rsidRPr="00FF21FF" w:rsidRDefault="00BE5028" w:rsidP="00DC7C05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FF21FF">
              <w:rPr>
                <w:rFonts w:ascii="Times New Roman" w:hAnsi="Times New Roman" w:cs="Times New Roman"/>
                <w:sz w:val="18"/>
                <w:szCs w:val="18"/>
              </w:rPr>
              <w:t>3x/</w:t>
            </w:r>
            <w:proofErr w:type="spellStart"/>
            <w:r w:rsidR="000E338D" w:rsidRPr="00FF21FF">
              <w:rPr>
                <w:rFonts w:ascii="Times New Roman" w:hAnsi="Times New Roman" w:cs="Times New Roman"/>
                <w:sz w:val="18"/>
                <w:szCs w:val="18"/>
              </w:rPr>
              <w:t>wk</w:t>
            </w:r>
            <w:proofErr w:type="spellEnd"/>
            <w:r w:rsidRPr="00FF21FF">
              <w:rPr>
                <w:rFonts w:ascii="Times New Roman" w:hAnsi="Times New Roman" w:cs="Times New Roman"/>
                <w:sz w:val="18"/>
                <w:szCs w:val="18"/>
              </w:rPr>
              <w:t xml:space="preserve"> for 1hr; supervised</w:t>
            </w:r>
          </w:p>
        </w:tc>
        <w:tc>
          <w:tcPr>
            <w:tcW w:w="0" w:type="auto"/>
          </w:tcPr>
          <w:p w14:paraId="1E4E058F" w14:textId="445725E6" w:rsidR="00BE5028" w:rsidRPr="00FF21FF" w:rsidRDefault="00BE5028" w:rsidP="00DC7C05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FF21FF">
              <w:rPr>
                <w:rFonts w:ascii="Times New Roman" w:hAnsi="Times New Roman" w:cs="Times New Roman"/>
                <w:sz w:val="18"/>
                <w:szCs w:val="18"/>
              </w:rPr>
              <w:t>Week</w:t>
            </w:r>
            <w:r w:rsidR="000E338D" w:rsidRPr="00FF21FF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FF21FF">
              <w:rPr>
                <w:rFonts w:ascii="Times New Roman" w:hAnsi="Times New Roman" w:cs="Times New Roman"/>
                <w:sz w:val="18"/>
                <w:szCs w:val="18"/>
              </w:rPr>
              <w:t xml:space="preserve"> 1-2: alternating between 1 min of cycling at 65% HRmax and 1min of 12 </w:t>
            </w:r>
            <w:r w:rsidR="00F24433" w:rsidRPr="00FF21FF">
              <w:rPr>
                <w:rFonts w:ascii="Times New Roman" w:hAnsi="Times New Roman" w:cs="Times New Roman"/>
                <w:sz w:val="18"/>
                <w:szCs w:val="18"/>
              </w:rPr>
              <w:t>reps</w:t>
            </w:r>
            <w:r w:rsidRPr="00FF21FF">
              <w:rPr>
                <w:rFonts w:ascii="Times New Roman" w:hAnsi="Times New Roman" w:cs="Times New Roman"/>
                <w:sz w:val="18"/>
                <w:szCs w:val="18"/>
              </w:rPr>
              <w:t xml:space="preserve"> of weight lifting at 55% pretraining </w:t>
            </w:r>
            <w:r w:rsidR="00F24433" w:rsidRPr="00FF21FF">
              <w:rPr>
                <w:rFonts w:ascii="Times New Roman" w:hAnsi="Times New Roman" w:cs="Times New Roman"/>
                <w:sz w:val="18"/>
                <w:szCs w:val="18"/>
              </w:rPr>
              <w:t>max</w:t>
            </w:r>
            <w:r w:rsidRPr="00FF21FF">
              <w:rPr>
                <w:rFonts w:ascii="Times New Roman" w:hAnsi="Times New Roman" w:cs="Times New Roman"/>
                <w:sz w:val="18"/>
                <w:szCs w:val="18"/>
              </w:rPr>
              <w:t xml:space="preserve"> contraction</w:t>
            </w:r>
          </w:p>
          <w:p w14:paraId="3238010A" w14:textId="163BAE02" w:rsidR="00BE5028" w:rsidRPr="00FF21FF" w:rsidRDefault="00BE5028" w:rsidP="00DC7C05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FF21FF">
              <w:rPr>
                <w:rFonts w:ascii="Times New Roman" w:hAnsi="Times New Roman" w:cs="Times New Roman"/>
                <w:sz w:val="18"/>
                <w:szCs w:val="18"/>
              </w:rPr>
              <w:t>Week</w:t>
            </w:r>
            <w:r w:rsidR="000E338D" w:rsidRPr="00FF21FF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FF21FF">
              <w:rPr>
                <w:rFonts w:ascii="Times New Roman" w:hAnsi="Times New Roman" w:cs="Times New Roman"/>
                <w:sz w:val="18"/>
                <w:szCs w:val="18"/>
              </w:rPr>
              <w:t xml:space="preserve"> 3-8: alternating between 1 min of cycling at 85% HRmax and 1min of 12 </w:t>
            </w:r>
            <w:r w:rsidR="00F24433" w:rsidRPr="00FF21FF">
              <w:rPr>
                <w:rFonts w:ascii="Times New Roman" w:hAnsi="Times New Roman" w:cs="Times New Roman"/>
                <w:sz w:val="18"/>
                <w:szCs w:val="18"/>
              </w:rPr>
              <w:t>reps</w:t>
            </w:r>
            <w:r w:rsidRPr="00FF21FF">
              <w:rPr>
                <w:rFonts w:ascii="Times New Roman" w:hAnsi="Times New Roman" w:cs="Times New Roman"/>
                <w:sz w:val="18"/>
                <w:szCs w:val="18"/>
              </w:rPr>
              <w:t xml:space="preserve"> of weight lifting at 65% pretraining </w:t>
            </w:r>
            <w:r w:rsidR="00F24433" w:rsidRPr="00FF21FF">
              <w:rPr>
                <w:rFonts w:ascii="Times New Roman" w:hAnsi="Times New Roman" w:cs="Times New Roman"/>
                <w:sz w:val="18"/>
                <w:szCs w:val="18"/>
              </w:rPr>
              <w:t>max</w:t>
            </w:r>
            <w:r w:rsidRPr="00FF21FF">
              <w:rPr>
                <w:rFonts w:ascii="Times New Roman" w:hAnsi="Times New Roman" w:cs="Times New Roman"/>
                <w:sz w:val="18"/>
                <w:szCs w:val="18"/>
              </w:rPr>
              <w:t xml:space="preserve"> contraction</w:t>
            </w:r>
          </w:p>
        </w:tc>
        <w:tc>
          <w:tcPr>
            <w:tcW w:w="0" w:type="auto"/>
          </w:tcPr>
          <w:p w14:paraId="298C980D" w14:textId="77777777" w:rsidR="00BE5028" w:rsidRPr="00FF21FF" w:rsidRDefault="00BE5028" w:rsidP="00DC7C05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FF21FF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</w:tr>
      <w:tr w:rsidR="005545F2" w:rsidRPr="00C95E25" w14:paraId="50FA67B6" w14:textId="77777777" w:rsidTr="00BC330F">
        <w:trPr>
          <w:trHeight w:val="380"/>
        </w:trPr>
        <w:tc>
          <w:tcPr>
            <w:tcW w:w="0" w:type="auto"/>
            <w:vMerge w:val="restart"/>
          </w:tcPr>
          <w:p w14:paraId="75A23744" w14:textId="77777777" w:rsidR="00BE5028" w:rsidRPr="00FF21FF" w:rsidRDefault="00BE5028" w:rsidP="00DC7C05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F21FF">
              <w:rPr>
                <w:rFonts w:ascii="Times New Roman" w:hAnsi="Times New Roman" w:cs="Times New Roman"/>
                <w:sz w:val="18"/>
                <w:szCs w:val="18"/>
              </w:rPr>
              <w:t>Labayen</w:t>
            </w:r>
            <w:proofErr w:type="spellEnd"/>
            <w:r w:rsidRPr="00FF21FF">
              <w:rPr>
                <w:rFonts w:ascii="Times New Roman" w:hAnsi="Times New Roman" w:cs="Times New Roman"/>
                <w:sz w:val="18"/>
                <w:szCs w:val="18"/>
              </w:rPr>
              <w:t xml:space="preserve"> et al. 2020</w:t>
            </w:r>
          </w:p>
        </w:tc>
        <w:tc>
          <w:tcPr>
            <w:tcW w:w="0" w:type="auto"/>
            <w:vMerge w:val="restart"/>
          </w:tcPr>
          <w:p w14:paraId="6B2F21A3" w14:textId="77777777" w:rsidR="00BE5028" w:rsidRPr="00FF21FF" w:rsidRDefault="00BE5028" w:rsidP="00DC7C05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21FF">
              <w:rPr>
                <w:rFonts w:ascii="Times New Roman" w:hAnsi="Times New Roman" w:cs="Times New Roman"/>
                <w:sz w:val="18"/>
                <w:szCs w:val="18"/>
              </w:rPr>
              <w:t>NRCT</w:t>
            </w:r>
          </w:p>
        </w:tc>
        <w:tc>
          <w:tcPr>
            <w:tcW w:w="0" w:type="auto"/>
            <w:vMerge w:val="restart"/>
          </w:tcPr>
          <w:p w14:paraId="0A2A66D3" w14:textId="77777777" w:rsidR="00BE5028" w:rsidRPr="00FF21FF" w:rsidRDefault="00BE5028" w:rsidP="00DC7C05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21FF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0" w:type="auto"/>
          </w:tcPr>
          <w:p w14:paraId="17B762D4" w14:textId="77777777" w:rsidR="00BE5028" w:rsidRPr="00FF21FF" w:rsidRDefault="00BE5028" w:rsidP="00DC7C05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FF21FF">
              <w:rPr>
                <w:rFonts w:ascii="Times New Roman" w:hAnsi="Times New Roman" w:cs="Times New Roman"/>
                <w:sz w:val="18"/>
                <w:szCs w:val="18"/>
              </w:rPr>
              <w:t>Lifestyle, psycho-educational intervention</w:t>
            </w:r>
          </w:p>
        </w:tc>
        <w:tc>
          <w:tcPr>
            <w:tcW w:w="0" w:type="auto"/>
          </w:tcPr>
          <w:p w14:paraId="71571F00" w14:textId="77777777" w:rsidR="00BE5028" w:rsidRPr="00FF21FF" w:rsidRDefault="00BE5028" w:rsidP="00DC7C05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FF21FF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</w:tcPr>
          <w:p w14:paraId="364D47D9" w14:textId="0C22254A" w:rsidR="00BE5028" w:rsidRPr="00FF21FF" w:rsidRDefault="00BE5028" w:rsidP="00DC7C05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FF21FF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="00F24433" w:rsidRPr="00FF21FF">
              <w:rPr>
                <w:rFonts w:ascii="Times New Roman" w:hAnsi="Times New Roman" w:cs="Times New Roman"/>
                <w:sz w:val="18"/>
                <w:szCs w:val="18"/>
              </w:rPr>
              <w:t>o intervention</w:t>
            </w:r>
          </w:p>
        </w:tc>
        <w:tc>
          <w:tcPr>
            <w:tcW w:w="0" w:type="auto"/>
            <w:vMerge w:val="restart"/>
          </w:tcPr>
          <w:p w14:paraId="4DCA2B9E" w14:textId="77777777" w:rsidR="00BE5028" w:rsidRPr="00FF21FF" w:rsidRDefault="00BE5028" w:rsidP="00DC7C05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FF21FF">
              <w:rPr>
                <w:rFonts w:ascii="Times New Roman" w:hAnsi="Times New Roman" w:cs="Times New Roman"/>
                <w:sz w:val="18"/>
                <w:szCs w:val="18"/>
              </w:rPr>
              <w:t>45 min lifestyle program every 2wk weeks</w:t>
            </w:r>
          </w:p>
          <w:p w14:paraId="5FF839CB" w14:textId="77777777" w:rsidR="00BE5028" w:rsidRPr="00FF21FF" w:rsidRDefault="00BE5028" w:rsidP="00DC7C05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0CE0214" w14:textId="77777777" w:rsidR="00BE5028" w:rsidRPr="00FF21FF" w:rsidRDefault="00BE5028" w:rsidP="00DC7C05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FF21FF">
              <w:rPr>
                <w:rFonts w:ascii="Times New Roman" w:hAnsi="Times New Roman" w:cs="Times New Roman"/>
                <w:sz w:val="18"/>
                <w:szCs w:val="18"/>
              </w:rPr>
              <w:t>45 min psychoeducation program every 2wk</w:t>
            </w:r>
          </w:p>
          <w:p w14:paraId="0A32913C" w14:textId="77777777" w:rsidR="00BE5028" w:rsidRPr="00FF21FF" w:rsidRDefault="00BE5028" w:rsidP="00DC7C05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545F2" w:rsidRPr="00C95E25" w14:paraId="5E0890C1" w14:textId="77777777" w:rsidTr="00BC330F">
        <w:trPr>
          <w:trHeight w:val="380"/>
        </w:trPr>
        <w:tc>
          <w:tcPr>
            <w:tcW w:w="0" w:type="auto"/>
            <w:vMerge/>
          </w:tcPr>
          <w:p w14:paraId="3169A4CF" w14:textId="77777777" w:rsidR="00BE5028" w:rsidRPr="00FF21FF" w:rsidRDefault="00BE5028" w:rsidP="00DC7C05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14:paraId="3CE45E0F" w14:textId="77777777" w:rsidR="00BE5028" w:rsidRPr="00FF21FF" w:rsidRDefault="00BE5028" w:rsidP="00DC7C05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14:paraId="1FF93C85" w14:textId="77777777" w:rsidR="00BE5028" w:rsidRPr="00FF21FF" w:rsidRDefault="00BE5028" w:rsidP="00DC7C05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37937057" w14:textId="77777777" w:rsidR="00BE5028" w:rsidRPr="00FF21FF" w:rsidRDefault="00BE5028" w:rsidP="00DC7C05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FF21FF">
              <w:rPr>
                <w:rFonts w:ascii="Times New Roman" w:hAnsi="Times New Roman" w:cs="Times New Roman"/>
                <w:sz w:val="18"/>
                <w:szCs w:val="18"/>
              </w:rPr>
              <w:t>Exercise with lifestyle, psycho-educational intervention</w:t>
            </w:r>
          </w:p>
        </w:tc>
        <w:tc>
          <w:tcPr>
            <w:tcW w:w="0" w:type="auto"/>
          </w:tcPr>
          <w:p w14:paraId="2E499206" w14:textId="77A4759B" w:rsidR="00BE5028" w:rsidRPr="00FF21FF" w:rsidRDefault="00BE5028" w:rsidP="00DC7C05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FF21FF">
              <w:rPr>
                <w:rFonts w:ascii="Times New Roman" w:hAnsi="Times New Roman" w:cs="Times New Roman"/>
                <w:sz w:val="18"/>
                <w:szCs w:val="18"/>
              </w:rPr>
              <w:t>3x/</w:t>
            </w:r>
            <w:proofErr w:type="spellStart"/>
            <w:r w:rsidR="000E338D" w:rsidRPr="00FF21FF">
              <w:rPr>
                <w:rFonts w:ascii="Times New Roman" w:hAnsi="Times New Roman" w:cs="Times New Roman"/>
                <w:sz w:val="18"/>
                <w:szCs w:val="18"/>
              </w:rPr>
              <w:t>wk</w:t>
            </w:r>
            <w:proofErr w:type="spellEnd"/>
            <w:r w:rsidRPr="00FF21FF">
              <w:rPr>
                <w:rFonts w:ascii="Times New Roman" w:hAnsi="Times New Roman" w:cs="Times New Roman"/>
                <w:sz w:val="18"/>
                <w:szCs w:val="18"/>
              </w:rPr>
              <w:t xml:space="preserve"> for 90min; supervised</w:t>
            </w:r>
          </w:p>
        </w:tc>
        <w:tc>
          <w:tcPr>
            <w:tcW w:w="0" w:type="auto"/>
          </w:tcPr>
          <w:p w14:paraId="5773B08B" w14:textId="77777777" w:rsidR="00BE5028" w:rsidRPr="00FF21FF" w:rsidRDefault="00BE5028" w:rsidP="00DC7C05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FF21FF">
              <w:rPr>
                <w:rFonts w:ascii="Times New Roman" w:hAnsi="Times New Roman" w:cs="Times New Roman"/>
                <w:sz w:val="18"/>
                <w:szCs w:val="18"/>
              </w:rPr>
              <w:t>Included 60min game-based cardiovascular endurance training and 10min muscle strength exercises</w:t>
            </w:r>
          </w:p>
          <w:p w14:paraId="0C489F76" w14:textId="77777777" w:rsidR="00BE5028" w:rsidRPr="00FF21FF" w:rsidRDefault="00BE5028" w:rsidP="00DC7C05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FF21FF">
              <w:rPr>
                <w:rFonts w:ascii="Times New Roman" w:hAnsi="Times New Roman" w:cs="Times New Roman"/>
                <w:sz w:val="18"/>
                <w:szCs w:val="18"/>
              </w:rPr>
              <w:t>No set goal for exercise intensity; high-intensity exercise was maintained for 49% of the time and moderate-intensity for 32%</w:t>
            </w:r>
          </w:p>
        </w:tc>
        <w:tc>
          <w:tcPr>
            <w:tcW w:w="0" w:type="auto"/>
            <w:vMerge/>
          </w:tcPr>
          <w:p w14:paraId="591A38F9" w14:textId="77777777" w:rsidR="00BE5028" w:rsidRPr="00FF21FF" w:rsidRDefault="00BE5028" w:rsidP="00DC7C05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545F2" w:rsidRPr="00C95E25" w14:paraId="141F1AB9" w14:textId="77777777" w:rsidTr="00BC330F">
        <w:trPr>
          <w:trHeight w:val="1436"/>
        </w:trPr>
        <w:tc>
          <w:tcPr>
            <w:tcW w:w="0" w:type="auto"/>
            <w:vMerge w:val="restart"/>
          </w:tcPr>
          <w:p w14:paraId="09A63653" w14:textId="77777777" w:rsidR="00BE5028" w:rsidRPr="00FF21FF" w:rsidRDefault="00BE5028" w:rsidP="00DC7C05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FF21FF">
              <w:rPr>
                <w:rFonts w:ascii="Times New Roman" w:hAnsi="Times New Roman" w:cs="Times New Roman"/>
                <w:sz w:val="18"/>
                <w:szCs w:val="18"/>
              </w:rPr>
              <w:t>Hasson et al. 2012</w:t>
            </w:r>
          </w:p>
        </w:tc>
        <w:tc>
          <w:tcPr>
            <w:tcW w:w="0" w:type="auto"/>
            <w:vMerge w:val="restart"/>
          </w:tcPr>
          <w:p w14:paraId="487ECB72" w14:textId="77777777" w:rsidR="00BE5028" w:rsidRPr="00FF21FF" w:rsidRDefault="00BE5028" w:rsidP="00DC7C05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21FF">
              <w:rPr>
                <w:rFonts w:ascii="Times New Roman" w:hAnsi="Times New Roman" w:cs="Times New Roman"/>
                <w:sz w:val="18"/>
                <w:szCs w:val="18"/>
              </w:rPr>
              <w:t>RCT</w:t>
            </w:r>
          </w:p>
        </w:tc>
        <w:tc>
          <w:tcPr>
            <w:tcW w:w="0" w:type="auto"/>
            <w:vMerge w:val="restart"/>
          </w:tcPr>
          <w:p w14:paraId="434F9E38" w14:textId="77777777" w:rsidR="00BE5028" w:rsidRPr="00FF21FF" w:rsidRDefault="00BE5028" w:rsidP="00DC7C05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21FF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0" w:type="auto"/>
          </w:tcPr>
          <w:p w14:paraId="6075A0F6" w14:textId="77777777" w:rsidR="00BE5028" w:rsidRPr="00FF21FF" w:rsidRDefault="00BE5028" w:rsidP="00DC7C05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FF21FF">
              <w:rPr>
                <w:rFonts w:ascii="Times New Roman" w:hAnsi="Times New Roman" w:cs="Times New Roman"/>
                <w:sz w:val="18"/>
                <w:szCs w:val="18"/>
              </w:rPr>
              <w:t>Strength training + nutrition education</w:t>
            </w:r>
          </w:p>
        </w:tc>
        <w:tc>
          <w:tcPr>
            <w:tcW w:w="0" w:type="auto"/>
          </w:tcPr>
          <w:p w14:paraId="1BACD64F" w14:textId="57E79892" w:rsidR="00BE5028" w:rsidRPr="00FF21FF" w:rsidRDefault="00BE5028" w:rsidP="00DC7C05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FF21FF">
              <w:rPr>
                <w:rFonts w:ascii="Times New Roman" w:hAnsi="Times New Roman" w:cs="Times New Roman"/>
                <w:sz w:val="18"/>
                <w:szCs w:val="18"/>
              </w:rPr>
              <w:t>2x/</w:t>
            </w:r>
            <w:proofErr w:type="spellStart"/>
            <w:r w:rsidR="000E338D" w:rsidRPr="00FF21FF">
              <w:rPr>
                <w:rFonts w:ascii="Times New Roman" w:hAnsi="Times New Roman" w:cs="Times New Roman"/>
                <w:sz w:val="18"/>
                <w:szCs w:val="18"/>
              </w:rPr>
              <w:t>wk</w:t>
            </w:r>
            <w:proofErr w:type="spellEnd"/>
            <w:r w:rsidRPr="00FF21FF">
              <w:rPr>
                <w:rFonts w:ascii="Times New Roman" w:hAnsi="Times New Roman" w:cs="Times New Roman"/>
                <w:sz w:val="18"/>
                <w:szCs w:val="18"/>
              </w:rPr>
              <w:t xml:space="preserve"> for 60min; supervised</w:t>
            </w:r>
          </w:p>
        </w:tc>
        <w:tc>
          <w:tcPr>
            <w:tcW w:w="0" w:type="auto"/>
          </w:tcPr>
          <w:p w14:paraId="50A65F7A" w14:textId="134A33D5" w:rsidR="00BE5028" w:rsidRPr="00FF21FF" w:rsidRDefault="000E338D" w:rsidP="00DC7C05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FF21FF">
              <w:rPr>
                <w:rFonts w:ascii="Times New Roman" w:hAnsi="Times New Roman" w:cs="Times New Roman"/>
                <w:sz w:val="18"/>
                <w:szCs w:val="18"/>
              </w:rPr>
              <w:t>Per week, one</w:t>
            </w:r>
            <w:r w:rsidR="00BE5028" w:rsidRPr="00FF21FF">
              <w:rPr>
                <w:rFonts w:ascii="Times New Roman" w:hAnsi="Times New Roman" w:cs="Times New Roman"/>
                <w:sz w:val="18"/>
                <w:szCs w:val="18"/>
              </w:rPr>
              <w:t xml:space="preserve"> session focused on compound lower-body exercises and isolated upper-body exercises; other session focused on compounded upper-body exercises and isolated lower-body exercises</w:t>
            </w:r>
          </w:p>
          <w:p w14:paraId="19A9AFCD" w14:textId="77777777" w:rsidR="00BE5028" w:rsidRPr="00FF21FF" w:rsidRDefault="00BE5028" w:rsidP="00DC7C05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FF21FF">
              <w:rPr>
                <w:rFonts w:ascii="Times New Roman" w:hAnsi="Times New Roman" w:cs="Times New Roman"/>
                <w:sz w:val="18"/>
                <w:szCs w:val="18"/>
              </w:rPr>
              <w:t>Progressively increased number of sets and resistance</w:t>
            </w:r>
          </w:p>
        </w:tc>
        <w:tc>
          <w:tcPr>
            <w:tcW w:w="0" w:type="auto"/>
            <w:vMerge w:val="restart"/>
          </w:tcPr>
          <w:p w14:paraId="1DCA1534" w14:textId="77777777" w:rsidR="00BE5028" w:rsidRPr="00FF21FF" w:rsidRDefault="00BE5028" w:rsidP="00DC7C05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FF21FF">
              <w:rPr>
                <w:rFonts w:ascii="Times New Roman" w:hAnsi="Times New Roman" w:cs="Times New Roman"/>
                <w:sz w:val="18"/>
                <w:szCs w:val="18"/>
              </w:rPr>
              <w:t>Motivational interviewing session monthly</w:t>
            </w:r>
          </w:p>
          <w:p w14:paraId="6C9C3B89" w14:textId="77777777" w:rsidR="00BE5028" w:rsidRPr="00FF21FF" w:rsidRDefault="00BE5028" w:rsidP="00DC7C05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0A4FA32" w14:textId="0D473282" w:rsidR="00BE5028" w:rsidRPr="00FF21FF" w:rsidRDefault="00BE5028" w:rsidP="00DC7C05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FF21FF">
              <w:rPr>
                <w:rFonts w:ascii="Times New Roman" w:eastAsia="Arial Unicode MS" w:hAnsi="Times New Roman" w:cs="Times New Roman"/>
                <w:sz w:val="18"/>
                <w:szCs w:val="18"/>
              </w:rPr>
              <w:t>Nutrition education 1x/</w:t>
            </w:r>
            <w:proofErr w:type="spellStart"/>
            <w:r w:rsidRPr="00FF21FF">
              <w:rPr>
                <w:rFonts w:ascii="Times New Roman" w:eastAsia="Arial Unicode MS" w:hAnsi="Times New Roman" w:cs="Times New Roman"/>
                <w:sz w:val="18"/>
                <w:szCs w:val="18"/>
              </w:rPr>
              <w:t>wk</w:t>
            </w:r>
            <w:proofErr w:type="spellEnd"/>
            <w:r w:rsidRPr="00FF21FF">
              <w:rPr>
                <w:rFonts w:ascii="Times New Roman" w:eastAsia="Arial Unicode MS" w:hAnsi="Times New Roman" w:cs="Times New Roman"/>
                <w:sz w:val="18"/>
                <w:szCs w:val="18"/>
              </w:rPr>
              <w:t xml:space="preserve"> for 90 min</w:t>
            </w:r>
            <w:r w:rsidR="00E61F84" w:rsidRPr="00FF21FF">
              <w:rPr>
                <w:rFonts w:ascii="Times New Roman" w:eastAsia="Arial Unicode MS" w:hAnsi="Times New Roman" w:cs="Times New Roman"/>
                <w:sz w:val="18"/>
                <w:szCs w:val="18"/>
              </w:rPr>
              <w:t xml:space="preserve"> </w:t>
            </w:r>
            <w:r w:rsidRPr="00FF21FF">
              <w:rPr>
                <w:rFonts w:ascii="Times New Roman" w:eastAsia="Arial Unicode MS" w:hAnsi="Times New Roman" w:cs="Times New Roman"/>
                <w:sz w:val="18"/>
                <w:szCs w:val="18"/>
              </w:rPr>
              <w:t>with goals of (1) ≤10% total daily calorie intake from added sugars, (2) consuming &gt;14g/1000kcal dietary fiber daily</w:t>
            </w:r>
          </w:p>
        </w:tc>
      </w:tr>
      <w:tr w:rsidR="005545F2" w:rsidRPr="00C95E25" w14:paraId="3069C83E" w14:textId="77777777" w:rsidTr="00BC330F">
        <w:trPr>
          <w:trHeight w:val="380"/>
        </w:trPr>
        <w:tc>
          <w:tcPr>
            <w:tcW w:w="0" w:type="auto"/>
            <w:vMerge/>
          </w:tcPr>
          <w:p w14:paraId="0850D46C" w14:textId="77777777" w:rsidR="00BE5028" w:rsidRPr="00FF21FF" w:rsidRDefault="00BE5028" w:rsidP="00DC7C05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14:paraId="1FF1E2F7" w14:textId="77777777" w:rsidR="00BE5028" w:rsidRPr="00FF21FF" w:rsidRDefault="00BE5028" w:rsidP="00DC7C05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14:paraId="1D9CEC42" w14:textId="77777777" w:rsidR="00BE5028" w:rsidRPr="00FF21FF" w:rsidRDefault="00BE5028" w:rsidP="00DC7C05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2820613E" w14:textId="77777777" w:rsidR="00BE5028" w:rsidRPr="00FF21FF" w:rsidRDefault="00BE5028" w:rsidP="00DC7C05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FF21FF">
              <w:rPr>
                <w:rFonts w:ascii="Times New Roman" w:hAnsi="Times New Roman" w:cs="Times New Roman"/>
                <w:sz w:val="18"/>
                <w:szCs w:val="18"/>
              </w:rPr>
              <w:t>Nutrition education</w:t>
            </w:r>
          </w:p>
        </w:tc>
        <w:tc>
          <w:tcPr>
            <w:tcW w:w="0" w:type="auto"/>
          </w:tcPr>
          <w:p w14:paraId="7D3F4303" w14:textId="77777777" w:rsidR="00BE5028" w:rsidRPr="00FF21FF" w:rsidRDefault="00BE5028" w:rsidP="00DC7C05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FF21FF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</w:tcPr>
          <w:p w14:paraId="7EFAD2D5" w14:textId="28DE1A09" w:rsidR="00BE5028" w:rsidRPr="00FF21FF" w:rsidRDefault="00BE5028" w:rsidP="00DC7C05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FF21FF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="00F24433" w:rsidRPr="00FF21FF">
              <w:rPr>
                <w:rFonts w:ascii="Times New Roman" w:hAnsi="Times New Roman" w:cs="Times New Roman"/>
                <w:sz w:val="18"/>
                <w:szCs w:val="18"/>
              </w:rPr>
              <w:t>o intervention</w:t>
            </w:r>
          </w:p>
        </w:tc>
        <w:tc>
          <w:tcPr>
            <w:tcW w:w="0" w:type="auto"/>
            <w:vMerge/>
          </w:tcPr>
          <w:p w14:paraId="7777223F" w14:textId="77777777" w:rsidR="00BE5028" w:rsidRPr="00FF21FF" w:rsidRDefault="00BE5028" w:rsidP="00DC7C05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545F2" w:rsidRPr="00C95E25" w14:paraId="3533767F" w14:textId="77777777" w:rsidTr="00BC330F">
        <w:trPr>
          <w:trHeight w:val="380"/>
        </w:trPr>
        <w:tc>
          <w:tcPr>
            <w:tcW w:w="0" w:type="auto"/>
            <w:vMerge/>
          </w:tcPr>
          <w:p w14:paraId="6533C804" w14:textId="77777777" w:rsidR="00BE5028" w:rsidRPr="00FF21FF" w:rsidRDefault="00BE5028" w:rsidP="00DC7C05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14:paraId="0E8D24F6" w14:textId="77777777" w:rsidR="00BE5028" w:rsidRPr="00FF21FF" w:rsidRDefault="00BE5028" w:rsidP="00DC7C05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14:paraId="57CFAD3C" w14:textId="77777777" w:rsidR="00BE5028" w:rsidRPr="00FF21FF" w:rsidRDefault="00BE5028" w:rsidP="00DC7C05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5535B5A8" w14:textId="77777777" w:rsidR="00BE5028" w:rsidRPr="00FF21FF" w:rsidRDefault="00BE5028" w:rsidP="00DC7C05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FF21FF">
              <w:rPr>
                <w:rFonts w:ascii="Times New Roman" w:hAnsi="Times New Roman" w:cs="Times New Roman"/>
                <w:sz w:val="18"/>
                <w:szCs w:val="18"/>
              </w:rPr>
              <w:t>Control</w:t>
            </w:r>
          </w:p>
        </w:tc>
        <w:tc>
          <w:tcPr>
            <w:tcW w:w="0" w:type="auto"/>
          </w:tcPr>
          <w:p w14:paraId="0886C63A" w14:textId="77777777" w:rsidR="00BE5028" w:rsidRPr="00FF21FF" w:rsidRDefault="00BE5028" w:rsidP="00DC7C05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FF21FF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</w:tcPr>
          <w:p w14:paraId="356F4A88" w14:textId="77777777" w:rsidR="00BE5028" w:rsidRPr="00FF21FF" w:rsidRDefault="00BE5028" w:rsidP="00DC7C05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FF21FF">
              <w:rPr>
                <w:rFonts w:ascii="Times New Roman" w:hAnsi="Times New Roman" w:cs="Times New Roman"/>
                <w:sz w:val="18"/>
                <w:szCs w:val="18"/>
              </w:rPr>
              <w:t>No intervention</w:t>
            </w:r>
          </w:p>
        </w:tc>
        <w:tc>
          <w:tcPr>
            <w:tcW w:w="0" w:type="auto"/>
          </w:tcPr>
          <w:p w14:paraId="098B045F" w14:textId="77777777" w:rsidR="00BE5028" w:rsidRPr="00FF21FF" w:rsidRDefault="00BE5028" w:rsidP="00DC7C05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FF21FF">
              <w:rPr>
                <w:rFonts w:ascii="Times New Roman" w:hAnsi="Times New Roman" w:cs="Times New Roman"/>
                <w:sz w:val="18"/>
                <w:szCs w:val="18"/>
              </w:rPr>
              <w:t>No intervention</w:t>
            </w:r>
          </w:p>
        </w:tc>
      </w:tr>
      <w:tr w:rsidR="005545F2" w:rsidRPr="00C95E25" w14:paraId="313DFE2D" w14:textId="77777777" w:rsidTr="00BC330F">
        <w:trPr>
          <w:trHeight w:val="380"/>
        </w:trPr>
        <w:tc>
          <w:tcPr>
            <w:tcW w:w="0" w:type="auto"/>
            <w:vMerge w:val="restart"/>
          </w:tcPr>
          <w:p w14:paraId="1255B2A4" w14:textId="77777777" w:rsidR="00BE5028" w:rsidRPr="00FF21FF" w:rsidRDefault="00BE5028" w:rsidP="00DC7C05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FF21FF">
              <w:rPr>
                <w:rFonts w:ascii="Times New Roman" w:hAnsi="Times New Roman" w:cs="Times New Roman"/>
                <w:sz w:val="18"/>
                <w:szCs w:val="18"/>
              </w:rPr>
              <w:t>Lee, S. et al. 2019</w:t>
            </w:r>
          </w:p>
        </w:tc>
        <w:tc>
          <w:tcPr>
            <w:tcW w:w="0" w:type="auto"/>
            <w:vMerge w:val="restart"/>
          </w:tcPr>
          <w:p w14:paraId="7CB30282" w14:textId="77777777" w:rsidR="00BE5028" w:rsidRPr="00FF21FF" w:rsidRDefault="00BE5028" w:rsidP="00DC7C05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21FF">
              <w:rPr>
                <w:rFonts w:ascii="Times New Roman" w:hAnsi="Times New Roman" w:cs="Times New Roman"/>
                <w:sz w:val="18"/>
                <w:szCs w:val="18"/>
              </w:rPr>
              <w:t>RCT</w:t>
            </w:r>
          </w:p>
        </w:tc>
        <w:tc>
          <w:tcPr>
            <w:tcW w:w="0" w:type="auto"/>
            <w:vMerge w:val="restart"/>
          </w:tcPr>
          <w:p w14:paraId="7A74399F" w14:textId="77777777" w:rsidR="00BE5028" w:rsidRPr="00FF21FF" w:rsidRDefault="00BE5028" w:rsidP="00DC7C05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21FF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0" w:type="auto"/>
          </w:tcPr>
          <w:p w14:paraId="57D38777" w14:textId="77777777" w:rsidR="00BE5028" w:rsidRPr="00FF21FF" w:rsidRDefault="00BE5028" w:rsidP="00DC7C05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FF21FF">
              <w:rPr>
                <w:rFonts w:ascii="Times New Roman" w:hAnsi="Times New Roman" w:cs="Times New Roman"/>
                <w:sz w:val="18"/>
                <w:szCs w:val="18"/>
              </w:rPr>
              <w:t>Aerobic exercise</w:t>
            </w:r>
          </w:p>
        </w:tc>
        <w:tc>
          <w:tcPr>
            <w:tcW w:w="0" w:type="auto"/>
          </w:tcPr>
          <w:p w14:paraId="6900C010" w14:textId="2ECEA72E" w:rsidR="00BE5028" w:rsidRPr="00FF21FF" w:rsidRDefault="00BE5028" w:rsidP="00DC7C05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FF21FF">
              <w:rPr>
                <w:rFonts w:ascii="Times New Roman" w:hAnsi="Times New Roman" w:cs="Times New Roman"/>
                <w:sz w:val="18"/>
                <w:szCs w:val="18"/>
              </w:rPr>
              <w:t>3x/</w:t>
            </w:r>
            <w:proofErr w:type="spellStart"/>
            <w:r w:rsidR="000E338D" w:rsidRPr="00FF21FF">
              <w:rPr>
                <w:rFonts w:ascii="Times New Roman" w:hAnsi="Times New Roman" w:cs="Times New Roman"/>
                <w:sz w:val="18"/>
                <w:szCs w:val="18"/>
              </w:rPr>
              <w:t>wk</w:t>
            </w:r>
            <w:proofErr w:type="spellEnd"/>
            <w:r w:rsidRPr="00FF21FF">
              <w:rPr>
                <w:rFonts w:ascii="Times New Roman" w:hAnsi="Times New Roman" w:cs="Times New Roman"/>
                <w:sz w:val="18"/>
                <w:szCs w:val="18"/>
              </w:rPr>
              <w:t xml:space="preserve"> for 60 min; supervised</w:t>
            </w:r>
          </w:p>
        </w:tc>
        <w:tc>
          <w:tcPr>
            <w:tcW w:w="0" w:type="auto"/>
          </w:tcPr>
          <w:p w14:paraId="5CD50BDD" w14:textId="5582567A" w:rsidR="00BE5028" w:rsidRPr="00FF21FF" w:rsidRDefault="00BE5028" w:rsidP="00DC7C05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FF21FF">
              <w:rPr>
                <w:rFonts w:ascii="Times New Roman" w:hAnsi="Times New Roman" w:cs="Times New Roman"/>
                <w:sz w:val="18"/>
                <w:szCs w:val="18"/>
              </w:rPr>
              <w:t>Treadmill or elliptical moderate-intensity with 50-65% VO2</w:t>
            </w:r>
            <w:r w:rsidR="000E338D" w:rsidRPr="00FF21FF">
              <w:rPr>
                <w:rFonts w:ascii="Times New Roman" w:hAnsi="Times New Roman" w:cs="Times New Roman"/>
                <w:sz w:val="18"/>
                <w:szCs w:val="18"/>
              </w:rPr>
              <w:t xml:space="preserve"> p</w:t>
            </w:r>
            <w:r w:rsidRPr="00FF21FF">
              <w:rPr>
                <w:rFonts w:ascii="Times New Roman" w:hAnsi="Times New Roman" w:cs="Times New Roman"/>
                <w:sz w:val="18"/>
                <w:szCs w:val="18"/>
              </w:rPr>
              <w:t>eak</w:t>
            </w:r>
          </w:p>
        </w:tc>
        <w:tc>
          <w:tcPr>
            <w:tcW w:w="0" w:type="auto"/>
            <w:vMerge w:val="restart"/>
          </w:tcPr>
          <w:p w14:paraId="74350642" w14:textId="77777777" w:rsidR="00BE5028" w:rsidRPr="00FF21FF" w:rsidRDefault="00BE5028" w:rsidP="00DC7C05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FF21FF">
              <w:rPr>
                <w:rFonts w:ascii="Times New Roman" w:hAnsi="Times New Roman" w:cs="Times New Roman"/>
                <w:sz w:val="18"/>
                <w:szCs w:val="18"/>
              </w:rPr>
              <w:t xml:space="preserve">Follow target calorie intake to ensure negative energy balance was induced by regular exercise alone </w:t>
            </w:r>
            <w:r w:rsidRPr="00FF21FF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and not from dieting</w:t>
            </w:r>
          </w:p>
        </w:tc>
      </w:tr>
      <w:tr w:rsidR="005545F2" w:rsidRPr="00C95E25" w14:paraId="40855756" w14:textId="77777777" w:rsidTr="00BC330F">
        <w:trPr>
          <w:trHeight w:val="380"/>
        </w:trPr>
        <w:tc>
          <w:tcPr>
            <w:tcW w:w="0" w:type="auto"/>
            <w:vMerge/>
          </w:tcPr>
          <w:p w14:paraId="324CC2EA" w14:textId="77777777" w:rsidR="00BE5028" w:rsidRPr="00FF21FF" w:rsidRDefault="00BE5028" w:rsidP="00DC7C05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14:paraId="45DE582F" w14:textId="77777777" w:rsidR="00BE5028" w:rsidRPr="00FF21FF" w:rsidRDefault="00BE5028" w:rsidP="00DC7C05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14:paraId="7DE9E05B" w14:textId="77777777" w:rsidR="00BE5028" w:rsidRPr="00FF21FF" w:rsidRDefault="00BE5028" w:rsidP="00DC7C05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105108BC" w14:textId="77777777" w:rsidR="00BE5028" w:rsidRPr="00FF21FF" w:rsidRDefault="00BE5028" w:rsidP="00DC7C05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FF21FF">
              <w:rPr>
                <w:rFonts w:ascii="Times New Roman" w:hAnsi="Times New Roman" w:cs="Times New Roman"/>
                <w:sz w:val="18"/>
                <w:szCs w:val="18"/>
              </w:rPr>
              <w:t>Resistance exercise</w:t>
            </w:r>
          </w:p>
        </w:tc>
        <w:tc>
          <w:tcPr>
            <w:tcW w:w="0" w:type="auto"/>
          </w:tcPr>
          <w:p w14:paraId="0FC8C993" w14:textId="3D0B94B1" w:rsidR="00BE5028" w:rsidRPr="00FF21FF" w:rsidRDefault="00BE5028" w:rsidP="00DC7C05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FF21FF">
              <w:rPr>
                <w:rFonts w:ascii="Times New Roman" w:hAnsi="Times New Roman" w:cs="Times New Roman"/>
                <w:sz w:val="18"/>
                <w:szCs w:val="18"/>
              </w:rPr>
              <w:t>3x/</w:t>
            </w:r>
            <w:proofErr w:type="spellStart"/>
            <w:r w:rsidR="000E338D" w:rsidRPr="00FF21FF">
              <w:rPr>
                <w:rFonts w:ascii="Times New Roman" w:hAnsi="Times New Roman" w:cs="Times New Roman"/>
                <w:sz w:val="18"/>
                <w:szCs w:val="18"/>
              </w:rPr>
              <w:t>wk</w:t>
            </w:r>
            <w:proofErr w:type="spellEnd"/>
            <w:r w:rsidRPr="00FF21FF">
              <w:rPr>
                <w:rFonts w:ascii="Times New Roman" w:hAnsi="Times New Roman" w:cs="Times New Roman"/>
                <w:sz w:val="18"/>
                <w:szCs w:val="18"/>
              </w:rPr>
              <w:t xml:space="preserve"> for 60 min; </w:t>
            </w:r>
            <w:r w:rsidRPr="00FF21FF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supervised</w:t>
            </w:r>
          </w:p>
        </w:tc>
        <w:tc>
          <w:tcPr>
            <w:tcW w:w="0" w:type="auto"/>
          </w:tcPr>
          <w:p w14:paraId="24E9C580" w14:textId="77777777" w:rsidR="00BE5028" w:rsidRPr="00FF21FF" w:rsidRDefault="00BE5028" w:rsidP="00DC7C05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FF21FF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Two sets of 8 exercises (12-15 reps) using weight </w:t>
            </w:r>
            <w:r w:rsidRPr="00FF21FF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machines targeting major muscle groups</w:t>
            </w:r>
          </w:p>
        </w:tc>
        <w:tc>
          <w:tcPr>
            <w:tcW w:w="0" w:type="auto"/>
            <w:vMerge/>
          </w:tcPr>
          <w:p w14:paraId="374A82B6" w14:textId="77777777" w:rsidR="00BE5028" w:rsidRPr="00FF21FF" w:rsidRDefault="00BE5028" w:rsidP="00DC7C05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545F2" w:rsidRPr="00C95E25" w14:paraId="346E7852" w14:textId="77777777" w:rsidTr="00BC330F">
        <w:trPr>
          <w:trHeight w:val="380"/>
        </w:trPr>
        <w:tc>
          <w:tcPr>
            <w:tcW w:w="0" w:type="auto"/>
            <w:vMerge/>
          </w:tcPr>
          <w:p w14:paraId="56744233" w14:textId="77777777" w:rsidR="00BE5028" w:rsidRPr="00FF21FF" w:rsidRDefault="00BE5028" w:rsidP="00DC7C05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14:paraId="451C9510" w14:textId="77777777" w:rsidR="00BE5028" w:rsidRPr="00FF21FF" w:rsidRDefault="00BE5028" w:rsidP="00DC7C05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14:paraId="748F6E49" w14:textId="77777777" w:rsidR="00BE5028" w:rsidRPr="00FF21FF" w:rsidRDefault="00BE5028" w:rsidP="00DC7C05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3D86E0CE" w14:textId="77777777" w:rsidR="00BE5028" w:rsidRPr="00FF21FF" w:rsidRDefault="00BE5028" w:rsidP="00DC7C05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FF21FF">
              <w:rPr>
                <w:rFonts w:ascii="Times New Roman" w:hAnsi="Times New Roman" w:cs="Times New Roman"/>
                <w:sz w:val="18"/>
                <w:szCs w:val="18"/>
              </w:rPr>
              <w:t>Combined aerobic and resistance exercise</w:t>
            </w:r>
          </w:p>
        </w:tc>
        <w:tc>
          <w:tcPr>
            <w:tcW w:w="0" w:type="auto"/>
          </w:tcPr>
          <w:p w14:paraId="7A6B0318" w14:textId="4D71AFA6" w:rsidR="00BE5028" w:rsidRPr="00FF21FF" w:rsidRDefault="00BE5028" w:rsidP="00DC7C05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FF21FF">
              <w:rPr>
                <w:rFonts w:ascii="Times New Roman" w:hAnsi="Times New Roman" w:cs="Times New Roman"/>
                <w:sz w:val="18"/>
                <w:szCs w:val="18"/>
              </w:rPr>
              <w:t>3x/</w:t>
            </w:r>
            <w:proofErr w:type="spellStart"/>
            <w:r w:rsidR="000E338D" w:rsidRPr="00FF21FF">
              <w:rPr>
                <w:rFonts w:ascii="Times New Roman" w:hAnsi="Times New Roman" w:cs="Times New Roman"/>
                <w:sz w:val="18"/>
                <w:szCs w:val="18"/>
              </w:rPr>
              <w:t>wk</w:t>
            </w:r>
            <w:proofErr w:type="spellEnd"/>
            <w:r w:rsidRPr="00FF21FF">
              <w:rPr>
                <w:rFonts w:ascii="Times New Roman" w:hAnsi="Times New Roman" w:cs="Times New Roman"/>
                <w:sz w:val="18"/>
                <w:szCs w:val="18"/>
              </w:rPr>
              <w:t xml:space="preserve"> for 60 min; supervised</w:t>
            </w:r>
          </w:p>
        </w:tc>
        <w:tc>
          <w:tcPr>
            <w:tcW w:w="0" w:type="auto"/>
          </w:tcPr>
          <w:p w14:paraId="76629BC3" w14:textId="043C658F" w:rsidR="00BE5028" w:rsidRPr="00FF21FF" w:rsidRDefault="00BE5028" w:rsidP="00DC7C05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FF21FF">
              <w:rPr>
                <w:rFonts w:ascii="Times New Roman" w:hAnsi="Times New Roman" w:cs="Times New Roman"/>
                <w:sz w:val="18"/>
                <w:szCs w:val="18"/>
              </w:rPr>
              <w:t>30 min of treadmill or elliptical with 50-65% VO2</w:t>
            </w:r>
            <w:r w:rsidR="000E338D" w:rsidRPr="00FF21F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F21FF">
              <w:rPr>
                <w:rFonts w:ascii="Times New Roman" w:hAnsi="Times New Roman" w:cs="Times New Roman"/>
                <w:sz w:val="18"/>
                <w:szCs w:val="18"/>
              </w:rPr>
              <w:t>peak and 30min of resistance exercises consisting of one set of 8 exercises (12-15 reps) using weight machines targeting major muscle groups</w:t>
            </w:r>
          </w:p>
          <w:p w14:paraId="3FFE8558" w14:textId="77777777" w:rsidR="00BE5028" w:rsidRPr="00FF21FF" w:rsidRDefault="00BE5028" w:rsidP="00DC7C05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14:paraId="224E6467" w14:textId="77777777" w:rsidR="00BE5028" w:rsidRPr="00FF21FF" w:rsidRDefault="00BE5028" w:rsidP="00DC7C05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545F2" w:rsidRPr="00C95E25" w14:paraId="14F3CA82" w14:textId="77777777" w:rsidTr="00BC330F">
        <w:trPr>
          <w:trHeight w:val="380"/>
        </w:trPr>
        <w:tc>
          <w:tcPr>
            <w:tcW w:w="0" w:type="auto"/>
            <w:vMerge w:val="restart"/>
          </w:tcPr>
          <w:p w14:paraId="0D0A9E69" w14:textId="77777777" w:rsidR="00BE5028" w:rsidRPr="00FF21FF" w:rsidRDefault="00BE5028" w:rsidP="00DC7C05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FF21FF">
              <w:rPr>
                <w:rFonts w:ascii="Times New Roman" w:hAnsi="Times New Roman" w:cs="Times New Roman"/>
                <w:sz w:val="18"/>
                <w:szCs w:val="18"/>
                <w:highlight w:val="white"/>
              </w:rPr>
              <w:t>González-</w:t>
            </w:r>
            <w:proofErr w:type="spellStart"/>
            <w:r w:rsidRPr="00FF21FF">
              <w:rPr>
                <w:rFonts w:ascii="Times New Roman" w:hAnsi="Times New Roman" w:cs="Times New Roman"/>
                <w:sz w:val="18"/>
                <w:szCs w:val="18"/>
                <w:highlight w:val="white"/>
              </w:rPr>
              <w:t>Ruíz</w:t>
            </w:r>
            <w:proofErr w:type="spellEnd"/>
            <w:r w:rsidRPr="00FF21FF">
              <w:rPr>
                <w:rFonts w:ascii="Times New Roman" w:hAnsi="Times New Roman" w:cs="Times New Roman"/>
                <w:sz w:val="18"/>
                <w:szCs w:val="18"/>
                <w:highlight w:val="white"/>
              </w:rPr>
              <w:t xml:space="preserve"> </w:t>
            </w:r>
            <w:r w:rsidRPr="00FF21FF">
              <w:rPr>
                <w:rFonts w:ascii="Times New Roman" w:hAnsi="Times New Roman" w:cs="Times New Roman"/>
                <w:sz w:val="18"/>
                <w:szCs w:val="18"/>
              </w:rPr>
              <w:t>et al. 2022</w:t>
            </w:r>
          </w:p>
        </w:tc>
        <w:tc>
          <w:tcPr>
            <w:tcW w:w="0" w:type="auto"/>
            <w:vMerge w:val="restart"/>
          </w:tcPr>
          <w:p w14:paraId="6B6BD398" w14:textId="77777777" w:rsidR="00BE5028" w:rsidRPr="00FF21FF" w:rsidRDefault="00BE5028" w:rsidP="00DC7C05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21FF">
              <w:rPr>
                <w:rFonts w:ascii="Times New Roman" w:hAnsi="Times New Roman" w:cs="Times New Roman"/>
                <w:sz w:val="18"/>
                <w:szCs w:val="18"/>
              </w:rPr>
              <w:t>RCT</w:t>
            </w:r>
          </w:p>
        </w:tc>
        <w:tc>
          <w:tcPr>
            <w:tcW w:w="0" w:type="auto"/>
            <w:vMerge w:val="restart"/>
          </w:tcPr>
          <w:p w14:paraId="22A169ED" w14:textId="77777777" w:rsidR="00BE5028" w:rsidRPr="00FF21FF" w:rsidRDefault="00BE5028" w:rsidP="00DC7C05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21FF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0" w:type="auto"/>
          </w:tcPr>
          <w:p w14:paraId="25697EBE" w14:textId="77777777" w:rsidR="00BE5028" w:rsidRPr="00FF21FF" w:rsidRDefault="00BE5028" w:rsidP="00DC7C05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FF21FF">
              <w:rPr>
                <w:rFonts w:ascii="Times New Roman" w:hAnsi="Times New Roman" w:cs="Times New Roman"/>
                <w:sz w:val="18"/>
                <w:szCs w:val="18"/>
              </w:rPr>
              <w:t>High-intensity training plus physical education (HIPE)</w:t>
            </w:r>
          </w:p>
        </w:tc>
        <w:tc>
          <w:tcPr>
            <w:tcW w:w="0" w:type="auto"/>
          </w:tcPr>
          <w:p w14:paraId="5B300A1A" w14:textId="1EFD165F" w:rsidR="00BE5028" w:rsidRPr="00FF21FF" w:rsidRDefault="00BE5028" w:rsidP="00DC7C05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FF21FF">
              <w:rPr>
                <w:rFonts w:ascii="Times New Roman" w:hAnsi="Times New Roman" w:cs="Times New Roman"/>
                <w:sz w:val="18"/>
                <w:szCs w:val="18"/>
              </w:rPr>
              <w:t>3x/</w:t>
            </w:r>
            <w:proofErr w:type="spellStart"/>
            <w:r w:rsidR="000E338D" w:rsidRPr="00FF21FF">
              <w:rPr>
                <w:rFonts w:ascii="Times New Roman" w:hAnsi="Times New Roman" w:cs="Times New Roman"/>
                <w:sz w:val="18"/>
                <w:szCs w:val="18"/>
              </w:rPr>
              <w:t>wk</w:t>
            </w:r>
            <w:proofErr w:type="spellEnd"/>
            <w:r w:rsidRPr="00FF21FF">
              <w:rPr>
                <w:rFonts w:ascii="Times New Roman" w:hAnsi="Times New Roman" w:cs="Times New Roman"/>
                <w:sz w:val="18"/>
                <w:szCs w:val="18"/>
              </w:rPr>
              <w:t xml:space="preserve"> for 1hr; supervised</w:t>
            </w:r>
          </w:p>
        </w:tc>
        <w:tc>
          <w:tcPr>
            <w:tcW w:w="0" w:type="auto"/>
          </w:tcPr>
          <w:p w14:paraId="5D00616F" w14:textId="77777777" w:rsidR="00BE5028" w:rsidRPr="00FF21FF" w:rsidRDefault="00BE5028" w:rsidP="00DC7C05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FF21FF">
              <w:rPr>
                <w:rFonts w:ascii="Times New Roman" w:hAnsi="Times New Roman" w:cs="Times New Roman"/>
                <w:sz w:val="18"/>
                <w:szCs w:val="18"/>
              </w:rPr>
              <w:t>75-85% HRmax with goal consumption of 300-500 kcal per session</w:t>
            </w:r>
          </w:p>
          <w:p w14:paraId="72A6BEEE" w14:textId="77777777" w:rsidR="00BE5028" w:rsidRPr="00FF21FF" w:rsidRDefault="00BE5028" w:rsidP="00DC7C05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FF21FF">
              <w:rPr>
                <w:rFonts w:ascii="Times New Roman" w:hAnsi="Times New Roman" w:cs="Times New Roman"/>
                <w:sz w:val="18"/>
                <w:szCs w:val="18"/>
              </w:rPr>
              <w:t>Play games previously evaluated in other studies</w:t>
            </w:r>
          </w:p>
        </w:tc>
        <w:tc>
          <w:tcPr>
            <w:tcW w:w="0" w:type="auto"/>
            <w:vMerge w:val="restart"/>
          </w:tcPr>
          <w:p w14:paraId="01F7A7FA" w14:textId="77777777" w:rsidR="00BE5028" w:rsidRPr="00FF21FF" w:rsidRDefault="00BE5028" w:rsidP="00DC7C05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FF21FF">
              <w:rPr>
                <w:rFonts w:ascii="Times New Roman" w:hAnsi="Times New Roman" w:cs="Times New Roman"/>
                <w:sz w:val="18"/>
                <w:szCs w:val="18"/>
              </w:rPr>
              <w:t>Participants reviewed a hygiene-dietary management plan that included educational and nutritional support throughout study</w:t>
            </w:r>
          </w:p>
        </w:tc>
      </w:tr>
      <w:tr w:rsidR="005545F2" w:rsidRPr="00C95E25" w14:paraId="1742D598" w14:textId="77777777" w:rsidTr="00BC330F">
        <w:trPr>
          <w:trHeight w:val="380"/>
        </w:trPr>
        <w:tc>
          <w:tcPr>
            <w:tcW w:w="0" w:type="auto"/>
            <w:vMerge/>
          </w:tcPr>
          <w:p w14:paraId="67ACA8E8" w14:textId="77777777" w:rsidR="00BE5028" w:rsidRPr="00FF21FF" w:rsidRDefault="00BE5028" w:rsidP="00DC7C05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14:paraId="65D8A84B" w14:textId="77777777" w:rsidR="00BE5028" w:rsidRPr="00FF21FF" w:rsidRDefault="00BE5028" w:rsidP="00DC7C05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14:paraId="43BD212F" w14:textId="77777777" w:rsidR="00BE5028" w:rsidRPr="00FF21FF" w:rsidRDefault="00BE5028" w:rsidP="00DC7C05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49AEDD0B" w14:textId="77777777" w:rsidR="00BE5028" w:rsidRPr="00FF21FF" w:rsidRDefault="00BE5028" w:rsidP="00DC7C05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FF21FF">
              <w:rPr>
                <w:rFonts w:ascii="Times New Roman" w:hAnsi="Times New Roman" w:cs="Times New Roman"/>
                <w:sz w:val="18"/>
                <w:szCs w:val="18"/>
              </w:rPr>
              <w:t>Low-to-moderate intensity training plus physical education (LIPE)</w:t>
            </w:r>
          </w:p>
        </w:tc>
        <w:tc>
          <w:tcPr>
            <w:tcW w:w="0" w:type="auto"/>
          </w:tcPr>
          <w:p w14:paraId="5462C816" w14:textId="14B9ACC2" w:rsidR="00BE5028" w:rsidRPr="00FF21FF" w:rsidRDefault="00BE5028" w:rsidP="00DC7C05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FF21FF">
              <w:rPr>
                <w:rFonts w:ascii="Times New Roman" w:hAnsi="Times New Roman" w:cs="Times New Roman"/>
                <w:sz w:val="18"/>
                <w:szCs w:val="18"/>
              </w:rPr>
              <w:t>3x/</w:t>
            </w:r>
            <w:proofErr w:type="spellStart"/>
            <w:r w:rsidR="000E338D" w:rsidRPr="00FF21FF">
              <w:rPr>
                <w:rFonts w:ascii="Times New Roman" w:hAnsi="Times New Roman" w:cs="Times New Roman"/>
                <w:sz w:val="18"/>
                <w:szCs w:val="18"/>
              </w:rPr>
              <w:t>wk</w:t>
            </w:r>
            <w:proofErr w:type="spellEnd"/>
            <w:r w:rsidRPr="00FF21FF">
              <w:rPr>
                <w:rFonts w:ascii="Times New Roman" w:hAnsi="Times New Roman" w:cs="Times New Roman"/>
                <w:sz w:val="18"/>
                <w:szCs w:val="18"/>
              </w:rPr>
              <w:t xml:space="preserve"> for 1hr; supervised</w:t>
            </w:r>
          </w:p>
        </w:tc>
        <w:tc>
          <w:tcPr>
            <w:tcW w:w="0" w:type="auto"/>
          </w:tcPr>
          <w:p w14:paraId="6CA2CCB4" w14:textId="77777777" w:rsidR="00BE5028" w:rsidRPr="00FF21FF" w:rsidRDefault="00BE5028" w:rsidP="00DC7C05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FF21FF">
              <w:rPr>
                <w:rFonts w:ascii="Times New Roman" w:hAnsi="Times New Roman" w:cs="Times New Roman"/>
                <w:sz w:val="18"/>
                <w:szCs w:val="18"/>
              </w:rPr>
              <w:t>55-75% HRmax with goal consumption of 300-500 kcal per session</w:t>
            </w:r>
          </w:p>
          <w:p w14:paraId="3C9417FE" w14:textId="77777777" w:rsidR="00BE5028" w:rsidRPr="00FF21FF" w:rsidRDefault="00BE5028" w:rsidP="00DC7C05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FF21FF">
              <w:rPr>
                <w:rFonts w:ascii="Times New Roman" w:hAnsi="Times New Roman" w:cs="Times New Roman"/>
                <w:sz w:val="18"/>
                <w:szCs w:val="18"/>
              </w:rPr>
              <w:t>Play games previously evaluated in other studies</w:t>
            </w:r>
          </w:p>
        </w:tc>
        <w:tc>
          <w:tcPr>
            <w:tcW w:w="0" w:type="auto"/>
            <w:vMerge/>
          </w:tcPr>
          <w:p w14:paraId="186935D4" w14:textId="77777777" w:rsidR="00BE5028" w:rsidRPr="00FF21FF" w:rsidRDefault="00BE5028" w:rsidP="00DC7C05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545F2" w:rsidRPr="00C95E25" w14:paraId="38ACC4BE" w14:textId="77777777" w:rsidTr="00BC330F">
        <w:trPr>
          <w:trHeight w:val="380"/>
        </w:trPr>
        <w:tc>
          <w:tcPr>
            <w:tcW w:w="0" w:type="auto"/>
            <w:vMerge/>
          </w:tcPr>
          <w:p w14:paraId="7A08D7F2" w14:textId="77777777" w:rsidR="00BE5028" w:rsidRPr="00FF21FF" w:rsidRDefault="00BE5028" w:rsidP="00DC7C05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14:paraId="405153CD" w14:textId="77777777" w:rsidR="00BE5028" w:rsidRPr="00FF21FF" w:rsidRDefault="00BE5028" w:rsidP="00DC7C05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14:paraId="0B08C71A" w14:textId="77777777" w:rsidR="00BE5028" w:rsidRPr="00FF21FF" w:rsidRDefault="00BE5028" w:rsidP="00DC7C05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6ACAEBF0" w14:textId="77777777" w:rsidR="00BE5028" w:rsidRPr="00FF21FF" w:rsidRDefault="00BE5028" w:rsidP="00DC7C05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FF21FF">
              <w:rPr>
                <w:rFonts w:ascii="Times New Roman" w:hAnsi="Times New Roman" w:cs="Times New Roman"/>
                <w:sz w:val="18"/>
                <w:szCs w:val="18"/>
              </w:rPr>
              <w:t>Combined HIPE and LIPE</w:t>
            </w:r>
          </w:p>
        </w:tc>
        <w:tc>
          <w:tcPr>
            <w:tcW w:w="0" w:type="auto"/>
          </w:tcPr>
          <w:p w14:paraId="05CA3892" w14:textId="59BF09DD" w:rsidR="00BE5028" w:rsidRPr="00FF21FF" w:rsidRDefault="00BE5028" w:rsidP="00DC7C05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FF21FF">
              <w:rPr>
                <w:rFonts w:ascii="Times New Roman" w:hAnsi="Times New Roman" w:cs="Times New Roman"/>
                <w:sz w:val="18"/>
                <w:szCs w:val="18"/>
              </w:rPr>
              <w:t>3x/</w:t>
            </w:r>
            <w:proofErr w:type="spellStart"/>
            <w:r w:rsidR="000E338D" w:rsidRPr="00FF21FF">
              <w:rPr>
                <w:rFonts w:ascii="Times New Roman" w:hAnsi="Times New Roman" w:cs="Times New Roman"/>
                <w:sz w:val="18"/>
                <w:szCs w:val="18"/>
              </w:rPr>
              <w:t>wk</w:t>
            </w:r>
            <w:proofErr w:type="spellEnd"/>
            <w:r w:rsidRPr="00FF21FF">
              <w:rPr>
                <w:rFonts w:ascii="Times New Roman" w:hAnsi="Times New Roman" w:cs="Times New Roman"/>
                <w:sz w:val="18"/>
                <w:szCs w:val="18"/>
              </w:rPr>
              <w:t xml:space="preserve"> for 1hr; supervised</w:t>
            </w:r>
          </w:p>
        </w:tc>
        <w:tc>
          <w:tcPr>
            <w:tcW w:w="0" w:type="auto"/>
          </w:tcPr>
          <w:p w14:paraId="39E8FF8C" w14:textId="77777777" w:rsidR="00BE5028" w:rsidRPr="00FF21FF" w:rsidRDefault="00BE5028" w:rsidP="00DC7C05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FF21FF">
              <w:rPr>
                <w:rFonts w:ascii="Times New Roman" w:hAnsi="Times New Roman" w:cs="Times New Roman"/>
                <w:sz w:val="18"/>
                <w:szCs w:val="18"/>
              </w:rPr>
              <w:t>30 min aerobic training and 30 min resistance training that involved training from both HIPE and LIPE. Play games from HIPE and LIPE groups</w:t>
            </w:r>
          </w:p>
        </w:tc>
        <w:tc>
          <w:tcPr>
            <w:tcW w:w="0" w:type="auto"/>
            <w:vMerge/>
          </w:tcPr>
          <w:p w14:paraId="3AA074C7" w14:textId="77777777" w:rsidR="00BE5028" w:rsidRPr="00FF21FF" w:rsidRDefault="00BE5028" w:rsidP="00DC7C05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545F2" w:rsidRPr="00C95E25" w14:paraId="64FFE889" w14:textId="77777777" w:rsidTr="00BC330F">
        <w:trPr>
          <w:trHeight w:val="380"/>
        </w:trPr>
        <w:tc>
          <w:tcPr>
            <w:tcW w:w="0" w:type="auto"/>
            <w:vMerge/>
          </w:tcPr>
          <w:p w14:paraId="57048DAE" w14:textId="77777777" w:rsidR="00BE5028" w:rsidRPr="00FF21FF" w:rsidRDefault="00BE5028" w:rsidP="00DC7C05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14:paraId="64BC3230" w14:textId="77777777" w:rsidR="00BE5028" w:rsidRPr="00FF21FF" w:rsidRDefault="00BE5028" w:rsidP="00DC7C05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14:paraId="22DE3D72" w14:textId="77777777" w:rsidR="00BE5028" w:rsidRPr="00FF21FF" w:rsidRDefault="00BE5028" w:rsidP="00DC7C05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42E8085E" w14:textId="77777777" w:rsidR="00BE5028" w:rsidRPr="00FF21FF" w:rsidRDefault="00BE5028" w:rsidP="00DC7C05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FF21FF">
              <w:rPr>
                <w:rFonts w:ascii="Times New Roman" w:hAnsi="Times New Roman" w:cs="Times New Roman"/>
                <w:sz w:val="18"/>
                <w:szCs w:val="18"/>
              </w:rPr>
              <w:t>Standard physical education lessons</w:t>
            </w:r>
          </w:p>
        </w:tc>
        <w:tc>
          <w:tcPr>
            <w:tcW w:w="0" w:type="auto"/>
          </w:tcPr>
          <w:p w14:paraId="5A95E2B3" w14:textId="77777777" w:rsidR="00BE5028" w:rsidRPr="00FF21FF" w:rsidRDefault="00BE5028" w:rsidP="00DC7C05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FF21FF">
              <w:rPr>
                <w:rFonts w:ascii="Times New Roman" w:hAnsi="Times New Roman" w:cs="Times New Roman"/>
                <w:sz w:val="18"/>
                <w:szCs w:val="18"/>
              </w:rPr>
              <w:t>60 min/</w:t>
            </w:r>
            <w:proofErr w:type="spellStart"/>
            <w:r w:rsidRPr="00FF21FF">
              <w:rPr>
                <w:rFonts w:ascii="Times New Roman" w:hAnsi="Times New Roman" w:cs="Times New Roman"/>
                <w:sz w:val="18"/>
                <w:szCs w:val="18"/>
              </w:rPr>
              <w:t>wk</w:t>
            </w:r>
            <w:proofErr w:type="spellEnd"/>
            <w:r w:rsidRPr="00FF21FF">
              <w:rPr>
                <w:rFonts w:ascii="Times New Roman" w:hAnsi="Times New Roman" w:cs="Times New Roman"/>
                <w:sz w:val="18"/>
                <w:szCs w:val="18"/>
              </w:rPr>
              <w:t>; supervised</w:t>
            </w:r>
          </w:p>
        </w:tc>
        <w:tc>
          <w:tcPr>
            <w:tcW w:w="0" w:type="auto"/>
          </w:tcPr>
          <w:p w14:paraId="4326E417" w14:textId="77777777" w:rsidR="00BE5028" w:rsidRPr="00FF21FF" w:rsidRDefault="00BE5028" w:rsidP="00DC7C05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FF21FF">
              <w:rPr>
                <w:rFonts w:ascii="Times New Roman" w:hAnsi="Times New Roman" w:cs="Times New Roman"/>
                <w:sz w:val="18"/>
                <w:szCs w:val="18"/>
              </w:rPr>
              <w:t>Low-to-moderate intensity physical education</w:t>
            </w:r>
          </w:p>
        </w:tc>
        <w:tc>
          <w:tcPr>
            <w:tcW w:w="0" w:type="auto"/>
            <w:vMerge/>
          </w:tcPr>
          <w:p w14:paraId="460911E2" w14:textId="77777777" w:rsidR="00BE5028" w:rsidRPr="00FF21FF" w:rsidRDefault="00BE5028" w:rsidP="00DC7C05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545F2" w:rsidRPr="00C95E25" w14:paraId="4CE353B7" w14:textId="77777777" w:rsidTr="00BC330F">
        <w:trPr>
          <w:trHeight w:val="380"/>
        </w:trPr>
        <w:tc>
          <w:tcPr>
            <w:tcW w:w="0" w:type="auto"/>
            <w:vMerge w:val="restart"/>
          </w:tcPr>
          <w:p w14:paraId="4888BD04" w14:textId="77777777" w:rsidR="00BE5028" w:rsidRPr="00FF21FF" w:rsidRDefault="00BE5028" w:rsidP="00DC7C05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FF21FF">
              <w:rPr>
                <w:rFonts w:ascii="Times New Roman" w:hAnsi="Times New Roman" w:cs="Times New Roman"/>
                <w:sz w:val="18"/>
                <w:szCs w:val="18"/>
              </w:rPr>
              <w:t>De Piano et al. 2012</w:t>
            </w:r>
          </w:p>
        </w:tc>
        <w:tc>
          <w:tcPr>
            <w:tcW w:w="0" w:type="auto"/>
            <w:vMerge w:val="restart"/>
          </w:tcPr>
          <w:p w14:paraId="40C815D9" w14:textId="77777777" w:rsidR="00BE5028" w:rsidRPr="00FF21FF" w:rsidRDefault="00BE5028" w:rsidP="00DC7C05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21FF">
              <w:rPr>
                <w:rFonts w:ascii="Times New Roman" w:hAnsi="Times New Roman" w:cs="Times New Roman"/>
                <w:sz w:val="18"/>
                <w:szCs w:val="18"/>
              </w:rPr>
              <w:t>RCT</w:t>
            </w:r>
          </w:p>
        </w:tc>
        <w:tc>
          <w:tcPr>
            <w:tcW w:w="0" w:type="auto"/>
            <w:vMerge w:val="restart"/>
          </w:tcPr>
          <w:p w14:paraId="56FB060A" w14:textId="77777777" w:rsidR="00BE5028" w:rsidRPr="00FF21FF" w:rsidRDefault="00BE5028" w:rsidP="00DC7C05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21FF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0" w:type="auto"/>
          </w:tcPr>
          <w:p w14:paraId="77239029" w14:textId="77777777" w:rsidR="00BE5028" w:rsidRPr="00FF21FF" w:rsidRDefault="00BE5028" w:rsidP="00DC7C05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FF21FF">
              <w:rPr>
                <w:rFonts w:ascii="Times New Roman" w:hAnsi="Times New Roman" w:cs="Times New Roman"/>
                <w:sz w:val="18"/>
                <w:szCs w:val="18"/>
              </w:rPr>
              <w:t>Aerobic exercise</w:t>
            </w:r>
          </w:p>
        </w:tc>
        <w:tc>
          <w:tcPr>
            <w:tcW w:w="0" w:type="auto"/>
          </w:tcPr>
          <w:p w14:paraId="2A5E6FA1" w14:textId="77777777" w:rsidR="00BE5028" w:rsidRPr="00FF21FF" w:rsidRDefault="00BE5028" w:rsidP="00DC7C05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FF21FF">
              <w:rPr>
                <w:rFonts w:ascii="Times New Roman" w:hAnsi="Times New Roman" w:cs="Times New Roman"/>
                <w:sz w:val="18"/>
                <w:szCs w:val="18"/>
              </w:rPr>
              <w:t>3x/</w:t>
            </w:r>
            <w:proofErr w:type="spellStart"/>
            <w:r w:rsidRPr="00FF21FF">
              <w:rPr>
                <w:rFonts w:ascii="Times New Roman" w:hAnsi="Times New Roman" w:cs="Times New Roman"/>
                <w:sz w:val="18"/>
                <w:szCs w:val="18"/>
              </w:rPr>
              <w:t>wk</w:t>
            </w:r>
            <w:proofErr w:type="spellEnd"/>
            <w:r w:rsidRPr="00FF21FF">
              <w:rPr>
                <w:rFonts w:ascii="Times New Roman" w:hAnsi="Times New Roman" w:cs="Times New Roman"/>
                <w:sz w:val="18"/>
                <w:szCs w:val="18"/>
              </w:rPr>
              <w:t xml:space="preserve"> for 60 min; supervised</w:t>
            </w:r>
          </w:p>
        </w:tc>
        <w:tc>
          <w:tcPr>
            <w:tcW w:w="0" w:type="auto"/>
          </w:tcPr>
          <w:p w14:paraId="03ED3B59" w14:textId="1C10CD42" w:rsidR="00BE5028" w:rsidRPr="00FF21FF" w:rsidRDefault="00BE5028" w:rsidP="00DC7C05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FF21FF">
              <w:rPr>
                <w:rFonts w:ascii="Times New Roman" w:hAnsi="Times New Roman" w:cs="Times New Roman"/>
                <w:sz w:val="18"/>
                <w:szCs w:val="18"/>
              </w:rPr>
              <w:t>Intensity set to 50-70% VO2</w:t>
            </w:r>
            <w:r w:rsidR="000E338D" w:rsidRPr="00FF21F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F21FF">
              <w:rPr>
                <w:rFonts w:ascii="Times New Roman" w:hAnsi="Times New Roman" w:cs="Times New Roman"/>
                <w:sz w:val="18"/>
                <w:szCs w:val="18"/>
              </w:rPr>
              <w:t>max at baseline, which was reassessed at 6mo to adjust training intensity</w:t>
            </w:r>
          </w:p>
        </w:tc>
        <w:tc>
          <w:tcPr>
            <w:tcW w:w="0" w:type="auto"/>
            <w:vMerge w:val="restart"/>
          </w:tcPr>
          <w:p w14:paraId="3F0A803A" w14:textId="77777777" w:rsidR="00BE5028" w:rsidRPr="00FF21FF" w:rsidRDefault="00BE5028" w:rsidP="00DC7C05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FF21FF">
              <w:rPr>
                <w:rFonts w:ascii="Times New Roman" w:hAnsi="Times New Roman" w:cs="Times New Roman"/>
                <w:sz w:val="18"/>
                <w:szCs w:val="18"/>
              </w:rPr>
              <w:t>Dietary lessons 1x/</w:t>
            </w:r>
            <w:proofErr w:type="spellStart"/>
            <w:r w:rsidRPr="00FF21FF">
              <w:rPr>
                <w:rFonts w:ascii="Times New Roman" w:hAnsi="Times New Roman" w:cs="Times New Roman"/>
                <w:sz w:val="18"/>
                <w:szCs w:val="18"/>
              </w:rPr>
              <w:t>wk</w:t>
            </w:r>
            <w:proofErr w:type="spellEnd"/>
            <w:r w:rsidRPr="00FF21FF">
              <w:rPr>
                <w:rFonts w:ascii="Times New Roman" w:hAnsi="Times New Roman" w:cs="Times New Roman"/>
                <w:sz w:val="18"/>
                <w:szCs w:val="18"/>
              </w:rPr>
              <w:t xml:space="preserve"> with set energy intake based on low levels of activity of same age/sex individuals following balance diet</w:t>
            </w:r>
          </w:p>
          <w:p w14:paraId="10E60212" w14:textId="77777777" w:rsidR="00BE5028" w:rsidRPr="00FF21FF" w:rsidRDefault="00BE5028" w:rsidP="00DC7C05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2EA2D93" w14:textId="77777777" w:rsidR="00BE5028" w:rsidRPr="00FF21FF" w:rsidRDefault="00BE5028" w:rsidP="00DC7C05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FF21FF">
              <w:rPr>
                <w:rFonts w:ascii="Times New Roman" w:hAnsi="Times New Roman" w:cs="Times New Roman"/>
                <w:sz w:val="18"/>
                <w:szCs w:val="18"/>
              </w:rPr>
              <w:t>Weekly psychological support group</w:t>
            </w:r>
          </w:p>
        </w:tc>
      </w:tr>
      <w:tr w:rsidR="005545F2" w:rsidRPr="00C95E25" w14:paraId="1F05E8AE" w14:textId="77777777" w:rsidTr="00BC330F">
        <w:trPr>
          <w:trHeight w:val="380"/>
        </w:trPr>
        <w:tc>
          <w:tcPr>
            <w:tcW w:w="0" w:type="auto"/>
            <w:vMerge/>
          </w:tcPr>
          <w:p w14:paraId="480F8239" w14:textId="77777777" w:rsidR="00BE5028" w:rsidRPr="00FF21FF" w:rsidRDefault="00BE5028" w:rsidP="00DC7C05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14:paraId="1603B062" w14:textId="77777777" w:rsidR="00BE5028" w:rsidRPr="00FF21FF" w:rsidRDefault="00BE5028" w:rsidP="00DC7C05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14:paraId="269253C1" w14:textId="77777777" w:rsidR="00BE5028" w:rsidRPr="00FF21FF" w:rsidRDefault="00BE5028" w:rsidP="00DC7C05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56A3D6C6" w14:textId="77777777" w:rsidR="00BE5028" w:rsidRPr="00FF21FF" w:rsidRDefault="00BE5028" w:rsidP="00DC7C05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FF21FF">
              <w:rPr>
                <w:rFonts w:ascii="Times New Roman" w:hAnsi="Times New Roman" w:cs="Times New Roman"/>
                <w:sz w:val="18"/>
                <w:szCs w:val="18"/>
              </w:rPr>
              <w:t>Aerobic + resistance exercise</w:t>
            </w:r>
          </w:p>
        </w:tc>
        <w:tc>
          <w:tcPr>
            <w:tcW w:w="0" w:type="auto"/>
          </w:tcPr>
          <w:p w14:paraId="66734497" w14:textId="77777777" w:rsidR="00BE5028" w:rsidRPr="00FF21FF" w:rsidRDefault="00BE5028" w:rsidP="00DC7C05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FF21FF">
              <w:rPr>
                <w:rFonts w:ascii="Times New Roman" w:hAnsi="Times New Roman" w:cs="Times New Roman"/>
                <w:sz w:val="18"/>
                <w:szCs w:val="18"/>
              </w:rPr>
              <w:t>3x/</w:t>
            </w:r>
            <w:proofErr w:type="spellStart"/>
            <w:r w:rsidRPr="00FF21FF">
              <w:rPr>
                <w:rFonts w:ascii="Times New Roman" w:hAnsi="Times New Roman" w:cs="Times New Roman"/>
                <w:sz w:val="18"/>
                <w:szCs w:val="18"/>
              </w:rPr>
              <w:t>wk</w:t>
            </w:r>
            <w:proofErr w:type="spellEnd"/>
            <w:r w:rsidRPr="00FF21FF">
              <w:rPr>
                <w:rFonts w:ascii="Times New Roman" w:hAnsi="Times New Roman" w:cs="Times New Roman"/>
                <w:sz w:val="18"/>
                <w:szCs w:val="18"/>
              </w:rPr>
              <w:t xml:space="preserve"> for 60 min; supervised</w:t>
            </w:r>
          </w:p>
        </w:tc>
        <w:tc>
          <w:tcPr>
            <w:tcW w:w="0" w:type="auto"/>
          </w:tcPr>
          <w:p w14:paraId="6F1B4CD0" w14:textId="6D8D4C2A" w:rsidR="00BE5028" w:rsidRPr="00FF21FF" w:rsidRDefault="00BE5028" w:rsidP="00DC7C05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FF21FF">
              <w:rPr>
                <w:rFonts w:ascii="Times New Roman" w:hAnsi="Times New Roman" w:cs="Times New Roman"/>
                <w:sz w:val="18"/>
                <w:szCs w:val="18"/>
              </w:rPr>
              <w:t>30 min aerobic training with intensity set to 50-70% VO2</w:t>
            </w:r>
            <w:r w:rsidR="000E338D" w:rsidRPr="00FF21F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F21FF">
              <w:rPr>
                <w:rFonts w:ascii="Times New Roman" w:hAnsi="Times New Roman" w:cs="Times New Roman"/>
                <w:sz w:val="18"/>
                <w:szCs w:val="18"/>
              </w:rPr>
              <w:t xml:space="preserve">max along with 30 min resistance training targeting main muscle groups with 3 sets of 6-20 </w:t>
            </w:r>
            <w:r w:rsidR="00F24433" w:rsidRPr="00FF21FF">
              <w:rPr>
                <w:rFonts w:ascii="Times New Roman" w:hAnsi="Times New Roman" w:cs="Times New Roman"/>
                <w:sz w:val="18"/>
                <w:szCs w:val="18"/>
              </w:rPr>
              <w:t>reps</w:t>
            </w:r>
          </w:p>
        </w:tc>
        <w:tc>
          <w:tcPr>
            <w:tcW w:w="0" w:type="auto"/>
            <w:vMerge/>
          </w:tcPr>
          <w:p w14:paraId="055EC05A" w14:textId="77777777" w:rsidR="00BE5028" w:rsidRPr="00FF21FF" w:rsidRDefault="00BE5028" w:rsidP="00DC7C05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545F2" w:rsidRPr="00C95E25" w14:paraId="045F7B03" w14:textId="77777777" w:rsidTr="00BC330F">
        <w:trPr>
          <w:trHeight w:val="380"/>
        </w:trPr>
        <w:tc>
          <w:tcPr>
            <w:tcW w:w="0" w:type="auto"/>
            <w:vMerge w:val="restart"/>
          </w:tcPr>
          <w:p w14:paraId="40BC2697" w14:textId="77777777" w:rsidR="00BE5028" w:rsidRPr="00FF21FF" w:rsidRDefault="00BE5028" w:rsidP="00DC7C05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FF21FF">
              <w:rPr>
                <w:rFonts w:ascii="Times New Roman" w:hAnsi="Times New Roman" w:cs="Times New Roman"/>
                <w:sz w:val="18"/>
                <w:szCs w:val="18"/>
              </w:rPr>
              <w:t>De Lira et al. 2017</w:t>
            </w:r>
          </w:p>
        </w:tc>
        <w:tc>
          <w:tcPr>
            <w:tcW w:w="0" w:type="auto"/>
            <w:vMerge w:val="restart"/>
          </w:tcPr>
          <w:p w14:paraId="0D213E5C" w14:textId="77777777" w:rsidR="00BE5028" w:rsidRPr="00FF21FF" w:rsidRDefault="00BE5028" w:rsidP="00DC7C05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21FF">
              <w:rPr>
                <w:rFonts w:ascii="Times New Roman" w:hAnsi="Times New Roman" w:cs="Times New Roman"/>
                <w:sz w:val="18"/>
                <w:szCs w:val="18"/>
              </w:rPr>
              <w:t>RCT</w:t>
            </w:r>
          </w:p>
        </w:tc>
        <w:tc>
          <w:tcPr>
            <w:tcW w:w="0" w:type="auto"/>
            <w:vMerge w:val="restart"/>
          </w:tcPr>
          <w:p w14:paraId="4F61F82F" w14:textId="77777777" w:rsidR="00BE5028" w:rsidRPr="00FF21FF" w:rsidRDefault="00BE5028" w:rsidP="00DC7C05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21FF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0" w:type="auto"/>
          </w:tcPr>
          <w:p w14:paraId="7C7AF5B7" w14:textId="77777777" w:rsidR="00BE5028" w:rsidRPr="00FF21FF" w:rsidRDefault="00BE5028" w:rsidP="00DC7C05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FF21FF">
              <w:rPr>
                <w:rFonts w:ascii="Times New Roman" w:hAnsi="Times New Roman" w:cs="Times New Roman"/>
                <w:sz w:val="18"/>
                <w:szCs w:val="18"/>
              </w:rPr>
              <w:t>High intensity training</w:t>
            </w:r>
          </w:p>
        </w:tc>
        <w:tc>
          <w:tcPr>
            <w:tcW w:w="0" w:type="auto"/>
          </w:tcPr>
          <w:p w14:paraId="14317B19" w14:textId="77777777" w:rsidR="00BE5028" w:rsidRPr="00FF21FF" w:rsidRDefault="00BE5028" w:rsidP="00DC7C05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FF21FF">
              <w:rPr>
                <w:rFonts w:ascii="Times New Roman" w:hAnsi="Times New Roman" w:cs="Times New Roman"/>
                <w:sz w:val="18"/>
                <w:szCs w:val="18"/>
              </w:rPr>
              <w:t>3x/</w:t>
            </w:r>
            <w:proofErr w:type="spellStart"/>
            <w:r w:rsidRPr="00FF21FF">
              <w:rPr>
                <w:rFonts w:ascii="Times New Roman" w:hAnsi="Times New Roman" w:cs="Times New Roman"/>
                <w:sz w:val="18"/>
                <w:szCs w:val="18"/>
              </w:rPr>
              <w:t>wk</w:t>
            </w:r>
            <w:proofErr w:type="spellEnd"/>
            <w:r w:rsidRPr="00FF21FF">
              <w:rPr>
                <w:rFonts w:ascii="Times New Roman" w:hAnsi="Times New Roman" w:cs="Times New Roman"/>
                <w:sz w:val="18"/>
                <w:szCs w:val="18"/>
              </w:rPr>
              <w:t>; supervised</w:t>
            </w:r>
          </w:p>
        </w:tc>
        <w:tc>
          <w:tcPr>
            <w:tcW w:w="0" w:type="auto"/>
          </w:tcPr>
          <w:p w14:paraId="494C2D3F" w14:textId="77777777" w:rsidR="00BE5028" w:rsidRPr="00FF21FF" w:rsidRDefault="00BE5028" w:rsidP="00DC7C05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FF21FF">
              <w:rPr>
                <w:rFonts w:ascii="Times New Roman" w:hAnsi="Times New Roman" w:cs="Times New Roman"/>
                <w:sz w:val="18"/>
                <w:szCs w:val="18"/>
              </w:rPr>
              <w:t>Ventilatory threshold 1; goal 350 kcal expenditure per session; duration depended on reaching expenditure goal</w:t>
            </w:r>
          </w:p>
        </w:tc>
        <w:tc>
          <w:tcPr>
            <w:tcW w:w="0" w:type="auto"/>
            <w:vMerge w:val="restart"/>
          </w:tcPr>
          <w:p w14:paraId="0A70A873" w14:textId="77777777" w:rsidR="00BE5028" w:rsidRPr="00FF21FF" w:rsidRDefault="00BE5028" w:rsidP="00DC7C05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FF21FF">
              <w:rPr>
                <w:rFonts w:ascii="Times New Roman" w:hAnsi="Times New Roman" w:cs="Times New Roman"/>
                <w:sz w:val="18"/>
                <w:szCs w:val="18"/>
              </w:rPr>
              <w:t xml:space="preserve">Nutritional counseling 1 </w:t>
            </w:r>
            <w:proofErr w:type="spellStart"/>
            <w:r w:rsidRPr="00FF21FF">
              <w:rPr>
                <w:rFonts w:ascii="Times New Roman" w:hAnsi="Times New Roman" w:cs="Times New Roman"/>
                <w:sz w:val="18"/>
                <w:szCs w:val="18"/>
              </w:rPr>
              <w:t>hr</w:t>
            </w:r>
            <w:proofErr w:type="spellEnd"/>
            <w:r w:rsidRPr="00FF21FF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 w:rsidRPr="00FF21FF">
              <w:rPr>
                <w:rFonts w:ascii="Times New Roman" w:hAnsi="Times New Roman" w:cs="Times New Roman"/>
                <w:sz w:val="18"/>
                <w:szCs w:val="18"/>
              </w:rPr>
              <w:t>wk</w:t>
            </w:r>
            <w:proofErr w:type="spellEnd"/>
            <w:r w:rsidRPr="00FF21FF">
              <w:rPr>
                <w:rFonts w:ascii="Times New Roman" w:hAnsi="Times New Roman" w:cs="Times New Roman"/>
                <w:sz w:val="18"/>
                <w:szCs w:val="18"/>
              </w:rPr>
              <w:t>: focused on education, healthy eating, and balanced diet. No specific prescription for energy intake recommended</w:t>
            </w:r>
          </w:p>
          <w:p w14:paraId="1EFB0019" w14:textId="77777777" w:rsidR="00BE5028" w:rsidRPr="00FF21FF" w:rsidRDefault="00BE5028" w:rsidP="00DC7C05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E3F7B07" w14:textId="77777777" w:rsidR="00BE5028" w:rsidRPr="00FF21FF" w:rsidRDefault="00BE5028" w:rsidP="00DC7C05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FF21FF">
              <w:rPr>
                <w:rFonts w:ascii="Times New Roman" w:hAnsi="Times New Roman" w:cs="Times New Roman"/>
                <w:sz w:val="18"/>
                <w:szCs w:val="18"/>
              </w:rPr>
              <w:t xml:space="preserve">Psychological counseling support group 1 </w:t>
            </w:r>
            <w:proofErr w:type="spellStart"/>
            <w:r w:rsidRPr="00FF21FF">
              <w:rPr>
                <w:rFonts w:ascii="Times New Roman" w:hAnsi="Times New Roman" w:cs="Times New Roman"/>
                <w:sz w:val="18"/>
                <w:szCs w:val="18"/>
              </w:rPr>
              <w:t>hr</w:t>
            </w:r>
            <w:proofErr w:type="spellEnd"/>
            <w:r w:rsidRPr="00FF21FF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 w:rsidRPr="00FF21FF">
              <w:rPr>
                <w:rFonts w:ascii="Times New Roman" w:hAnsi="Times New Roman" w:cs="Times New Roman"/>
                <w:sz w:val="18"/>
                <w:szCs w:val="18"/>
              </w:rPr>
              <w:t>wk</w:t>
            </w:r>
            <w:proofErr w:type="spellEnd"/>
          </w:p>
        </w:tc>
      </w:tr>
      <w:tr w:rsidR="005545F2" w:rsidRPr="00C95E25" w14:paraId="218B4E18" w14:textId="77777777" w:rsidTr="00BC330F">
        <w:trPr>
          <w:trHeight w:val="380"/>
        </w:trPr>
        <w:tc>
          <w:tcPr>
            <w:tcW w:w="0" w:type="auto"/>
            <w:vMerge/>
          </w:tcPr>
          <w:p w14:paraId="5DFECFCB" w14:textId="77777777" w:rsidR="00BE5028" w:rsidRPr="00FF21FF" w:rsidRDefault="00BE5028" w:rsidP="00DC7C05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14:paraId="1376974F" w14:textId="77777777" w:rsidR="00BE5028" w:rsidRPr="00FF21FF" w:rsidRDefault="00BE5028" w:rsidP="00DC7C05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14:paraId="47976F24" w14:textId="77777777" w:rsidR="00BE5028" w:rsidRPr="00FF21FF" w:rsidRDefault="00BE5028" w:rsidP="00DC7C05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178F8FD2" w14:textId="77777777" w:rsidR="00BE5028" w:rsidRPr="00FF21FF" w:rsidRDefault="00BE5028" w:rsidP="00DC7C05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FF21FF">
              <w:rPr>
                <w:rFonts w:ascii="Times New Roman" w:hAnsi="Times New Roman" w:cs="Times New Roman"/>
                <w:sz w:val="18"/>
                <w:szCs w:val="18"/>
              </w:rPr>
              <w:t>Low intensity training</w:t>
            </w:r>
          </w:p>
        </w:tc>
        <w:tc>
          <w:tcPr>
            <w:tcW w:w="0" w:type="auto"/>
          </w:tcPr>
          <w:p w14:paraId="798D39A9" w14:textId="77777777" w:rsidR="00BE5028" w:rsidRPr="00FF21FF" w:rsidRDefault="00BE5028" w:rsidP="00DC7C05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FF21FF">
              <w:rPr>
                <w:rFonts w:ascii="Times New Roman" w:hAnsi="Times New Roman" w:cs="Times New Roman"/>
                <w:sz w:val="18"/>
                <w:szCs w:val="18"/>
              </w:rPr>
              <w:t>3x/</w:t>
            </w:r>
            <w:proofErr w:type="spellStart"/>
            <w:r w:rsidRPr="00FF21FF">
              <w:rPr>
                <w:rFonts w:ascii="Times New Roman" w:hAnsi="Times New Roman" w:cs="Times New Roman"/>
                <w:sz w:val="18"/>
                <w:szCs w:val="18"/>
              </w:rPr>
              <w:t>wk</w:t>
            </w:r>
            <w:proofErr w:type="spellEnd"/>
            <w:r w:rsidRPr="00FF21FF">
              <w:rPr>
                <w:rFonts w:ascii="Times New Roman" w:hAnsi="Times New Roman" w:cs="Times New Roman"/>
                <w:sz w:val="18"/>
                <w:szCs w:val="18"/>
              </w:rPr>
              <w:t>; supervised</w:t>
            </w:r>
          </w:p>
        </w:tc>
        <w:tc>
          <w:tcPr>
            <w:tcW w:w="0" w:type="auto"/>
          </w:tcPr>
          <w:p w14:paraId="39EA0873" w14:textId="77777777" w:rsidR="00BE5028" w:rsidRPr="00FF21FF" w:rsidRDefault="00BE5028" w:rsidP="00DC7C05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FF21FF">
              <w:rPr>
                <w:rFonts w:ascii="Times New Roman" w:hAnsi="Times New Roman" w:cs="Times New Roman"/>
                <w:sz w:val="18"/>
                <w:szCs w:val="18"/>
              </w:rPr>
              <w:t>20% below ventilatory threshold 1; goal 350 kcal expenditure per session; duration depended on reaching expenditure goal</w:t>
            </w:r>
          </w:p>
        </w:tc>
        <w:tc>
          <w:tcPr>
            <w:tcW w:w="0" w:type="auto"/>
            <w:vMerge/>
          </w:tcPr>
          <w:p w14:paraId="6252E796" w14:textId="77777777" w:rsidR="00BE5028" w:rsidRPr="00FF21FF" w:rsidRDefault="00BE5028" w:rsidP="00DC7C05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545F2" w:rsidRPr="00C95E25" w14:paraId="58B317F3" w14:textId="77777777" w:rsidTr="00BC330F">
        <w:trPr>
          <w:trHeight w:val="380"/>
        </w:trPr>
        <w:tc>
          <w:tcPr>
            <w:tcW w:w="0" w:type="auto"/>
            <w:vMerge/>
          </w:tcPr>
          <w:p w14:paraId="783FB812" w14:textId="77777777" w:rsidR="00BE5028" w:rsidRPr="00FF21FF" w:rsidRDefault="00BE5028" w:rsidP="00DC7C05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14:paraId="3F858413" w14:textId="77777777" w:rsidR="00BE5028" w:rsidRPr="00FF21FF" w:rsidRDefault="00BE5028" w:rsidP="00DC7C05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14:paraId="0028985C" w14:textId="77777777" w:rsidR="00BE5028" w:rsidRPr="00FF21FF" w:rsidRDefault="00BE5028" w:rsidP="00DC7C05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3069B187" w14:textId="77777777" w:rsidR="00BE5028" w:rsidRPr="00FF21FF" w:rsidRDefault="00BE5028" w:rsidP="00DC7C05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FF21FF">
              <w:rPr>
                <w:rFonts w:ascii="Times New Roman" w:hAnsi="Times New Roman" w:cs="Times New Roman"/>
                <w:sz w:val="18"/>
                <w:szCs w:val="18"/>
              </w:rPr>
              <w:t>Control</w:t>
            </w:r>
          </w:p>
        </w:tc>
        <w:tc>
          <w:tcPr>
            <w:tcW w:w="0" w:type="auto"/>
          </w:tcPr>
          <w:p w14:paraId="61CC530C" w14:textId="77777777" w:rsidR="00BE5028" w:rsidRPr="00FF21FF" w:rsidRDefault="00BE5028" w:rsidP="00DC7C05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FF21FF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</w:tcPr>
          <w:p w14:paraId="769AD4C3" w14:textId="40FCF070" w:rsidR="00BE5028" w:rsidRPr="00FF21FF" w:rsidRDefault="00BE5028" w:rsidP="00DC7C05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FF21FF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="00F24433" w:rsidRPr="00FF21FF">
              <w:rPr>
                <w:rFonts w:ascii="Times New Roman" w:hAnsi="Times New Roman" w:cs="Times New Roman"/>
                <w:sz w:val="18"/>
                <w:szCs w:val="18"/>
              </w:rPr>
              <w:t>o intervention</w:t>
            </w:r>
          </w:p>
        </w:tc>
        <w:tc>
          <w:tcPr>
            <w:tcW w:w="0" w:type="auto"/>
          </w:tcPr>
          <w:p w14:paraId="2CE14224" w14:textId="50C7D0EC" w:rsidR="00BE5028" w:rsidRPr="00FF21FF" w:rsidRDefault="00BE5028" w:rsidP="00DC7C05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FF21FF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="00FF21FF">
              <w:rPr>
                <w:rFonts w:ascii="Times New Roman" w:hAnsi="Times New Roman" w:cs="Times New Roman"/>
                <w:sz w:val="18"/>
                <w:szCs w:val="18"/>
              </w:rPr>
              <w:t>o intervention</w:t>
            </w:r>
          </w:p>
        </w:tc>
      </w:tr>
    </w:tbl>
    <w:p w14:paraId="4CB7B39B" w14:textId="4F6BB2FF" w:rsidR="007158D7" w:rsidRPr="00C95E25" w:rsidRDefault="007158D7" w:rsidP="00DC7C05">
      <w:pPr>
        <w:spacing w:line="240" w:lineRule="auto"/>
        <w:rPr>
          <w:rFonts w:ascii="Times New Roman" w:hAnsi="Times New Roman" w:cs="Times New Roman"/>
        </w:rPr>
      </w:pPr>
    </w:p>
    <w:p w14:paraId="1EBB06BE" w14:textId="66B907C8" w:rsidR="000A13D5" w:rsidRPr="00C95E25" w:rsidRDefault="000A13D5" w:rsidP="00DC7C05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95E25">
        <w:rPr>
          <w:rFonts w:ascii="Times New Roman" w:hAnsi="Times New Roman" w:cs="Times New Roman"/>
          <w:color w:val="000000"/>
          <w:sz w:val="24"/>
          <w:szCs w:val="24"/>
        </w:rPr>
        <w:lastRenderedPageBreak/>
        <w:t xml:space="preserve">Abbreviations: RCT, randomized controlled trial; </w:t>
      </w:r>
      <w:proofErr w:type="spellStart"/>
      <w:r w:rsidR="00405D22" w:rsidRPr="00C95E25">
        <w:rPr>
          <w:rFonts w:ascii="Times New Roman" w:hAnsi="Times New Roman" w:cs="Times New Roman"/>
          <w:color w:val="000000"/>
          <w:sz w:val="24"/>
          <w:szCs w:val="24"/>
        </w:rPr>
        <w:t>wk</w:t>
      </w:r>
      <w:proofErr w:type="spellEnd"/>
      <w:r w:rsidR="00405D22" w:rsidRPr="00C95E25">
        <w:rPr>
          <w:rFonts w:ascii="Times New Roman" w:hAnsi="Times New Roman" w:cs="Times New Roman"/>
          <w:color w:val="000000"/>
          <w:sz w:val="24"/>
          <w:szCs w:val="24"/>
        </w:rPr>
        <w:t xml:space="preserve">, week; min, minute; VO2 peak, rate of oxygen consumption at peak exercise; reps, repetitions; max, maximum; </w:t>
      </w:r>
      <w:r w:rsidRPr="00C95E25">
        <w:rPr>
          <w:rFonts w:ascii="Times New Roman" w:hAnsi="Times New Roman" w:cs="Times New Roman"/>
          <w:color w:val="000000"/>
          <w:sz w:val="24"/>
          <w:szCs w:val="24"/>
        </w:rPr>
        <w:t xml:space="preserve">NRCT, non-randomized controlled trial; </w:t>
      </w:r>
      <w:r w:rsidR="00405D22" w:rsidRPr="00C95E25">
        <w:rPr>
          <w:rFonts w:ascii="Times New Roman" w:hAnsi="Times New Roman" w:cs="Times New Roman"/>
          <w:color w:val="000000"/>
          <w:sz w:val="24"/>
          <w:szCs w:val="24"/>
        </w:rPr>
        <w:t xml:space="preserve">m, meter; kcal, kilocalorie; s, second; </w:t>
      </w:r>
      <w:proofErr w:type="spellStart"/>
      <w:r w:rsidR="00A91823" w:rsidRPr="00C95E25">
        <w:rPr>
          <w:rFonts w:ascii="Times New Roman" w:hAnsi="Times New Roman" w:cs="Times New Roman"/>
          <w:color w:val="000000"/>
          <w:sz w:val="24"/>
          <w:szCs w:val="24"/>
        </w:rPr>
        <w:t>hr</w:t>
      </w:r>
      <w:proofErr w:type="spellEnd"/>
      <w:r w:rsidR="00A91823" w:rsidRPr="00C95E25">
        <w:rPr>
          <w:rFonts w:ascii="Times New Roman" w:hAnsi="Times New Roman" w:cs="Times New Roman"/>
          <w:color w:val="000000"/>
          <w:sz w:val="24"/>
          <w:szCs w:val="24"/>
        </w:rPr>
        <w:t>, hour; HRmax, maximum heart rate</w:t>
      </w:r>
      <w:r w:rsidR="00E61F84" w:rsidRPr="00C95E25">
        <w:rPr>
          <w:rFonts w:ascii="Times New Roman" w:hAnsi="Times New Roman" w:cs="Times New Roman"/>
          <w:color w:val="000000"/>
          <w:sz w:val="24"/>
          <w:szCs w:val="24"/>
        </w:rPr>
        <w:t xml:space="preserve">; </w:t>
      </w:r>
      <w:r w:rsidR="00405D22" w:rsidRPr="00C95E25">
        <w:rPr>
          <w:rFonts w:ascii="Times New Roman" w:hAnsi="Times New Roman" w:cs="Times New Roman"/>
          <w:color w:val="000000"/>
          <w:sz w:val="24"/>
          <w:szCs w:val="24"/>
        </w:rPr>
        <w:t xml:space="preserve">N/A, not applicable; </w:t>
      </w:r>
      <w:r w:rsidR="00E61F84" w:rsidRPr="00C95E25">
        <w:rPr>
          <w:rFonts w:ascii="Times New Roman" w:hAnsi="Times New Roman" w:cs="Times New Roman"/>
          <w:color w:val="000000"/>
          <w:sz w:val="24"/>
          <w:szCs w:val="24"/>
        </w:rPr>
        <w:t>VO2 max, maximal rate of oxygen consumption; g, grams</w:t>
      </w:r>
      <w:r w:rsidR="00C95E25">
        <w:rPr>
          <w:rFonts w:ascii="Times New Roman" w:hAnsi="Times New Roman" w:cs="Times New Roman"/>
          <w:color w:val="000000"/>
          <w:sz w:val="24"/>
          <w:szCs w:val="24"/>
        </w:rPr>
        <w:t>.</w:t>
      </w:r>
    </w:p>
    <w:sectPr w:rsidR="000A13D5" w:rsidRPr="00C95E25" w:rsidSect="00302EA0">
      <w:headerReference w:type="first" r:id="rId7"/>
      <w:pgSz w:w="15840" w:h="12240" w:orient="landscape"/>
      <w:pgMar w:top="1440" w:right="1440" w:bottom="1440" w:left="1440" w:header="720" w:footer="720" w:gutter="0"/>
      <w:pgNumType w:start="1"/>
      <w:cols w:space="720"/>
      <w:titlePg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3E547F" w14:textId="77777777" w:rsidR="00001A60" w:rsidRDefault="00001A60">
      <w:pPr>
        <w:spacing w:line="240" w:lineRule="auto"/>
      </w:pPr>
      <w:r>
        <w:separator/>
      </w:r>
    </w:p>
  </w:endnote>
  <w:endnote w:type="continuationSeparator" w:id="0">
    <w:p w14:paraId="2FD0D422" w14:textId="77777777" w:rsidR="00001A60" w:rsidRDefault="00001A6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0B62AD" w14:textId="77777777" w:rsidR="00001A60" w:rsidRDefault="00001A60">
      <w:pPr>
        <w:spacing w:line="240" w:lineRule="auto"/>
      </w:pPr>
      <w:r>
        <w:separator/>
      </w:r>
    </w:p>
  </w:footnote>
  <w:footnote w:type="continuationSeparator" w:id="0">
    <w:p w14:paraId="77C94133" w14:textId="77777777" w:rsidR="00001A60" w:rsidRDefault="00001A60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AE6A96" w14:textId="7BE9AB93" w:rsidR="00966B35" w:rsidRPr="00C95E25" w:rsidRDefault="00966B35" w:rsidP="00966B35">
    <w:pPr>
      <w:widowControl w:val="0"/>
      <w:pBdr>
        <w:top w:val="nil"/>
        <w:left w:val="nil"/>
        <w:bottom w:val="nil"/>
        <w:right w:val="nil"/>
        <w:between w:val="nil"/>
      </w:pBdr>
      <w:spacing w:line="480" w:lineRule="auto"/>
      <w:rPr>
        <w:rFonts w:ascii="Times New Roman" w:hAnsi="Times New Roman" w:cs="Times New Roman"/>
        <w:b/>
        <w:sz w:val="24"/>
        <w:szCs w:val="24"/>
      </w:rPr>
    </w:pPr>
    <w:r w:rsidRPr="00C95E25">
      <w:rPr>
        <w:rFonts w:ascii="Times New Roman" w:hAnsi="Times New Roman" w:cs="Times New Roman"/>
        <w:b/>
        <w:sz w:val="24"/>
        <w:szCs w:val="24"/>
      </w:rPr>
      <w:t xml:space="preserve">S4 Appendix. </w:t>
    </w:r>
    <w:r w:rsidR="00302EA0" w:rsidRPr="00C95E25">
      <w:rPr>
        <w:rFonts w:ascii="Times New Roman" w:hAnsi="Times New Roman" w:cs="Times New Roman"/>
        <w:b/>
        <w:sz w:val="24"/>
        <w:szCs w:val="24"/>
      </w:rPr>
      <w:t>Detailed descriptions of interventions</w:t>
    </w:r>
    <w:r w:rsidRPr="00C95E25">
      <w:rPr>
        <w:rFonts w:ascii="Times New Roman" w:hAnsi="Times New Roman" w:cs="Times New Roman"/>
        <w:b/>
        <w:sz w:val="24"/>
        <w:szCs w:val="24"/>
      </w:rPr>
      <w:t>.</w:t>
    </w:r>
  </w:p>
  <w:p w14:paraId="7C1BEAE2" w14:textId="77777777" w:rsidR="00302EA0" w:rsidRDefault="00302EA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29248BE"/>
    <w:multiLevelType w:val="multilevel"/>
    <w:tmpl w:val="D8AE27B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718717EC"/>
    <w:multiLevelType w:val="multilevel"/>
    <w:tmpl w:val="C8B8DAE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num w:numId="1" w16cid:durableId="794836797">
    <w:abstractNumId w:val="0"/>
  </w:num>
  <w:num w:numId="2" w16cid:durableId="137673854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158D7"/>
    <w:rsid w:val="00001A60"/>
    <w:rsid w:val="00022588"/>
    <w:rsid w:val="000A13D5"/>
    <w:rsid w:val="000E338D"/>
    <w:rsid w:val="000E4BB8"/>
    <w:rsid w:val="000F500F"/>
    <w:rsid w:val="001B4FD7"/>
    <w:rsid w:val="002945BA"/>
    <w:rsid w:val="00302EA0"/>
    <w:rsid w:val="00355E36"/>
    <w:rsid w:val="00405D22"/>
    <w:rsid w:val="00450045"/>
    <w:rsid w:val="004F5FAD"/>
    <w:rsid w:val="005545F2"/>
    <w:rsid w:val="006B1A6A"/>
    <w:rsid w:val="00715232"/>
    <w:rsid w:val="007158D7"/>
    <w:rsid w:val="00717E94"/>
    <w:rsid w:val="00966B35"/>
    <w:rsid w:val="0097787B"/>
    <w:rsid w:val="00A91823"/>
    <w:rsid w:val="00AF3E00"/>
    <w:rsid w:val="00B57AE4"/>
    <w:rsid w:val="00BC330F"/>
    <w:rsid w:val="00BE5028"/>
    <w:rsid w:val="00C95E25"/>
    <w:rsid w:val="00D344C2"/>
    <w:rsid w:val="00DC7C05"/>
    <w:rsid w:val="00E01990"/>
    <w:rsid w:val="00E33206"/>
    <w:rsid w:val="00E61F84"/>
    <w:rsid w:val="00F24433"/>
    <w:rsid w:val="00F8607F"/>
    <w:rsid w:val="00FB0A2F"/>
    <w:rsid w:val="00FD0182"/>
    <w:rsid w:val="00FF21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01D4E6"/>
  <w15:docId w15:val="{4A62AA6C-3E7F-3243-8B71-3AB9EB4D79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338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338D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302EA0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02EA0"/>
  </w:style>
  <w:style w:type="paragraph" w:styleId="Footer">
    <w:name w:val="footer"/>
    <w:basedOn w:val="Normal"/>
    <w:link w:val="FooterChar"/>
    <w:uiPriority w:val="99"/>
    <w:unhideWhenUsed/>
    <w:rsid w:val="00302EA0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02EA0"/>
  </w:style>
  <w:style w:type="table" w:styleId="TableGrid">
    <w:name w:val="Table Grid"/>
    <w:basedOn w:val="TableNormal"/>
    <w:uiPriority w:val="39"/>
    <w:rsid w:val="00F8607F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BC330F"/>
    <w:pPr>
      <w:spacing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Revision">
    <w:name w:val="Revision"/>
    <w:hidden/>
    <w:uiPriority w:val="99"/>
    <w:semiHidden/>
    <w:rsid w:val="005545F2"/>
    <w:pPr>
      <w:spacing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1476</Words>
  <Characters>8418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artha Smith</cp:lastModifiedBy>
  <cp:revision>3</cp:revision>
  <dcterms:created xsi:type="dcterms:W3CDTF">2024-08-17T19:28:00Z</dcterms:created>
  <dcterms:modified xsi:type="dcterms:W3CDTF">2024-08-17T19:29:00Z</dcterms:modified>
</cp:coreProperties>
</file>